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B8222" w14:textId="29128E0B" w:rsidR="00E0380E" w:rsidRDefault="00E0380E" w:rsidP="00E0380E">
      <w:pPr>
        <w:spacing w:line="360" w:lineRule="auto"/>
      </w:pPr>
      <w:r>
        <w:t xml:space="preserve">Appendix Figure </w:t>
      </w:r>
      <w:r w:rsidR="001E3A05">
        <w:t>1</w:t>
      </w:r>
      <w:r>
        <w:t>. Flow diagram of study sample construction</w:t>
      </w:r>
    </w:p>
    <w:p w14:paraId="3140426D" w14:textId="7D763C50" w:rsidR="00587DA1" w:rsidRDefault="00F80332" w:rsidP="00E0380E">
      <w:pPr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3BF4D16F" wp14:editId="03833EDA">
            <wp:extent cx="5731933" cy="7325974"/>
            <wp:effectExtent l="12700" t="12700" r="8890" b="15240"/>
            <wp:docPr id="720351974" name="Picture 3" descr="A flowchart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351974" name="Picture 3" descr="A flowchart of a medical procedure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975" cy="73541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58B8D1" w14:textId="77777777" w:rsidR="00950F1C" w:rsidRDefault="00950F1C" w:rsidP="00950F1C">
      <w:pPr>
        <w:spacing w:before="120" w:line="360" w:lineRule="auto"/>
      </w:pPr>
      <w:r w:rsidRPr="00507370">
        <w:rPr>
          <w:sz w:val="20"/>
          <w:szCs w:val="20"/>
        </w:rPr>
        <w:t>Note: (1)</w:t>
      </w:r>
      <w:r>
        <w:rPr>
          <w:sz w:val="20"/>
          <w:szCs w:val="20"/>
        </w:rPr>
        <w:t xml:space="preserve"> </w:t>
      </w:r>
      <w:r w:rsidRPr="007216FB">
        <w:rPr>
          <w:sz w:val="20"/>
          <w:szCs w:val="20"/>
        </w:rPr>
        <w:t>CIHHC: community-initiated home health care.</w:t>
      </w:r>
      <w:r>
        <w:rPr>
          <w:sz w:val="20"/>
          <w:szCs w:val="20"/>
        </w:rPr>
        <w:t xml:space="preserve"> (2) HCBS: h</w:t>
      </w:r>
      <w:r w:rsidRPr="00392578">
        <w:rPr>
          <w:sz w:val="20"/>
          <w:szCs w:val="20"/>
        </w:rPr>
        <w:t>ome</w:t>
      </w:r>
      <w:r>
        <w:rPr>
          <w:rFonts w:hint="eastAsia"/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</w:t>
      </w:r>
      <w:r>
        <w:rPr>
          <w:sz w:val="20"/>
          <w:szCs w:val="20"/>
        </w:rPr>
        <w:t xml:space="preserve">. (3) TAF: </w:t>
      </w:r>
      <w:r w:rsidRPr="00950F1C">
        <w:rPr>
          <w:sz w:val="20"/>
          <w:szCs w:val="20"/>
        </w:rPr>
        <w:t>Transformed Medicaid Statistical Information System Analytic Files</w:t>
      </w:r>
      <w:r>
        <w:rPr>
          <w:sz w:val="20"/>
          <w:szCs w:val="20"/>
        </w:rPr>
        <w:t>.</w:t>
      </w:r>
      <w:r>
        <w:t xml:space="preserve"> </w:t>
      </w:r>
    </w:p>
    <w:p w14:paraId="2949D1EC" w14:textId="77777777" w:rsidR="001E3A05" w:rsidRDefault="001E3A05" w:rsidP="00950F1C">
      <w:pPr>
        <w:spacing w:before="120" w:line="360" w:lineRule="auto"/>
        <w:sectPr w:rsidR="001E3A05" w:rsidSect="00E0380E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A2D7D6" w14:textId="52B8A47D" w:rsidR="001E3A05" w:rsidRDefault="001E3A05" w:rsidP="001E3A05">
      <w:pPr>
        <w:spacing w:line="360" w:lineRule="auto"/>
      </w:pPr>
      <w:r>
        <w:lastRenderedPageBreak/>
        <w:t xml:space="preserve">Appendix Figure 2. Trend in the utilization of Medicaid HCBS </w:t>
      </w:r>
      <w:r>
        <w:rPr>
          <w:rFonts w:hint="eastAsia"/>
        </w:rPr>
        <w:t xml:space="preserve">in </w:t>
      </w:r>
      <w:r>
        <w:t>all-</w:t>
      </w:r>
      <w:r>
        <w:rPr>
          <w:rFonts w:hint="eastAsia"/>
        </w:rPr>
        <w:t>counties sample</w:t>
      </w:r>
    </w:p>
    <w:p w14:paraId="793F06A7" w14:textId="77777777" w:rsidR="001E3A05" w:rsidRDefault="001E3A05" w:rsidP="001E3A05">
      <w:pPr>
        <w:spacing w:line="360" w:lineRule="auto"/>
      </w:pPr>
      <w:r>
        <w:rPr>
          <w:noProof/>
          <w14:ligatures w14:val="standardContextual"/>
        </w:rPr>
        <w:drawing>
          <wp:inline distT="0" distB="0" distL="0" distR="0" wp14:anchorId="509E22D4" wp14:editId="4A45A396">
            <wp:extent cx="7095067" cy="5321300"/>
            <wp:effectExtent l="12700" t="12700" r="17145" b="12700"/>
            <wp:docPr id="1136929585" name="Picture 1" descr="A graph showing the growth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814522" name="Picture 1" descr="A graph showing the growth of a company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8333" cy="541374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E350DC" w14:textId="3159F161" w:rsidR="001E3A05" w:rsidRDefault="001E3A05" w:rsidP="001E3A05">
      <w:pPr>
        <w:spacing w:line="360" w:lineRule="auto"/>
        <w:sectPr w:rsidR="001E3A05" w:rsidSect="001E3A05">
          <w:footerReference w:type="even" r:id="rId11"/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HCBS: </w:t>
      </w:r>
      <w:r w:rsidRPr="0095282A">
        <w:t>home- and community-based services</w:t>
      </w:r>
    </w:p>
    <w:p w14:paraId="540787F7" w14:textId="7D2423B4" w:rsidR="003C772F" w:rsidRDefault="003C772F" w:rsidP="003C772F">
      <w:pPr>
        <w:spacing w:line="360" w:lineRule="auto"/>
      </w:pPr>
      <w:r>
        <w:lastRenderedPageBreak/>
        <w:t xml:space="preserve">Appendix Table 1. </w:t>
      </w:r>
      <w:r w:rsidR="008612FC">
        <w:t xml:space="preserve">Summary of </w:t>
      </w:r>
      <w:r w:rsidR="00B23132">
        <w:t xml:space="preserve">the </w:t>
      </w:r>
      <w:r w:rsidR="008612FC">
        <w:t>literature review</w:t>
      </w:r>
      <w:r w:rsidR="00D636D6">
        <w:t xml:space="preserve"> on the relationship between Medicaid HCBS and Medicare CIHH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C772F" w:rsidRPr="00EC6010" w14:paraId="619A9470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3FF7E114" w14:textId="6EE5AD53" w:rsidR="003C772F" w:rsidRPr="00D636D6" w:rsidRDefault="00D636D6" w:rsidP="00DA36EB">
            <w:pPr>
              <w:rPr>
                <w:sz w:val="20"/>
                <w:szCs w:val="20"/>
              </w:rPr>
            </w:pPr>
            <w:r w:rsidRPr="00D636D6">
              <w:rPr>
                <w:sz w:val="20"/>
                <w:szCs w:val="20"/>
              </w:rPr>
              <w:t>Research question</w:t>
            </w:r>
          </w:p>
        </w:tc>
        <w:tc>
          <w:tcPr>
            <w:tcW w:w="4675" w:type="dxa"/>
            <w:vAlign w:val="bottom"/>
          </w:tcPr>
          <w:p w14:paraId="238287A5" w14:textId="5B03FAA6" w:rsidR="003C772F" w:rsidRPr="00D636D6" w:rsidRDefault="00D636D6" w:rsidP="00DA36EB">
            <w:pPr>
              <w:rPr>
                <w:sz w:val="20"/>
                <w:szCs w:val="20"/>
              </w:rPr>
            </w:pPr>
            <w:r w:rsidRPr="00D636D6">
              <w:rPr>
                <w:sz w:val="20"/>
                <w:szCs w:val="20"/>
              </w:rPr>
              <w:t xml:space="preserve">How </w:t>
            </w:r>
            <w:r w:rsidR="00DA4FB5">
              <w:rPr>
                <w:sz w:val="20"/>
                <w:szCs w:val="20"/>
              </w:rPr>
              <w:t xml:space="preserve">does </w:t>
            </w:r>
            <w:r w:rsidRPr="00D636D6">
              <w:rPr>
                <w:sz w:val="20"/>
                <w:szCs w:val="20"/>
              </w:rPr>
              <w:t>the use of Medicaid HCBS affect Medicare CIHHC</w:t>
            </w:r>
            <w:r w:rsidR="00DA4FB5">
              <w:rPr>
                <w:sz w:val="20"/>
                <w:szCs w:val="20"/>
              </w:rPr>
              <w:t xml:space="preserve"> utilization</w:t>
            </w:r>
            <w:r w:rsidRPr="00D636D6">
              <w:rPr>
                <w:sz w:val="20"/>
                <w:szCs w:val="20"/>
              </w:rPr>
              <w:t xml:space="preserve"> among dual-eligible older adults?</w:t>
            </w:r>
          </w:p>
        </w:tc>
      </w:tr>
      <w:tr w:rsidR="003C772F" w:rsidRPr="00EC6010" w14:paraId="01F35988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023D822E" w14:textId="77522D25" w:rsidR="003C772F" w:rsidRPr="00D636D6" w:rsidRDefault="003C772F" w:rsidP="00DA36EB">
            <w:pPr>
              <w:rPr>
                <w:sz w:val="20"/>
                <w:szCs w:val="20"/>
              </w:rPr>
            </w:pPr>
            <w:r w:rsidRPr="00D636D6">
              <w:rPr>
                <w:sz w:val="20"/>
                <w:szCs w:val="20"/>
              </w:rPr>
              <w:t>Data</w:t>
            </w:r>
            <w:r w:rsidR="00D636D6" w:rsidRPr="00D636D6">
              <w:rPr>
                <w:sz w:val="20"/>
                <w:szCs w:val="20"/>
              </w:rPr>
              <w:t xml:space="preserve">base </w:t>
            </w:r>
          </w:p>
        </w:tc>
        <w:tc>
          <w:tcPr>
            <w:tcW w:w="4675" w:type="dxa"/>
            <w:vAlign w:val="bottom"/>
          </w:tcPr>
          <w:p w14:paraId="0CB7CAFF" w14:textId="0018478E" w:rsidR="003C772F" w:rsidRPr="00EC6010" w:rsidRDefault="00D636D6" w:rsidP="00DA36EB">
            <w:pPr>
              <w:rPr>
                <w:sz w:val="20"/>
                <w:szCs w:val="20"/>
              </w:rPr>
            </w:pPr>
            <w:r w:rsidRPr="00D636D6">
              <w:rPr>
                <w:sz w:val="20"/>
                <w:szCs w:val="20"/>
              </w:rPr>
              <w:t>PubMed</w:t>
            </w:r>
            <w:r>
              <w:rPr>
                <w:sz w:val="20"/>
                <w:szCs w:val="20"/>
              </w:rPr>
              <w:t xml:space="preserve"> and Google Scholar</w:t>
            </w:r>
          </w:p>
        </w:tc>
      </w:tr>
      <w:tr w:rsidR="003C772F" w:rsidRPr="00EC6010" w14:paraId="0A4FBA9A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7A5AA42E" w14:textId="77777777" w:rsidR="00D636D6" w:rsidRDefault="00D636D6" w:rsidP="00DA36EB">
            <w:pPr>
              <w:rPr>
                <w:sz w:val="20"/>
                <w:szCs w:val="20"/>
              </w:rPr>
            </w:pPr>
          </w:p>
          <w:p w14:paraId="6FBE660C" w14:textId="60FD8EC2" w:rsidR="003C772F" w:rsidRPr="00EC6010" w:rsidRDefault="00D636D6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words</w:t>
            </w:r>
          </w:p>
        </w:tc>
        <w:tc>
          <w:tcPr>
            <w:tcW w:w="4675" w:type="dxa"/>
            <w:vAlign w:val="bottom"/>
          </w:tcPr>
          <w:p w14:paraId="765DDF62" w14:textId="441B8DEC" w:rsidR="003C772F" w:rsidRPr="00EC6010" w:rsidRDefault="00D636D6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care </w:t>
            </w:r>
            <w:r w:rsidR="00B61251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munity-initiated home health</w:t>
            </w:r>
            <w:r w:rsidR="00B61251">
              <w:rPr>
                <w:sz w:val="20"/>
                <w:szCs w:val="20"/>
              </w:rPr>
              <w:t>; Medicaid HCBS</w:t>
            </w:r>
          </w:p>
        </w:tc>
      </w:tr>
      <w:tr w:rsidR="003C772F" w:rsidRPr="00EC6010" w14:paraId="1A7DA89B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5385080E" w14:textId="77777777" w:rsidR="00D636D6" w:rsidRDefault="00D636D6" w:rsidP="00DA36EB">
            <w:pPr>
              <w:rPr>
                <w:sz w:val="20"/>
                <w:szCs w:val="20"/>
              </w:rPr>
            </w:pPr>
          </w:p>
          <w:p w14:paraId="2FB64D22" w14:textId="27611C3D" w:rsidR="003C772F" w:rsidRPr="00D636D6" w:rsidRDefault="00D636D6" w:rsidP="00DA36EB">
            <w:pPr>
              <w:rPr>
                <w:sz w:val="20"/>
                <w:szCs w:val="20"/>
              </w:rPr>
            </w:pPr>
            <w:r w:rsidRPr="00D636D6">
              <w:rPr>
                <w:sz w:val="20"/>
                <w:szCs w:val="20"/>
              </w:rPr>
              <w:t>Time period</w:t>
            </w:r>
          </w:p>
        </w:tc>
        <w:tc>
          <w:tcPr>
            <w:tcW w:w="4675" w:type="dxa"/>
            <w:vAlign w:val="bottom"/>
          </w:tcPr>
          <w:p w14:paraId="7FB9EB1D" w14:textId="27DF0CA7" w:rsidR="003C772F" w:rsidRPr="00EC6010" w:rsidRDefault="00D636D6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202</w:t>
            </w:r>
            <w:r w:rsidR="002F56F7">
              <w:rPr>
                <w:sz w:val="20"/>
                <w:szCs w:val="20"/>
              </w:rPr>
              <w:t>5</w:t>
            </w:r>
          </w:p>
        </w:tc>
      </w:tr>
      <w:tr w:rsidR="003C772F" w:rsidRPr="00EC6010" w14:paraId="33039B39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41C0DB6B" w14:textId="77777777" w:rsidR="00D636D6" w:rsidRDefault="00D636D6" w:rsidP="00DA36EB">
            <w:pPr>
              <w:rPr>
                <w:sz w:val="20"/>
                <w:szCs w:val="20"/>
              </w:rPr>
            </w:pPr>
          </w:p>
          <w:p w14:paraId="61B9F987" w14:textId="326AAECE" w:rsidR="003C772F" w:rsidRPr="00EC6010" w:rsidRDefault="00D636D6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boundaries</w:t>
            </w:r>
          </w:p>
        </w:tc>
        <w:tc>
          <w:tcPr>
            <w:tcW w:w="4675" w:type="dxa"/>
            <w:vAlign w:val="bottom"/>
          </w:tcPr>
          <w:p w14:paraId="36A6AB3A" w14:textId="5DF55793" w:rsidR="003C772F" w:rsidRPr="00EC6010" w:rsidRDefault="00D636D6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</w:tr>
      <w:tr w:rsidR="00B61251" w:rsidRPr="00EC6010" w14:paraId="3DF7A4B5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4B6147A6" w14:textId="77777777" w:rsidR="00B61251" w:rsidRDefault="00B61251" w:rsidP="00DA36EB">
            <w:pPr>
              <w:rPr>
                <w:sz w:val="20"/>
                <w:szCs w:val="20"/>
              </w:rPr>
            </w:pPr>
          </w:p>
          <w:p w14:paraId="67222C3C" w14:textId="232B3371" w:rsidR="00B61251" w:rsidRDefault="00B61251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lusion criteria</w:t>
            </w:r>
          </w:p>
        </w:tc>
        <w:tc>
          <w:tcPr>
            <w:tcW w:w="4675" w:type="dxa"/>
            <w:vAlign w:val="bottom"/>
          </w:tcPr>
          <w:p w14:paraId="2507F967" w14:textId="3E4C40E4" w:rsidR="00B61251" w:rsidRDefault="0087351C" w:rsidP="00DA36EB">
            <w:pPr>
              <w:rPr>
                <w:sz w:val="20"/>
                <w:szCs w:val="20"/>
              </w:rPr>
            </w:pPr>
            <w:r w:rsidRPr="0087351C">
              <w:rPr>
                <w:sz w:val="20"/>
                <w:szCs w:val="20"/>
              </w:rPr>
              <w:t>Studies that analyze Medicare CIHHC use or examine the relationship between Medicaid HCBS and Medicare home health care</w:t>
            </w:r>
            <w:r w:rsidR="007E72FA">
              <w:rPr>
                <w:sz w:val="20"/>
                <w:szCs w:val="20"/>
              </w:rPr>
              <w:t>.</w:t>
            </w:r>
          </w:p>
        </w:tc>
      </w:tr>
      <w:tr w:rsidR="0040019F" w:rsidRPr="00EC6010" w14:paraId="7B4229A4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51B14FB2" w14:textId="77777777" w:rsidR="0040019F" w:rsidRDefault="0040019F" w:rsidP="00DA36EB">
            <w:pPr>
              <w:rPr>
                <w:sz w:val="20"/>
                <w:szCs w:val="20"/>
              </w:rPr>
            </w:pPr>
          </w:p>
          <w:p w14:paraId="0E9E1B51" w14:textId="70503FED" w:rsidR="0040019F" w:rsidRDefault="0040019F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 criteria</w:t>
            </w:r>
          </w:p>
        </w:tc>
        <w:tc>
          <w:tcPr>
            <w:tcW w:w="4675" w:type="dxa"/>
            <w:vAlign w:val="bottom"/>
          </w:tcPr>
          <w:p w14:paraId="342E172A" w14:textId="12B7BA7D" w:rsidR="0040019F" w:rsidRPr="0087351C" w:rsidRDefault="0040019F" w:rsidP="00DA36EB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351C">
              <w:rPr>
                <w:rFonts w:ascii="Times New Roman" w:hAnsi="Times New Roman" w:cs="Times New Roman"/>
                <w:sz w:val="20"/>
                <w:szCs w:val="20"/>
              </w:rPr>
              <w:t xml:space="preserve">Studies </w:t>
            </w:r>
            <w:r w:rsidR="0087351C" w:rsidRPr="0087351C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="00CE1455" w:rsidRPr="00873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351C">
              <w:rPr>
                <w:rFonts w:ascii="Times New Roman" w:hAnsi="Times New Roman" w:cs="Times New Roman"/>
                <w:sz w:val="20"/>
                <w:szCs w:val="20"/>
              </w:rPr>
              <w:t xml:space="preserve">focus </w:t>
            </w:r>
            <w:r w:rsidR="00CE1455" w:rsidRPr="0087351C">
              <w:rPr>
                <w:rFonts w:ascii="Times New Roman" w:hAnsi="Times New Roman" w:cs="Times New Roman"/>
                <w:sz w:val="20"/>
                <w:szCs w:val="20"/>
              </w:rPr>
              <w:t>only on</w:t>
            </w:r>
            <w:r w:rsidRPr="0087351C">
              <w:rPr>
                <w:rFonts w:ascii="Times New Roman" w:hAnsi="Times New Roman" w:cs="Times New Roman"/>
                <w:sz w:val="20"/>
                <w:szCs w:val="20"/>
              </w:rPr>
              <w:t xml:space="preserve"> Medicaid HCBS without </w:t>
            </w:r>
            <w:r w:rsidR="00CE1455" w:rsidRPr="0087351C">
              <w:rPr>
                <w:rFonts w:ascii="Times New Roman" w:hAnsi="Times New Roman" w:cs="Times New Roman"/>
                <w:sz w:val="20"/>
                <w:szCs w:val="20"/>
              </w:rPr>
              <w:t>addressing</w:t>
            </w:r>
            <w:r w:rsidRPr="0087351C">
              <w:rPr>
                <w:rFonts w:ascii="Times New Roman" w:hAnsi="Times New Roman" w:cs="Times New Roman"/>
                <w:sz w:val="20"/>
                <w:szCs w:val="20"/>
              </w:rPr>
              <w:t xml:space="preserve"> Medicare home health</w:t>
            </w:r>
            <w:r w:rsidR="00CE1455" w:rsidRPr="0087351C">
              <w:rPr>
                <w:rFonts w:ascii="Times New Roman" w:hAnsi="Times New Roman" w:cs="Times New Roman"/>
                <w:sz w:val="20"/>
                <w:szCs w:val="20"/>
              </w:rPr>
              <w:t xml:space="preserve"> care.</w:t>
            </w:r>
          </w:p>
          <w:p w14:paraId="628AA0A8" w14:textId="647AA9E0" w:rsidR="0087351C" w:rsidRPr="0087351C" w:rsidRDefault="0087351C" w:rsidP="00DA36EB">
            <w:pPr>
              <w:pStyle w:val="ListParagraph"/>
              <w:numPr>
                <w:ilvl w:val="0"/>
                <w:numId w:val="4"/>
              </w:numPr>
              <w:spacing w:after="0"/>
              <w:rPr>
                <w:sz w:val="20"/>
                <w:szCs w:val="20"/>
              </w:rPr>
            </w:pPr>
            <w:r w:rsidRPr="0087351C">
              <w:rPr>
                <w:rFonts w:ascii="Times New Roman" w:hAnsi="Times New Roman" w:cs="Times New Roman"/>
                <w:sz w:val="20"/>
                <w:szCs w:val="20"/>
              </w:rPr>
              <w:t xml:space="preserve">Studies using data </w:t>
            </w:r>
            <w:r w:rsidR="002F56F7">
              <w:rPr>
                <w:rFonts w:ascii="Times New Roman" w:hAnsi="Times New Roman" w:cs="Times New Roman"/>
                <w:sz w:val="20"/>
                <w:szCs w:val="20"/>
              </w:rPr>
              <w:t>prior to 2001.</w:t>
            </w:r>
          </w:p>
        </w:tc>
      </w:tr>
      <w:tr w:rsidR="003C772F" w:rsidRPr="00EC6010" w14:paraId="229B2D69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18C752CA" w14:textId="77777777" w:rsidR="00D636D6" w:rsidRDefault="00D636D6" w:rsidP="00DA36EB">
            <w:pPr>
              <w:rPr>
                <w:sz w:val="20"/>
                <w:szCs w:val="20"/>
              </w:rPr>
            </w:pPr>
          </w:p>
          <w:p w14:paraId="530F7D80" w14:textId="77777777" w:rsidR="00D636D6" w:rsidRDefault="00D636D6" w:rsidP="00DA36EB">
            <w:pPr>
              <w:rPr>
                <w:sz w:val="20"/>
                <w:szCs w:val="20"/>
              </w:rPr>
            </w:pPr>
          </w:p>
          <w:p w14:paraId="2C66BAAA" w14:textId="224A4A76" w:rsidR="003C772F" w:rsidRPr="00EC6010" w:rsidRDefault="00D636D6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tudies found</w:t>
            </w:r>
          </w:p>
        </w:tc>
        <w:tc>
          <w:tcPr>
            <w:tcW w:w="4675" w:type="dxa"/>
            <w:vAlign w:val="bottom"/>
          </w:tcPr>
          <w:p w14:paraId="7C13E73E" w14:textId="481053F2" w:rsidR="003C772F" w:rsidRPr="00EC6010" w:rsidRDefault="008D3B9F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3C772F" w:rsidRPr="00EC6010" w14:paraId="5765D1BA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7874FFD6" w14:textId="77777777" w:rsidR="003C772F" w:rsidRDefault="003C772F" w:rsidP="00DA36EB">
            <w:pPr>
              <w:rPr>
                <w:sz w:val="20"/>
                <w:szCs w:val="20"/>
              </w:rPr>
            </w:pPr>
          </w:p>
          <w:p w14:paraId="3629E099" w14:textId="1244A056" w:rsidR="00D636D6" w:rsidRPr="00EC6010" w:rsidRDefault="00D636D6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studies reviewed</w:t>
            </w:r>
          </w:p>
        </w:tc>
        <w:tc>
          <w:tcPr>
            <w:tcW w:w="4675" w:type="dxa"/>
            <w:vAlign w:val="bottom"/>
          </w:tcPr>
          <w:p w14:paraId="7F9A240C" w14:textId="30D803BA" w:rsidR="003C772F" w:rsidRPr="00EC6010" w:rsidRDefault="008D3B9F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C2F4D" w:rsidRPr="00EC6010" w14:paraId="57091FC9" w14:textId="77777777" w:rsidTr="00DA36EB">
        <w:trPr>
          <w:trHeight w:val="576"/>
        </w:trPr>
        <w:tc>
          <w:tcPr>
            <w:tcW w:w="4675" w:type="dxa"/>
            <w:vAlign w:val="center"/>
          </w:tcPr>
          <w:p w14:paraId="0FC4D97A" w14:textId="77777777" w:rsidR="005C2F4D" w:rsidRDefault="005C2F4D" w:rsidP="00DA36EB">
            <w:pPr>
              <w:rPr>
                <w:sz w:val="20"/>
                <w:szCs w:val="20"/>
              </w:rPr>
            </w:pPr>
          </w:p>
          <w:p w14:paraId="35E2B6F6" w14:textId="0691505E" w:rsidR="005C2F4D" w:rsidRDefault="005C2F4D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 reviewed</w:t>
            </w:r>
          </w:p>
        </w:tc>
        <w:tc>
          <w:tcPr>
            <w:tcW w:w="4675" w:type="dxa"/>
            <w:vAlign w:val="bottom"/>
          </w:tcPr>
          <w:p w14:paraId="412D1A98" w14:textId="7928641C" w:rsidR="00F17C48" w:rsidRDefault="00F17C48" w:rsidP="00DA36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17C48">
              <w:rPr>
                <w:rFonts w:ascii="Times New Roman" w:hAnsi="Times New Roman" w:cs="Times New Roman"/>
                <w:sz w:val="20"/>
                <w:szCs w:val="20"/>
              </w:rPr>
              <w:t xml:space="preserve">Kim S, Qi M, </w:t>
            </w:r>
            <w:proofErr w:type="spellStart"/>
            <w:r w:rsidRPr="00F17C48">
              <w:rPr>
                <w:rFonts w:ascii="Times New Roman" w:hAnsi="Times New Roman" w:cs="Times New Roman"/>
                <w:sz w:val="20"/>
                <w:szCs w:val="20"/>
              </w:rPr>
              <w:t>Konetzka</w:t>
            </w:r>
            <w:proofErr w:type="spellEnd"/>
            <w:r w:rsidRPr="00F17C48">
              <w:rPr>
                <w:rFonts w:ascii="Times New Roman" w:hAnsi="Times New Roman" w:cs="Times New Roman"/>
                <w:sz w:val="20"/>
                <w:szCs w:val="20"/>
              </w:rPr>
              <w:t xml:space="preserve"> RT, Werner RM. Home Health Care Use Among Medicare Beneficiaries From 2010 to 2020. Med Care Res Rev. 2025;82(3):260-268. doi:10.1177/10775587251318407</w:t>
            </w:r>
          </w:p>
          <w:p w14:paraId="4FA6BDDB" w14:textId="6EDD770D" w:rsidR="005C2F4D" w:rsidRPr="005C2F4D" w:rsidRDefault="005C2F4D" w:rsidP="00DA36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2F4D">
              <w:rPr>
                <w:rFonts w:ascii="Times New Roman" w:hAnsi="Times New Roman" w:cs="Times New Roman"/>
                <w:sz w:val="20"/>
                <w:szCs w:val="20"/>
              </w:rPr>
              <w:t xml:space="preserve">Wang S, Werner RM, Coe NB, Chua R, Qi M, </w:t>
            </w:r>
            <w:proofErr w:type="spellStart"/>
            <w:r w:rsidRPr="005C2F4D">
              <w:rPr>
                <w:rFonts w:ascii="Times New Roman" w:hAnsi="Times New Roman" w:cs="Times New Roman"/>
                <w:sz w:val="20"/>
                <w:szCs w:val="20"/>
              </w:rPr>
              <w:t>Konetzka</w:t>
            </w:r>
            <w:proofErr w:type="spellEnd"/>
            <w:r w:rsidRPr="005C2F4D">
              <w:rPr>
                <w:rFonts w:ascii="Times New Roman" w:hAnsi="Times New Roman" w:cs="Times New Roman"/>
                <w:sz w:val="20"/>
                <w:szCs w:val="20"/>
              </w:rPr>
              <w:t xml:space="preserve"> RT. The role of Medicaid home- and community-based services in use of Medicare post-acute care. Health Services Research. 2024;59(5):e14325. doi:10.1111/1475-6773.14325</w:t>
            </w:r>
          </w:p>
          <w:p w14:paraId="7AA5AC4E" w14:textId="77777777" w:rsidR="005C2F4D" w:rsidRPr="005C2F4D" w:rsidRDefault="005C2F4D" w:rsidP="00DA36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2F4D">
              <w:rPr>
                <w:rFonts w:ascii="Times New Roman" w:hAnsi="Times New Roman" w:cs="Times New Roman"/>
                <w:sz w:val="20"/>
                <w:szCs w:val="20"/>
              </w:rPr>
              <w:t>Fout B, Plotzke M, Jung OS. Heterogeneity in Medicare Home Health Patients by Admission Source. Home Health Care Management &amp; Practice. 2019;31(1):9-15. doi:10.1177/1084822318793882</w:t>
            </w:r>
          </w:p>
          <w:p w14:paraId="079BDEAD" w14:textId="77777777" w:rsidR="005C2F4D" w:rsidRPr="005C2F4D" w:rsidRDefault="005C2F4D" w:rsidP="00DA36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2F4D">
              <w:rPr>
                <w:rFonts w:ascii="Times New Roman" w:hAnsi="Times New Roman" w:cs="Times New Roman"/>
                <w:sz w:val="20"/>
                <w:szCs w:val="20"/>
              </w:rPr>
              <w:t>Burgdorf JG, Mroz TM, Wolff JL. Social Vulnerability and Medical Complexity Among Medicare Beneficiaries Receiving Home Health Without Prior Hospitalization. Sands LP, ed. Innovation in Aging. 2020;4(6):igaa049. doi:10.1093/</w:t>
            </w:r>
            <w:proofErr w:type="spellStart"/>
            <w:r w:rsidRPr="005C2F4D">
              <w:rPr>
                <w:rFonts w:ascii="Times New Roman" w:hAnsi="Times New Roman" w:cs="Times New Roman"/>
                <w:sz w:val="20"/>
                <w:szCs w:val="20"/>
              </w:rPr>
              <w:t>geroni</w:t>
            </w:r>
            <w:proofErr w:type="spellEnd"/>
            <w:r w:rsidRPr="005C2F4D">
              <w:rPr>
                <w:rFonts w:ascii="Times New Roman" w:hAnsi="Times New Roman" w:cs="Times New Roman"/>
                <w:sz w:val="20"/>
                <w:szCs w:val="20"/>
              </w:rPr>
              <w:t>/igaa049</w:t>
            </w:r>
          </w:p>
          <w:p w14:paraId="094999ED" w14:textId="77777777" w:rsidR="005C2F4D" w:rsidRPr="008D3B9F" w:rsidRDefault="005C2F4D" w:rsidP="00DA36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5C2F4D">
              <w:rPr>
                <w:rFonts w:ascii="Times New Roman" w:hAnsi="Times New Roman" w:cs="Times New Roman"/>
                <w:sz w:val="20"/>
                <w:szCs w:val="20"/>
              </w:rPr>
              <w:t xml:space="preserve">Burgdorf JG, Ornstein KA, Liu B, et al. Variation in Home Healthcare Use by Dementia Status </w:t>
            </w:r>
            <w:r w:rsidRPr="005C2F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mong a National Cohort of Older Adults. Lipsitz LA, ed. The Journals of Gerontology, Series A: Biological Sciences and Medical Sciences. </w:t>
            </w:r>
            <w:r w:rsidRPr="008D3B9F">
              <w:rPr>
                <w:rFonts w:ascii="Times New Roman" w:hAnsi="Times New Roman" w:cs="Times New Roman"/>
                <w:sz w:val="20"/>
                <w:szCs w:val="20"/>
              </w:rPr>
              <w:t>2024;79(3):glad270. doi:10.1093/</w:t>
            </w:r>
            <w:proofErr w:type="spellStart"/>
            <w:r w:rsidRPr="008D3B9F">
              <w:rPr>
                <w:rFonts w:ascii="Times New Roman" w:hAnsi="Times New Roman" w:cs="Times New Roman"/>
                <w:sz w:val="20"/>
                <w:szCs w:val="20"/>
              </w:rPr>
              <w:t>gerona</w:t>
            </w:r>
            <w:proofErr w:type="spellEnd"/>
            <w:r w:rsidRPr="008D3B9F">
              <w:rPr>
                <w:rFonts w:ascii="Times New Roman" w:hAnsi="Times New Roman" w:cs="Times New Roman"/>
                <w:sz w:val="20"/>
                <w:szCs w:val="20"/>
              </w:rPr>
              <w:t>/glad270</w:t>
            </w:r>
          </w:p>
          <w:p w14:paraId="11797BDD" w14:textId="0334B835" w:rsidR="008D3B9F" w:rsidRPr="008D3B9F" w:rsidRDefault="008D3B9F" w:rsidP="00DA36E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D3B9F">
              <w:rPr>
                <w:rFonts w:ascii="Times New Roman" w:hAnsi="Times New Roman" w:cs="Times New Roman"/>
                <w:sz w:val="20"/>
                <w:szCs w:val="20"/>
              </w:rPr>
              <w:t xml:space="preserve">Salant I, Shepard M, Maestas N, Layton TJ, Grabowski DC. Community-Entry Home Health Made Up Nearly Half </w:t>
            </w:r>
            <w:proofErr w:type="gramStart"/>
            <w:r w:rsidRPr="008D3B9F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8D3B9F">
              <w:rPr>
                <w:rFonts w:ascii="Times New Roman" w:hAnsi="Times New Roman" w:cs="Times New Roman"/>
                <w:sz w:val="20"/>
                <w:szCs w:val="20"/>
              </w:rPr>
              <w:t xml:space="preserve"> Home Health Episodes </w:t>
            </w:r>
            <w:proofErr w:type="gramStart"/>
            <w:r w:rsidRPr="008D3B9F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gramEnd"/>
            <w:r w:rsidRPr="008D3B9F">
              <w:rPr>
                <w:rFonts w:ascii="Times New Roman" w:hAnsi="Times New Roman" w:cs="Times New Roman"/>
                <w:sz w:val="20"/>
                <w:szCs w:val="20"/>
              </w:rPr>
              <w:t xml:space="preserve"> Spending </w:t>
            </w:r>
            <w:proofErr w:type="gramStart"/>
            <w:r w:rsidRPr="008D3B9F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 w:rsidRPr="008D3B9F">
              <w:rPr>
                <w:rFonts w:ascii="Times New Roman" w:hAnsi="Times New Roman" w:cs="Times New Roman"/>
                <w:sz w:val="20"/>
                <w:szCs w:val="20"/>
              </w:rPr>
              <w:t xml:space="preserve"> Traditional Medicare, 2017–21. Health Affairs. 2026;45(1):84-91. doi:</w:t>
            </w:r>
            <w:hyperlink r:id="rId13" w:history="1">
              <w:r w:rsidRPr="008D3B9F">
                <w:rPr>
                  <w:rFonts w:ascii="Times New Roman" w:hAnsi="Times New Roman" w:cs="Times New Roman"/>
                  <w:sz w:val="20"/>
                  <w:szCs w:val="20"/>
                </w:rPr>
                <w:t>10.1377/hlthaff.2025.00318</w:t>
              </w:r>
            </w:hyperlink>
          </w:p>
          <w:p w14:paraId="5591D79A" w14:textId="6A15B2C0" w:rsidR="005C2F4D" w:rsidRPr="00B80A97" w:rsidRDefault="005C2F4D" w:rsidP="00DA36EB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8D3B9F">
              <w:rPr>
                <w:rFonts w:ascii="Times New Roman" w:hAnsi="Times New Roman" w:cs="Times New Roman"/>
                <w:sz w:val="20"/>
                <w:szCs w:val="20"/>
              </w:rPr>
              <w:t>Wysocki A, Cheh V. Patterns of Care and Home Health Utilization for Community-Admitted Medicare Patients. Mathematica Inc.; 2019. Accessed August 10, 2025. http://aspe.hhs.gov/reports/patterns-care-home-health-utilization-community-admitted-medicare-patients-0</w:t>
            </w:r>
          </w:p>
        </w:tc>
      </w:tr>
      <w:tr w:rsidR="003C772F" w:rsidRPr="00EC6010" w14:paraId="5A8B8027" w14:textId="77777777" w:rsidTr="00DA36EB">
        <w:trPr>
          <w:trHeight w:val="576"/>
        </w:trPr>
        <w:tc>
          <w:tcPr>
            <w:tcW w:w="4675" w:type="dxa"/>
            <w:vAlign w:val="center"/>
          </w:tcPr>
          <w:p w14:paraId="11DE5577" w14:textId="77777777" w:rsidR="003C772F" w:rsidRDefault="003C772F" w:rsidP="00DA36EB">
            <w:pPr>
              <w:rPr>
                <w:sz w:val="20"/>
                <w:szCs w:val="20"/>
              </w:rPr>
            </w:pPr>
          </w:p>
          <w:p w14:paraId="782B9FAA" w14:textId="53B4305B" w:rsidR="00D636D6" w:rsidRPr="00EC6010" w:rsidRDefault="00D636D6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findings</w:t>
            </w:r>
          </w:p>
        </w:tc>
        <w:tc>
          <w:tcPr>
            <w:tcW w:w="4675" w:type="dxa"/>
            <w:vAlign w:val="bottom"/>
          </w:tcPr>
          <w:p w14:paraId="688EAA21" w14:textId="7FE5F22B" w:rsidR="00F17C48" w:rsidRDefault="00F17C48" w:rsidP="00DA36E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ncrease in Medicare CIHHC use between 2010 and 2020 was driven by growth among Medicare Advantage enrollees who were not dual eligible</w:t>
            </w:r>
            <w:r w:rsidR="005E31CB">
              <w:rPr>
                <w:rFonts w:ascii="Times New Roman" w:hAnsi="Times New Roman" w:cs="Times New Roman"/>
                <w:sz w:val="20"/>
                <w:szCs w:val="20"/>
              </w:rPr>
              <w:t xml:space="preserve"> (Kim et al., 202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5327BF4" w14:textId="20E0BBBB" w:rsidR="003C772F" w:rsidRPr="00B80A97" w:rsidRDefault="00523899" w:rsidP="00DA36E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0A9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56240" w:rsidRPr="00B80A97">
              <w:rPr>
                <w:rFonts w:ascii="Times New Roman" w:hAnsi="Times New Roman" w:cs="Times New Roman"/>
                <w:sz w:val="20"/>
                <w:szCs w:val="20"/>
              </w:rPr>
              <w:t>ual-eligible beneficiaries using Medicaid HCBS had higher use of home health care relative to nursing home care, conditional on receiving PAC</w:t>
            </w:r>
            <w:r w:rsidR="005C2F4D"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 (Wang et al., 2024)</w:t>
            </w:r>
            <w:r w:rsidRPr="00B80A9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A5DC0B3" w14:textId="0FD53C33" w:rsidR="00523899" w:rsidRPr="00B80A97" w:rsidRDefault="00523899" w:rsidP="00DA36E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Medicare CIHHC users are </w:t>
            </w:r>
            <w:r w:rsidR="008D3B9F">
              <w:rPr>
                <w:rFonts w:ascii="Times New Roman" w:hAnsi="Times New Roman" w:cs="Times New Roman"/>
                <w:sz w:val="20"/>
                <w:szCs w:val="20"/>
              </w:rPr>
              <w:t xml:space="preserve">older, are </w:t>
            </w:r>
            <w:r w:rsidRPr="00B80A97">
              <w:rPr>
                <w:rFonts w:ascii="Times New Roman" w:hAnsi="Times New Roman" w:cs="Times New Roman"/>
                <w:sz w:val="20"/>
                <w:szCs w:val="20"/>
              </w:rPr>
              <w:t>more likely to be dual-eligible, have multiple home health episodes, have Alzheimer's disease, and have greater needs for informal caregiving compared to those referred to home health from a hospital or a skilled nursing facility</w:t>
            </w:r>
            <w:r w:rsidR="005C2F4D"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 (B</w:t>
            </w:r>
            <w:r w:rsidR="00B80A97"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urgdorf et al., 2020; </w:t>
            </w:r>
            <w:proofErr w:type="spellStart"/>
            <w:r w:rsidR="00B80A97" w:rsidRPr="00B80A97">
              <w:rPr>
                <w:rFonts w:ascii="Times New Roman" w:hAnsi="Times New Roman" w:cs="Times New Roman"/>
                <w:sz w:val="20"/>
                <w:szCs w:val="20"/>
              </w:rPr>
              <w:t>Burgdort</w:t>
            </w:r>
            <w:proofErr w:type="spellEnd"/>
            <w:r w:rsidR="00B80A97"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 et al., 2024; Fout et al., 2019</w:t>
            </w:r>
            <w:r w:rsidR="008D3B9F">
              <w:rPr>
                <w:rFonts w:ascii="Times New Roman" w:hAnsi="Times New Roman" w:cs="Times New Roman"/>
                <w:sz w:val="20"/>
                <w:szCs w:val="20"/>
              </w:rPr>
              <w:t>; Salant et al., 2026</w:t>
            </w:r>
            <w:r w:rsidR="00B80A97" w:rsidRPr="00B80A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80A9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D46C6AA" w14:textId="63233144" w:rsidR="00523899" w:rsidRDefault="00B80A97" w:rsidP="00DA36EB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descriptive statistics, there is no evidence</w:t>
            </w:r>
            <w:r w:rsidR="005C2F4D"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 sugg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5C2F4D"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 that sta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C2F4D"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ncreasingly using the Medicare home health benefi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 a</w:t>
            </w:r>
            <w:r w:rsidR="005C2F4D"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 substitute for Medicaid LTSS</w:t>
            </w:r>
            <w:r w:rsidRPr="00B80A97">
              <w:rPr>
                <w:rFonts w:ascii="Times New Roman" w:hAnsi="Times New Roman" w:cs="Times New Roman"/>
                <w:sz w:val="20"/>
                <w:szCs w:val="20"/>
              </w:rPr>
              <w:t xml:space="preserve"> (Wysocki and Cheh, 2019)</w:t>
            </w:r>
            <w:r w:rsidR="005C2F4D" w:rsidRPr="00B80A9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2F4D" w:rsidRPr="00B80A97">
              <w:rPr>
                <w:sz w:val="20"/>
                <w:szCs w:val="20"/>
              </w:rPr>
              <w:t xml:space="preserve"> </w:t>
            </w:r>
          </w:p>
          <w:p w14:paraId="3C992775" w14:textId="373A6913" w:rsidR="00B80A97" w:rsidRPr="00075EAF" w:rsidRDefault="00B80A97" w:rsidP="00DA36E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75EAF">
              <w:rPr>
                <w:rFonts w:ascii="Times New Roman" w:hAnsi="Times New Roman" w:cs="Times New Roman"/>
                <w:sz w:val="20"/>
                <w:szCs w:val="20"/>
              </w:rPr>
              <w:t>Overall,</w:t>
            </w:r>
            <w:r w:rsidR="00F17C48">
              <w:rPr>
                <w:rFonts w:ascii="Times New Roman" w:hAnsi="Times New Roman" w:cs="Times New Roman"/>
                <w:sz w:val="20"/>
                <w:szCs w:val="20"/>
              </w:rPr>
              <w:t xml:space="preserve"> to the best of our knowledge,</w:t>
            </w:r>
            <w:r w:rsidRPr="00075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17C48" w:rsidRPr="00F17C48">
              <w:rPr>
                <w:rFonts w:ascii="Times New Roman" w:hAnsi="Times New Roman" w:cs="Times New Roman"/>
                <w:sz w:val="20"/>
                <w:szCs w:val="20"/>
              </w:rPr>
              <w:t>no prior study has examined the causal relationship between Medicaid HCBS and Medicare CIHHC among dual</w:t>
            </w:r>
            <w:r w:rsidR="00F17C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17C48" w:rsidRPr="00F17C48">
              <w:rPr>
                <w:rFonts w:ascii="Times New Roman" w:hAnsi="Times New Roman" w:cs="Times New Roman"/>
                <w:sz w:val="20"/>
                <w:szCs w:val="20"/>
              </w:rPr>
              <w:t>eligible older adults.</w:t>
            </w:r>
            <w:r w:rsidR="00075EAF" w:rsidRPr="00075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890B57F" w14:textId="0E555EA8" w:rsidR="003C772F" w:rsidRPr="00DA36EB" w:rsidRDefault="00DC1923" w:rsidP="00DC1923">
      <w:pPr>
        <w:spacing w:before="120" w:line="360" w:lineRule="auto"/>
        <w:rPr>
          <w:sz w:val="20"/>
          <w:szCs w:val="20"/>
        </w:rPr>
        <w:sectPr w:rsidR="003C772F" w:rsidRPr="00DA36EB" w:rsidSect="002A40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07370">
        <w:rPr>
          <w:sz w:val="20"/>
          <w:szCs w:val="20"/>
        </w:rPr>
        <w:t>Note: (1)</w:t>
      </w:r>
      <w:r>
        <w:rPr>
          <w:sz w:val="20"/>
          <w:szCs w:val="20"/>
        </w:rPr>
        <w:t xml:space="preserve"> HCBS: h</w:t>
      </w:r>
      <w:r w:rsidRPr="00392578">
        <w:rPr>
          <w:sz w:val="20"/>
          <w:szCs w:val="20"/>
        </w:rPr>
        <w:t>ome</w:t>
      </w:r>
      <w:r>
        <w:rPr>
          <w:rFonts w:hint="eastAsia"/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</w:t>
      </w:r>
      <w:r>
        <w:rPr>
          <w:sz w:val="20"/>
          <w:szCs w:val="20"/>
        </w:rPr>
        <w:t xml:space="preserve">. </w:t>
      </w:r>
      <w:r w:rsidRPr="0050737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2) </w:t>
      </w:r>
      <w:r w:rsidRPr="007216FB">
        <w:rPr>
          <w:sz w:val="20"/>
          <w:szCs w:val="20"/>
        </w:rPr>
        <w:t>CIHHC: community-initiated home health care.</w:t>
      </w:r>
      <w:r>
        <w:rPr>
          <w:sz w:val="20"/>
          <w:szCs w:val="20"/>
        </w:rPr>
        <w:t xml:space="preserve"> </w:t>
      </w:r>
    </w:p>
    <w:p w14:paraId="18460D4B" w14:textId="3C0098AE" w:rsidR="000F73FF" w:rsidRDefault="000F73FF" w:rsidP="00783E1F">
      <w:pPr>
        <w:spacing w:line="360" w:lineRule="auto"/>
      </w:pPr>
      <w:r>
        <w:lastRenderedPageBreak/>
        <w:t xml:space="preserve">Appendix Table </w:t>
      </w:r>
      <w:r w:rsidR="00343DC2">
        <w:t>2</w:t>
      </w:r>
      <w:r>
        <w:t xml:space="preserve">. </w:t>
      </w:r>
      <w:r w:rsidRPr="000F73FF">
        <w:t>The T-MSIS Analytic Files (TAF) Analysis Reporting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F73FF" w:rsidRPr="00EC6010" w14:paraId="7D40A0E1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3DF38DC8" w14:textId="56DC319F" w:rsidR="000F73FF" w:rsidRPr="00EC6010" w:rsidRDefault="000F73FF" w:rsidP="00DA36EB">
            <w:pPr>
              <w:rPr>
                <w:b/>
                <w:bCs/>
                <w:sz w:val="20"/>
                <w:szCs w:val="20"/>
              </w:rPr>
            </w:pPr>
            <w:r w:rsidRPr="00EC6010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675" w:type="dxa"/>
            <w:vAlign w:val="bottom"/>
          </w:tcPr>
          <w:p w14:paraId="4393195B" w14:textId="2F128466" w:rsidR="000F73FF" w:rsidRPr="00EC6010" w:rsidRDefault="000F73FF" w:rsidP="00DA36EB">
            <w:pPr>
              <w:rPr>
                <w:b/>
                <w:bCs/>
                <w:sz w:val="20"/>
                <w:szCs w:val="20"/>
              </w:rPr>
            </w:pPr>
            <w:r w:rsidRPr="00EC6010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0F73FF" w:rsidRPr="00EC6010" w14:paraId="569C6DA5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3368DC5D" w14:textId="2FDAE035" w:rsidR="000F73FF" w:rsidRPr="00EC6010" w:rsidRDefault="000F73FF" w:rsidP="00DA36EB">
            <w:pPr>
              <w:rPr>
                <w:b/>
                <w:bCs/>
                <w:sz w:val="20"/>
                <w:szCs w:val="20"/>
              </w:rPr>
            </w:pPr>
            <w:r w:rsidRPr="00EC6010">
              <w:rPr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4675" w:type="dxa"/>
            <w:vAlign w:val="bottom"/>
          </w:tcPr>
          <w:p w14:paraId="58DAA297" w14:textId="77777777" w:rsidR="000F73FF" w:rsidRPr="00EC6010" w:rsidRDefault="000F73FF" w:rsidP="00DA36EB">
            <w:pPr>
              <w:rPr>
                <w:sz w:val="20"/>
                <w:szCs w:val="20"/>
              </w:rPr>
            </w:pPr>
          </w:p>
        </w:tc>
      </w:tr>
      <w:tr w:rsidR="000F73FF" w:rsidRPr="00EC6010" w14:paraId="1A60469A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4A273745" w14:textId="21D9E886" w:rsidR="000F73FF" w:rsidRPr="00EC6010" w:rsidRDefault="000F73FF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Files, Years, Release Version, and Data Extract</w:t>
            </w:r>
          </w:p>
        </w:tc>
        <w:tc>
          <w:tcPr>
            <w:tcW w:w="4675" w:type="dxa"/>
            <w:vAlign w:val="bottom"/>
          </w:tcPr>
          <w:p w14:paraId="5D803439" w14:textId="5BBB6B50" w:rsidR="000F73FF" w:rsidRPr="00EC6010" w:rsidRDefault="0050532C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We use </w:t>
            </w:r>
            <w:r w:rsidR="00B24727" w:rsidRPr="00EC6010">
              <w:rPr>
                <w:sz w:val="20"/>
                <w:szCs w:val="20"/>
              </w:rPr>
              <w:t xml:space="preserve">100% </w:t>
            </w:r>
            <w:r w:rsidRPr="00EC6010">
              <w:rPr>
                <w:sz w:val="20"/>
                <w:szCs w:val="20"/>
              </w:rPr>
              <w:t xml:space="preserve">TAF </w:t>
            </w:r>
            <w:r w:rsidR="00B24727" w:rsidRPr="00EC6010">
              <w:rPr>
                <w:sz w:val="20"/>
                <w:szCs w:val="20"/>
              </w:rPr>
              <w:t xml:space="preserve">Demographic and Eligibility </w:t>
            </w:r>
            <w:r w:rsidRPr="00EC6010">
              <w:rPr>
                <w:sz w:val="20"/>
                <w:szCs w:val="20"/>
              </w:rPr>
              <w:t xml:space="preserve">files </w:t>
            </w:r>
            <w:r w:rsidR="00B24727" w:rsidRPr="00EC6010">
              <w:rPr>
                <w:sz w:val="20"/>
                <w:szCs w:val="20"/>
              </w:rPr>
              <w:t xml:space="preserve">and </w:t>
            </w:r>
            <w:r w:rsidRPr="00EC6010">
              <w:rPr>
                <w:sz w:val="20"/>
                <w:szCs w:val="20"/>
              </w:rPr>
              <w:t xml:space="preserve">TAF </w:t>
            </w:r>
            <w:r w:rsidR="00B24727" w:rsidRPr="00EC6010">
              <w:rPr>
                <w:sz w:val="20"/>
                <w:szCs w:val="20"/>
              </w:rPr>
              <w:t>Other Services files for 2016-201</w:t>
            </w:r>
            <w:r w:rsidR="00955675" w:rsidRPr="00EC6010">
              <w:rPr>
                <w:sz w:val="20"/>
                <w:szCs w:val="20"/>
              </w:rPr>
              <w:t>8 (Release 2) and 2019 (Release 1)</w:t>
            </w:r>
            <w:r w:rsidRPr="00EC6010">
              <w:rPr>
                <w:sz w:val="20"/>
                <w:szCs w:val="20"/>
              </w:rPr>
              <w:t>.</w:t>
            </w:r>
          </w:p>
        </w:tc>
      </w:tr>
      <w:tr w:rsidR="000F73FF" w:rsidRPr="00EC6010" w14:paraId="185FE124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7A8137E4" w14:textId="3FBA2D01" w:rsidR="000F73FF" w:rsidRPr="00EC6010" w:rsidRDefault="000F73FF" w:rsidP="00DA36EB">
            <w:pPr>
              <w:rPr>
                <w:b/>
                <w:bCs/>
                <w:sz w:val="20"/>
                <w:szCs w:val="20"/>
              </w:rPr>
            </w:pPr>
            <w:r w:rsidRPr="00EC6010">
              <w:rPr>
                <w:b/>
                <w:bCs/>
                <w:sz w:val="20"/>
                <w:szCs w:val="20"/>
              </w:rPr>
              <w:t>Analytic Sample</w:t>
            </w:r>
          </w:p>
        </w:tc>
        <w:tc>
          <w:tcPr>
            <w:tcW w:w="4675" w:type="dxa"/>
            <w:vAlign w:val="bottom"/>
          </w:tcPr>
          <w:p w14:paraId="4A4A1DA3" w14:textId="02375125" w:rsidR="000F73FF" w:rsidRPr="00EC6010" w:rsidRDefault="000F73FF" w:rsidP="00DA36EB">
            <w:pPr>
              <w:rPr>
                <w:sz w:val="20"/>
                <w:szCs w:val="20"/>
              </w:rPr>
            </w:pPr>
          </w:p>
        </w:tc>
      </w:tr>
      <w:tr w:rsidR="000F73FF" w:rsidRPr="00EC6010" w14:paraId="3E18AA1B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314CDD46" w14:textId="645D4E69" w:rsidR="000F73FF" w:rsidRPr="00EC6010" w:rsidRDefault="000F73FF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Eligibility Criteria</w:t>
            </w:r>
          </w:p>
        </w:tc>
        <w:tc>
          <w:tcPr>
            <w:tcW w:w="4675" w:type="dxa"/>
            <w:vAlign w:val="bottom"/>
          </w:tcPr>
          <w:p w14:paraId="6CD18CEF" w14:textId="051372BA" w:rsidR="000F73FF" w:rsidRPr="00EC6010" w:rsidRDefault="00984867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We limit our analysis to individuals </w:t>
            </w:r>
            <w:r w:rsidR="00BA3242" w:rsidRPr="00EC6010">
              <w:rPr>
                <w:sz w:val="20"/>
                <w:szCs w:val="20"/>
              </w:rPr>
              <w:t>aged 65 and older.</w:t>
            </w:r>
          </w:p>
        </w:tc>
      </w:tr>
      <w:tr w:rsidR="000F73FF" w:rsidRPr="00EC6010" w14:paraId="43FADCD4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53429C42" w14:textId="6A96042F" w:rsidR="000F73FF" w:rsidRPr="00EC6010" w:rsidRDefault="000F73FF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Enrollment Span</w:t>
            </w:r>
          </w:p>
        </w:tc>
        <w:tc>
          <w:tcPr>
            <w:tcW w:w="4675" w:type="dxa"/>
            <w:vAlign w:val="bottom"/>
          </w:tcPr>
          <w:p w14:paraId="3D7170A2" w14:textId="0599148F" w:rsidR="000F73FF" w:rsidRPr="00EC6010" w:rsidRDefault="00C62A5A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We construct our study sample at the individual-quarter level. For each quarter, we require individuals to be continuously enrolled in Medicaid throughout the quarter. </w:t>
            </w:r>
          </w:p>
        </w:tc>
      </w:tr>
      <w:tr w:rsidR="000F73FF" w:rsidRPr="00EC6010" w14:paraId="014B57E9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09F69307" w14:textId="182B6A73" w:rsidR="000F73FF" w:rsidRPr="00EC6010" w:rsidRDefault="000F73FF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Scope of benefits</w:t>
            </w:r>
          </w:p>
        </w:tc>
        <w:tc>
          <w:tcPr>
            <w:tcW w:w="4675" w:type="dxa"/>
            <w:vAlign w:val="bottom"/>
          </w:tcPr>
          <w:p w14:paraId="53731722" w14:textId="34E59706" w:rsidR="000F73FF" w:rsidRPr="00EC6010" w:rsidRDefault="00C62A5A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Our sample is restricted to individuals with full-scope benefits. </w:t>
            </w:r>
          </w:p>
        </w:tc>
      </w:tr>
      <w:tr w:rsidR="000F73FF" w:rsidRPr="00EC6010" w14:paraId="73F7DE04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42782FFB" w14:textId="549F7C6B" w:rsidR="000F73FF" w:rsidRPr="00EC6010" w:rsidRDefault="000F73FF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Encounter Data</w:t>
            </w:r>
          </w:p>
        </w:tc>
        <w:tc>
          <w:tcPr>
            <w:tcW w:w="4675" w:type="dxa"/>
            <w:vAlign w:val="bottom"/>
          </w:tcPr>
          <w:p w14:paraId="17D57BB7" w14:textId="0ED15FB3" w:rsidR="000F73FF" w:rsidRPr="00EC6010" w:rsidRDefault="00C62A5A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N/A</w:t>
            </w:r>
          </w:p>
        </w:tc>
      </w:tr>
      <w:tr w:rsidR="000F73FF" w:rsidRPr="00EC6010" w14:paraId="72AB3EEF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1DB357F4" w14:textId="0574E905" w:rsidR="000F73FF" w:rsidRPr="00EC6010" w:rsidRDefault="000F73FF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Dual Eligibility</w:t>
            </w:r>
          </w:p>
        </w:tc>
        <w:tc>
          <w:tcPr>
            <w:tcW w:w="4675" w:type="dxa"/>
            <w:vAlign w:val="bottom"/>
          </w:tcPr>
          <w:p w14:paraId="0441FD9E" w14:textId="4F014F57" w:rsidR="000F73FF" w:rsidRPr="00EC6010" w:rsidRDefault="00C62A5A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We limit our analysis to individuals with full dual eligibility </w:t>
            </w:r>
            <w:r w:rsidR="00BA3242" w:rsidRPr="00EC6010">
              <w:rPr>
                <w:sz w:val="20"/>
                <w:szCs w:val="20"/>
              </w:rPr>
              <w:t xml:space="preserve">throughout the quarter. </w:t>
            </w:r>
          </w:p>
        </w:tc>
      </w:tr>
      <w:tr w:rsidR="000F73FF" w:rsidRPr="00EC6010" w14:paraId="22DF7C61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078FD4B3" w14:textId="711C179D" w:rsidR="000F73FF" w:rsidRPr="00EC6010" w:rsidRDefault="000F73FF" w:rsidP="00DA36EB">
            <w:pPr>
              <w:rPr>
                <w:b/>
                <w:bCs/>
                <w:sz w:val="20"/>
                <w:szCs w:val="20"/>
              </w:rPr>
            </w:pPr>
            <w:r w:rsidRPr="00EC6010">
              <w:rPr>
                <w:b/>
                <w:bCs/>
                <w:sz w:val="20"/>
                <w:szCs w:val="20"/>
              </w:rPr>
              <w:t>State and territory exclusions</w:t>
            </w:r>
          </w:p>
        </w:tc>
        <w:tc>
          <w:tcPr>
            <w:tcW w:w="4675" w:type="dxa"/>
            <w:vAlign w:val="bottom"/>
          </w:tcPr>
          <w:p w14:paraId="33DF918C" w14:textId="77777777" w:rsidR="000F73FF" w:rsidRPr="00EC6010" w:rsidRDefault="000F73FF" w:rsidP="00DA36EB">
            <w:pPr>
              <w:rPr>
                <w:sz w:val="20"/>
                <w:szCs w:val="20"/>
              </w:rPr>
            </w:pPr>
          </w:p>
        </w:tc>
      </w:tr>
      <w:tr w:rsidR="000F73FF" w:rsidRPr="00EC6010" w14:paraId="6DC6F4BB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5FB823AC" w14:textId="5DC2E815" w:rsidR="000F73FF" w:rsidRPr="00EC6010" w:rsidRDefault="000F73FF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Criteria</w:t>
            </w:r>
          </w:p>
        </w:tc>
        <w:tc>
          <w:tcPr>
            <w:tcW w:w="4675" w:type="dxa"/>
            <w:vAlign w:val="bottom"/>
          </w:tcPr>
          <w:p w14:paraId="363D6E8D" w14:textId="02A6EF2B" w:rsidR="000F73FF" w:rsidRPr="00EC6010" w:rsidRDefault="00BA3242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Our sample is restricted to contiguous state-border counties, as described in Section 2.2. </w:t>
            </w:r>
            <w:r w:rsidR="00E67B16">
              <w:rPr>
                <w:sz w:val="20"/>
                <w:szCs w:val="20"/>
              </w:rPr>
              <w:t xml:space="preserve">Alaska, Hawaii, and the District of Columbia are excluded based on this criterion. </w:t>
            </w:r>
          </w:p>
        </w:tc>
      </w:tr>
      <w:tr w:rsidR="000F73FF" w:rsidRPr="00EC6010" w14:paraId="4288B5F0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642F836C" w14:textId="194E45D2" w:rsidR="000F73FF" w:rsidRPr="00EC6010" w:rsidRDefault="000F73FF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State variation table</w:t>
            </w:r>
          </w:p>
        </w:tc>
        <w:tc>
          <w:tcPr>
            <w:tcW w:w="4675" w:type="dxa"/>
            <w:vAlign w:val="bottom"/>
          </w:tcPr>
          <w:p w14:paraId="0DD1BE93" w14:textId="5A994648" w:rsidR="000F73FF" w:rsidRPr="00EC6010" w:rsidRDefault="00B27D3E" w:rsidP="00DA3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 summarize the sample size and mean rates of Medicaid HCBS use by state in the study sample in Appendix Table </w:t>
            </w:r>
            <w:r w:rsidR="00A96D7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</w:p>
        </w:tc>
      </w:tr>
      <w:tr w:rsidR="000F73FF" w:rsidRPr="00EC6010" w14:paraId="6527B2F4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03B53B10" w14:textId="6AD95B1C" w:rsidR="000F73FF" w:rsidRPr="00EC6010" w:rsidRDefault="000F73FF" w:rsidP="00DA36EB">
            <w:pPr>
              <w:rPr>
                <w:b/>
                <w:bCs/>
                <w:sz w:val="20"/>
                <w:szCs w:val="20"/>
              </w:rPr>
            </w:pPr>
            <w:r w:rsidRPr="00EC6010">
              <w:rPr>
                <w:b/>
                <w:bCs/>
                <w:sz w:val="20"/>
                <w:szCs w:val="20"/>
              </w:rPr>
              <w:t>Special considerations</w:t>
            </w:r>
          </w:p>
        </w:tc>
        <w:tc>
          <w:tcPr>
            <w:tcW w:w="4675" w:type="dxa"/>
            <w:vAlign w:val="bottom"/>
          </w:tcPr>
          <w:p w14:paraId="5AA7745B" w14:textId="42AA54BA" w:rsidR="000F73FF" w:rsidRPr="00EC6010" w:rsidRDefault="000F73FF" w:rsidP="00DA36EB">
            <w:pPr>
              <w:rPr>
                <w:sz w:val="20"/>
                <w:szCs w:val="20"/>
              </w:rPr>
            </w:pPr>
          </w:p>
        </w:tc>
      </w:tr>
      <w:tr w:rsidR="003923A9" w:rsidRPr="00EC6010" w14:paraId="7DD89C88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3812FB3C" w14:textId="2F892880" w:rsidR="003923A9" w:rsidRPr="00EC6010" w:rsidRDefault="003923A9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Spending</w:t>
            </w:r>
          </w:p>
        </w:tc>
        <w:tc>
          <w:tcPr>
            <w:tcW w:w="4675" w:type="dxa"/>
            <w:vAlign w:val="bottom"/>
          </w:tcPr>
          <w:p w14:paraId="4B3CFD92" w14:textId="07CD3B99" w:rsidR="003923A9" w:rsidRPr="00EC6010" w:rsidRDefault="003923A9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N/A</w:t>
            </w:r>
          </w:p>
        </w:tc>
      </w:tr>
      <w:tr w:rsidR="003923A9" w:rsidRPr="00EC6010" w14:paraId="315A50CF" w14:textId="77777777" w:rsidTr="00DA36EB">
        <w:trPr>
          <w:trHeight w:val="576"/>
        </w:trPr>
        <w:tc>
          <w:tcPr>
            <w:tcW w:w="4675" w:type="dxa"/>
            <w:vAlign w:val="bottom"/>
          </w:tcPr>
          <w:p w14:paraId="2A66CD4D" w14:textId="3BE37C8F" w:rsidR="003923A9" w:rsidRPr="00EC6010" w:rsidRDefault="003923A9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Using TAF with predecessor MAX data</w:t>
            </w:r>
          </w:p>
        </w:tc>
        <w:tc>
          <w:tcPr>
            <w:tcW w:w="4675" w:type="dxa"/>
            <w:vAlign w:val="bottom"/>
          </w:tcPr>
          <w:p w14:paraId="44DEC5E2" w14:textId="2EBEAF3C" w:rsidR="003923A9" w:rsidRPr="00EC6010" w:rsidRDefault="003923A9" w:rsidP="00DA36EB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N/A</w:t>
            </w:r>
          </w:p>
        </w:tc>
      </w:tr>
    </w:tbl>
    <w:p w14:paraId="19CCD187" w14:textId="6659DAB3" w:rsidR="008B3BC3" w:rsidRPr="00B27D3E" w:rsidRDefault="008B3BC3" w:rsidP="00EE2FF9">
      <w:pPr>
        <w:spacing w:before="120" w:line="360" w:lineRule="auto"/>
        <w:rPr>
          <w:sz w:val="20"/>
          <w:szCs w:val="20"/>
        </w:rPr>
        <w:sectPr w:rsidR="008B3BC3" w:rsidRPr="00B27D3E" w:rsidSect="002A40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4A01E7" w14:textId="44B2BDCB" w:rsidR="008B3BC3" w:rsidRDefault="008B3BC3" w:rsidP="00783E1F">
      <w:pPr>
        <w:spacing w:line="360" w:lineRule="auto"/>
      </w:pPr>
      <w:r>
        <w:lastRenderedPageBreak/>
        <w:t xml:space="preserve">Appendix Table </w:t>
      </w:r>
      <w:r w:rsidR="00343DC2">
        <w:t>3</w:t>
      </w:r>
      <w:r>
        <w:t xml:space="preserve">. Sample size and mean rates of Medicaid HCBS </w:t>
      </w:r>
      <w:r w:rsidR="00B27D3E">
        <w:t xml:space="preserve">use </w:t>
      </w:r>
      <w:r>
        <w:t xml:space="preserve">by stat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76CC" w:rsidRPr="00EC6010" w14:paraId="201DA24A" w14:textId="77777777" w:rsidTr="00EC6010">
        <w:tc>
          <w:tcPr>
            <w:tcW w:w="3116" w:type="dxa"/>
            <w:vAlign w:val="bottom"/>
          </w:tcPr>
          <w:p w14:paraId="6D178374" w14:textId="76C34A7B" w:rsidR="00F476CC" w:rsidRPr="00EC6010" w:rsidRDefault="00F476CC" w:rsidP="00EC6010">
            <w:pPr>
              <w:rPr>
                <w:b/>
                <w:bCs/>
                <w:sz w:val="20"/>
                <w:szCs w:val="20"/>
              </w:rPr>
            </w:pPr>
            <w:r w:rsidRPr="00EC6010">
              <w:rPr>
                <w:b/>
                <w:bCs/>
                <w:sz w:val="20"/>
                <w:szCs w:val="20"/>
              </w:rPr>
              <w:t>State</w:t>
            </w:r>
          </w:p>
        </w:tc>
        <w:tc>
          <w:tcPr>
            <w:tcW w:w="3117" w:type="dxa"/>
            <w:vAlign w:val="bottom"/>
          </w:tcPr>
          <w:p w14:paraId="3A1AEABC" w14:textId="3D0D4559" w:rsidR="00F476CC" w:rsidRPr="00EC6010" w:rsidRDefault="00F476CC" w:rsidP="00EC601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010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17" w:type="dxa"/>
            <w:vAlign w:val="bottom"/>
          </w:tcPr>
          <w:p w14:paraId="35ABEFDC" w14:textId="412A3A21" w:rsidR="00F476CC" w:rsidRPr="00EC6010" w:rsidRDefault="00F476CC" w:rsidP="00EC601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010">
              <w:rPr>
                <w:b/>
                <w:bCs/>
                <w:sz w:val="20"/>
                <w:szCs w:val="20"/>
              </w:rPr>
              <w:t>Mean</w:t>
            </w:r>
          </w:p>
        </w:tc>
      </w:tr>
      <w:tr w:rsidR="00F476CC" w:rsidRPr="00EC6010" w14:paraId="2CF683CC" w14:textId="77777777" w:rsidTr="00EC6010">
        <w:tc>
          <w:tcPr>
            <w:tcW w:w="3116" w:type="dxa"/>
            <w:vAlign w:val="bottom"/>
          </w:tcPr>
          <w:p w14:paraId="2BE7C2C8" w14:textId="1EDA5DDF" w:rsidR="00F476CC" w:rsidRPr="00EC6010" w:rsidRDefault="00F476CC" w:rsidP="00EC6010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Alabama</w:t>
            </w:r>
          </w:p>
        </w:tc>
        <w:tc>
          <w:tcPr>
            <w:tcW w:w="3117" w:type="dxa"/>
            <w:vAlign w:val="bottom"/>
          </w:tcPr>
          <w:p w14:paraId="75283A96" w14:textId="3DBC5C91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197,678 </w:t>
            </w:r>
          </w:p>
        </w:tc>
        <w:tc>
          <w:tcPr>
            <w:tcW w:w="3117" w:type="dxa"/>
            <w:vAlign w:val="bottom"/>
          </w:tcPr>
          <w:p w14:paraId="235C74B8" w14:textId="26E932A7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0.25</w:t>
            </w:r>
          </w:p>
        </w:tc>
      </w:tr>
      <w:tr w:rsidR="00F476CC" w:rsidRPr="00EC6010" w14:paraId="6B262319" w14:textId="77777777" w:rsidTr="00EC6010">
        <w:tc>
          <w:tcPr>
            <w:tcW w:w="3116" w:type="dxa"/>
            <w:vAlign w:val="bottom"/>
          </w:tcPr>
          <w:p w14:paraId="082AF17E" w14:textId="5B48F66D" w:rsidR="00F476CC" w:rsidRPr="00EC6010" w:rsidRDefault="00F476CC" w:rsidP="00EC6010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Arizona</w:t>
            </w:r>
          </w:p>
        </w:tc>
        <w:tc>
          <w:tcPr>
            <w:tcW w:w="3117" w:type="dxa"/>
            <w:vAlign w:val="bottom"/>
          </w:tcPr>
          <w:p w14:paraId="727F3414" w14:textId="5D3EFE59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425,843 </w:t>
            </w:r>
          </w:p>
        </w:tc>
        <w:tc>
          <w:tcPr>
            <w:tcW w:w="3117" w:type="dxa"/>
            <w:vAlign w:val="bottom"/>
          </w:tcPr>
          <w:p w14:paraId="14FDE425" w14:textId="5E36EC3F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0.12</w:t>
            </w:r>
          </w:p>
        </w:tc>
      </w:tr>
      <w:tr w:rsidR="00F476CC" w:rsidRPr="00EC6010" w14:paraId="5E9C0541" w14:textId="77777777" w:rsidTr="00EC6010">
        <w:tc>
          <w:tcPr>
            <w:tcW w:w="3116" w:type="dxa"/>
            <w:vAlign w:val="bottom"/>
          </w:tcPr>
          <w:p w14:paraId="311D771C" w14:textId="7C1209CB" w:rsidR="00F476CC" w:rsidRPr="00EC6010" w:rsidRDefault="00F476CC" w:rsidP="00EC6010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Arkansas</w:t>
            </w:r>
          </w:p>
        </w:tc>
        <w:tc>
          <w:tcPr>
            <w:tcW w:w="3117" w:type="dxa"/>
            <w:vAlign w:val="bottom"/>
          </w:tcPr>
          <w:p w14:paraId="526F3EC5" w14:textId="0E7D7C5C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363,158 </w:t>
            </w:r>
          </w:p>
        </w:tc>
        <w:tc>
          <w:tcPr>
            <w:tcW w:w="3117" w:type="dxa"/>
            <w:vAlign w:val="bottom"/>
          </w:tcPr>
          <w:p w14:paraId="10C7DDFE" w14:textId="5F001C81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0.32</w:t>
            </w:r>
          </w:p>
        </w:tc>
      </w:tr>
      <w:tr w:rsidR="00F476CC" w:rsidRPr="00EC6010" w14:paraId="0807D68D" w14:textId="77777777" w:rsidTr="00EC6010">
        <w:tc>
          <w:tcPr>
            <w:tcW w:w="3116" w:type="dxa"/>
            <w:vAlign w:val="bottom"/>
          </w:tcPr>
          <w:p w14:paraId="2282805B" w14:textId="2252656B" w:rsidR="00F476CC" w:rsidRPr="00EC6010" w:rsidRDefault="00F476CC" w:rsidP="00EC6010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California</w:t>
            </w:r>
          </w:p>
        </w:tc>
        <w:tc>
          <w:tcPr>
            <w:tcW w:w="3117" w:type="dxa"/>
            <w:vAlign w:val="bottom"/>
          </w:tcPr>
          <w:p w14:paraId="0382F290" w14:textId="23818D2F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1,417,754 </w:t>
            </w:r>
          </w:p>
        </w:tc>
        <w:tc>
          <w:tcPr>
            <w:tcW w:w="3117" w:type="dxa"/>
            <w:vAlign w:val="bottom"/>
          </w:tcPr>
          <w:p w14:paraId="51A02713" w14:textId="5F15CE91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0.25</w:t>
            </w:r>
          </w:p>
        </w:tc>
      </w:tr>
      <w:tr w:rsidR="00F476CC" w:rsidRPr="00EC6010" w14:paraId="43670564" w14:textId="77777777" w:rsidTr="00EC6010">
        <w:tc>
          <w:tcPr>
            <w:tcW w:w="3116" w:type="dxa"/>
            <w:vAlign w:val="bottom"/>
          </w:tcPr>
          <w:p w14:paraId="2FBEA01D" w14:textId="62A26E1C" w:rsidR="00F476CC" w:rsidRPr="00EC6010" w:rsidRDefault="00F476CC" w:rsidP="00EC6010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Colorado</w:t>
            </w:r>
          </w:p>
        </w:tc>
        <w:tc>
          <w:tcPr>
            <w:tcW w:w="3117" w:type="dxa"/>
            <w:vAlign w:val="bottom"/>
          </w:tcPr>
          <w:p w14:paraId="3F11378D" w14:textId="3ED3B279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172,844 </w:t>
            </w:r>
          </w:p>
        </w:tc>
        <w:tc>
          <w:tcPr>
            <w:tcW w:w="3117" w:type="dxa"/>
            <w:vAlign w:val="bottom"/>
          </w:tcPr>
          <w:p w14:paraId="128CECD9" w14:textId="69AD7D44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0.43</w:t>
            </w:r>
          </w:p>
        </w:tc>
      </w:tr>
      <w:tr w:rsidR="00F476CC" w:rsidRPr="00EC6010" w14:paraId="144D5C54" w14:textId="77777777" w:rsidTr="00EC6010">
        <w:tc>
          <w:tcPr>
            <w:tcW w:w="3116" w:type="dxa"/>
            <w:vAlign w:val="bottom"/>
          </w:tcPr>
          <w:p w14:paraId="6246AEE2" w14:textId="3FAB79E9" w:rsidR="00F476CC" w:rsidRPr="00EC6010" w:rsidRDefault="00F476CC" w:rsidP="00EC6010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Connecticut</w:t>
            </w:r>
          </w:p>
        </w:tc>
        <w:tc>
          <w:tcPr>
            <w:tcW w:w="3117" w:type="dxa"/>
            <w:vAlign w:val="bottom"/>
          </w:tcPr>
          <w:p w14:paraId="4CB000F9" w14:textId="26BA3CA2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787,447 </w:t>
            </w:r>
          </w:p>
        </w:tc>
        <w:tc>
          <w:tcPr>
            <w:tcW w:w="3117" w:type="dxa"/>
            <w:vAlign w:val="bottom"/>
          </w:tcPr>
          <w:p w14:paraId="17222760" w14:textId="70D60CB7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0.35</w:t>
            </w:r>
          </w:p>
        </w:tc>
      </w:tr>
      <w:tr w:rsidR="00F476CC" w:rsidRPr="00EC6010" w14:paraId="63239BE2" w14:textId="77777777" w:rsidTr="00EC6010">
        <w:tc>
          <w:tcPr>
            <w:tcW w:w="3116" w:type="dxa"/>
            <w:vAlign w:val="bottom"/>
          </w:tcPr>
          <w:p w14:paraId="76DBBCCF" w14:textId="5EB2B68C" w:rsidR="00F476CC" w:rsidRPr="00EC6010" w:rsidRDefault="00F476CC" w:rsidP="00EC6010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Delaware</w:t>
            </w:r>
          </w:p>
        </w:tc>
        <w:tc>
          <w:tcPr>
            <w:tcW w:w="3117" w:type="dxa"/>
            <w:vAlign w:val="bottom"/>
          </w:tcPr>
          <w:p w14:paraId="66E7372D" w14:textId="32413B05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533,518 </w:t>
            </w:r>
          </w:p>
        </w:tc>
        <w:tc>
          <w:tcPr>
            <w:tcW w:w="3117" w:type="dxa"/>
            <w:vAlign w:val="bottom"/>
          </w:tcPr>
          <w:p w14:paraId="4F3C9B6E" w14:textId="1561179C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0.20</w:t>
            </w:r>
          </w:p>
        </w:tc>
      </w:tr>
      <w:tr w:rsidR="00F476CC" w:rsidRPr="00EC6010" w14:paraId="0B183827" w14:textId="77777777" w:rsidTr="00EC6010">
        <w:tc>
          <w:tcPr>
            <w:tcW w:w="3116" w:type="dxa"/>
            <w:vAlign w:val="bottom"/>
          </w:tcPr>
          <w:p w14:paraId="68200D88" w14:textId="48D377D7" w:rsidR="00F476CC" w:rsidRPr="00EC6010" w:rsidRDefault="00F476CC" w:rsidP="00EC6010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Florida</w:t>
            </w:r>
          </w:p>
        </w:tc>
        <w:tc>
          <w:tcPr>
            <w:tcW w:w="3117" w:type="dxa"/>
            <w:vAlign w:val="bottom"/>
          </w:tcPr>
          <w:p w14:paraId="30B411D8" w14:textId="0A4003D4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79,488 </w:t>
            </w:r>
          </w:p>
        </w:tc>
        <w:tc>
          <w:tcPr>
            <w:tcW w:w="3117" w:type="dxa"/>
            <w:vAlign w:val="bottom"/>
          </w:tcPr>
          <w:p w14:paraId="071D537B" w14:textId="4027DB07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0.14</w:t>
            </w:r>
          </w:p>
        </w:tc>
      </w:tr>
      <w:tr w:rsidR="00F476CC" w:rsidRPr="00C13D85" w14:paraId="25988F69" w14:textId="77777777" w:rsidTr="00EC6010">
        <w:tc>
          <w:tcPr>
            <w:tcW w:w="3116" w:type="dxa"/>
            <w:vAlign w:val="bottom"/>
          </w:tcPr>
          <w:p w14:paraId="3B2EF8ED" w14:textId="540A6EF0" w:rsidR="00F476CC" w:rsidRPr="00EC6010" w:rsidRDefault="00F476CC" w:rsidP="00EC6010">
            <w:pPr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Georgia</w:t>
            </w:r>
          </w:p>
        </w:tc>
        <w:tc>
          <w:tcPr>
            <w:tcW w:w="3117" w:type="dxa"/>
            <w:vAlign w:val="bottom"/>
          </w:tcPr>
          <w:p w14:paraId="14105DE3" w14:textId="560F5BB0" w:rsidR="00F476CC" w:rsidRPr="00EC6010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 xml:space="preserve">326,482 </w:t>
            </w:r>
          </w:p>
        </w:tc>
        <w:tc>
          <w:tcPr>
            <w:tcW w:w="3117" w:type="dxa"/>
            <w:vAlign w:val="bottom"/>
          </w:tcPr>
          <w:p w14:paraId="52EE935F" w14:textId="7D2A7E38" w:rsidR="00F476CC" w:rsidRPr="00C13D85" w:rsidRDefault="00F476CC" w:rsidP="00EC6010">
            <w:pPr>
              <w:jc w:val="center"/>
              <w:rPr>
                <w:sz w:val="20"/>
                <w:szCs w:val="20"/>
              </w:rPr>
            </w:pPr>
            <w:r w:rsidRPr="00EC6010">
              <w:rPr>
                <w:sz w:val="20"/>
                <w:szCs w:val="20"/>
              </w:rPr>
              <w:t>0.17</w:t>
            </w:r>
          </w:p>
        </w:tc>
      </w:tr>
      <w:tr w:rsidR="00F476CC" w:rsidRPr="00C13D85" w14:paraId="31EC9B1B" w14:textId="77777777" w:rsidTr="00EC6010">
        <w:tc>
          <w:tcPr>
            <w:tcW w:w="3116" w:type="dxa"/>
            <w:vAlign w:val="bottom"/>
          </w:tcPr>
          <w:p w14:paraId="68C27833" w14:textId="62392513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Idaho</w:t>
            </w:r>
          </w:p>
        </w:tc>
        <w:tc>
          <w:tcPr>
            <w:tcW w:w="3117" w:type="dxa"/>
            <w:vAlign w:val="bottom"/>
          </w:tcPr>
          <w:p w14:paraId="078A1A31" w14:textId="063772B0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102,125 </w:t>
            </w:r>
          </w:p>
        </w:tc>
        <w:tc>
          <w:tcPr>
            <w:tcW w:w="3117" w:type="dxa"/>
            <w:vAlign w:val="bottom"/>
          </w:tcPr>
          <w:p w14:paraId="581B7F39" w14:textId="31801EC7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9</w:t>
            </w:r>
          </w:p>
        </w:tc>
      </w:tr>
      <w:tr w:rsidR="00F476CC" w:rsidRPr="00C13D85" w14:paraId="2673DF61" w14:textId="77777777" w:rsidTr="00EC6010">
        <w:tc>
          <w:tcPr>
            <w:tcW w:w="3116" w:type="dxa"/>
            <w:vAlign w:val="bottom"/>
          </w:tcPr>
          <w:p w14:paraId="5D0715C7" w14:textId="1B299189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Illinois</w:t>
            </w:r>
          </w:p>
        </w:tc>
        <w:tc>
          <w:tcPr>
            <w:tcW w:w="3117" w:type="dxa"/>
            <w:vAlign w:val="bottom"/>
          </w:tcPr>
          <w:p w14:paraId="73DB4B42" w14:textId="0FC8A2B6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3,607,389 </w:t>
            </w:r>
          </w:p>
        </w:tc>
        <w:tc>
          <w:tcPr>
            <w:tcW w:w="3117" w:type="dxa"/>
            <w:vAlign w:val="bottom"/>
          </w:tcPr>
          <w:p w14:paraId="3EE30642" w14:textId="19861472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31</w:t>
            </w:r>
          </w:p>
        </w:tc>
      </w:tr>
      <w:tr w:rsidR="00F476CC" w:rsidRPr="00C13D85" w14:paraId="572D4413" w14:textId="77777777" w:rsidTr="00EC6010">
        <w:tc>
          <w:tcPr>
            <w:tcW w:w="3116" w:type="dxa"/>
            <w:vAlign w:val="bottom"/>
          </w:tcPr>
          <w:p w14:paraId="464D5811" w14:textId="47CB24A4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Indiana</w:t>
            </w:r>
          </w:p>
        </w:tc>
        <w:tc>
          <w:tcPr>
            <w:tcW w:w="3117" w:type="dxa"/>
            <w:vAlign w:val="bottom"/>
          </w:tcPr>
          <w:p w14:paraId="20385720" w14:textId="07FB6767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619,000 </w:t>
            </w:r>
          </w:p>
        </w:tc>
        <w:tc>
          <w:tcPr>
            <w:tcW w:w="3117" w:type="dxa"/>
            <w:vAlign w:val="bottom"/>
          </w:tcPr>
          <w:p w14:paraId="2C731D06" w14:textId="3C131F3B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19</w:t>
            </w:r>
          </w:p>
        </w:tc>
      </w:tr>
      <w:tr w:rsidR="00F476CC" w:rsidRPr="00C13D85" w14:paraId="6A59484B" w14:textId="77777777" w:rsidTr="00EC6010">
        <w:tc>
          <w:tcPr>
            <w:tcW w:w="3116" w:type="dxa"/>
            <w:vAlign w:val="bottom"/>
          </w:tcPr>
          <w:p w14:paraId="7E995F05" w14:textId="44A1EC55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Iowa</w:t>
            </w:r>
          </w:p>
        </w:tc>
        <w:tc>
          <w:tcPr>
            <w:tcW w:w="3117" w:type="dxa"/>
            <w:vAlign w:val="bottom"/>
          </w:tcPr>
          <w:p w14:paraId="5CDF4604" w14:textId="1ED8C98F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22,937 </w:t>
            </w:r>
          </w:p>
        </w:tc>
        <w:tc>
          <w:tcPr>
            <w:tcW w:w="3117" w:type="dxa"/>
            <w:vAlign w:val="bottom"/>
          </w:tcPr>
          <w:p w14:paraId="7C8DE363" w14:textId="3F672D6D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5</w:t>
            </w:r>
          </w:p>
        </w:tc>
      </w:tr>
      <w:tr w:rsidR="00F476CC" w:rsidRPr="00C13D85" w14:paraId="7551ECD1" w14:textId="77777777" w:rsidTr="00EC6010">
        <w:tc>
          <w:tcPr>
            <w:tcW w:w="3116" w:type="dxa"/>
            <w:vAlign w:val="bottom"/>
          </w:tcPr>
          <w:p w14:paraId="7E3764B2" w14:textId="74467B79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Kansas</w:t>
            </w:r>
          </w:p>
        </w:tc>
        <w:tc>
          <w:tcPr>
            <w:tcW w:w="3117" w:type="dxa"/>
            <w:vAlign w:val="bottom"/>
          </w:tcPr>
          <w:p w14:paraId="2E1EFFBE" w14:textId="255E8491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22,947 </w:t>
            </w:r>
          </w:p>
        </w:tc>
        <w:tc>
          <w:tcPr>
            <w:tcW w:w="3117" w:type="dxa"/>
            <w:vAlign w:val="bottom"/>
          </w:tcPr>
          <w:p w14:paraId="7645F842" w14:textId="29EACDCE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33</w:t>
            </w:r>
          </w:p>
        </w:tc>
      </w:tr>
      <w:tr w:rsidR="00F476CC" w:rsidRPr="00C13D85" w14:paraId="70F3A57F" w14:textId="77777777" w:rsidTr="00EC6010">
        <w:tc>
          <w:tcPr>
            <w:tcW w:w="3116" w:type="dxa"/>
            <w:vAlign w:val="bottom"/>
          </w:tcPr>
          <w:p w14:paraId="62F6FCE5" w14:textId="2FE61295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Kentucky</w:t>
            </w:r>
          </w:p>
        </w:tc>
        <w:tc>
          <w:tcPr>
            <w:tcW w:w="3117" w:type="dxa"/>
            <w:vAlign w:val="bottom"/>
          </w:tcPr>
          <w:p w14:paraId="3850B77B" w14:textId="395FD0F9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532,776 </w:t>
            </w:r>
          </w:p>
        </w:tc>
        <w:tc>
          <w:tcPr>
            <w:tcW w:w="3117" w:type="dxa"/>
            <w:vAlign w:val="bottom"/>
          </w:tcPr>
          <w:p w14:paraId="0B9BBECE" w14:textId="112B9E15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17</w:t>
            </w:r>
          </w:p>
        </w:tc>
      </w:tr>
      <w:tr w:rsidR="00F476CC" w:rsidRPr="00C13D85" w14:paraId="1A0FE8F5" w14:textId="77777777" w:rsidTr="00EC6010">
        <w:tc>
          <w:tcPr>
            <w:tcW w:w="3116" w:type="dxa"/>
            <w:vAlign w:val="bottom"/>
          </w:tcPr>
          <w:p w14:paraId="4E20EFF9" w14:textId="515C57D5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Louisiana</w:t>
            </w:r>
          </w:p>
        </w:tc>
        <w:tc>
          <w:tcPr>
            <w:tcW w:w="3117" w:type="dxa"/>
            <w:vAlign w:val="bottom"/>
          </w:tcPr>
          <w:p w14:paraId="60A30071" w14:textId="2A3BFC34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324,780 </w:t>
            </w:r>
          </w:p>
        </w:tc>
        <w:tc>
          <w:tcPr>
            <w:tcW w:w="3117" w:type="dxa"/>
            <w:vAlign w:val="bottom"/>
          </w:tcPr>
          <w:p w14:paraId="6854D8D9" w14:textId="14C287FF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19</w:t>
            </w:r>
          </w:p>
        </w:tc>
      </w:tr>
      <w:tr w:rsidR="00F476CC" w:rsidRPr="00C13D85" w14:paraId="6371EB06" w14:textId="77777777" w:rsidTr="00EC6010">
        <w:tc>
          <w:tcPr>
            <w:tcW w:w="3116" w:type="dxa"/>
            <w:vAlign w:val="bottom"/>
          </w:tcPr>
          <w:p w14:paraId="6F68B699" w14:textId="05E7F20B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Maine</w:t>
            </w:r>
          </w:p>
        </w:tc>
        <w:tc>
          <w:tcPr>
            <w:tcW w:w="3117" w:type="dxa"/>
            <w:vAlign w:val="bottom"/>
          </w:tcPr>
          <w:p w14:paraId="1F32033F" w14:textId="19A8C12C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114,798 </w:t>
            </w:r>
          </w:p>
        </w:tc>
        <w:tc>
          <w:tcPr>
            <w:tcW w:w="3117" w:type="dxa"/>
            <w:vAlign w:val="bottom"/>
          </w:tcPr>
          <w:p w14:paraId="5CB33E82" w14:textId="01467421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06</w:t>
            </w:r>
          </w:p>
        </w:tc>
      </w:tr>
      <w:tr w:rsidR="00F476CC" w:rsidRPr="00C13D85" w14:paraId="25DF302D" w14:textId="77777777" w:rsidTr="00EC6010">
        <w:tc>
          <w:tcPr>
            <w:tcW w:w="3116" w:type="dxa"/>
            <w:vAlign w:val="bottom"/>
          </w:tcPr>
          <w:p w14:paraId="2452314E" w14:textId="06E1D4DB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Maryland</w:t>
            </w:r>
          </w:p>
        </w:tc>
        <w:tc>
          <w:tcPr>
            <w:tcW w:w="3117" w:type="dxa"/>
            <w:vAlign w:val="bottom"/>
          </w:tcPr>
          <w:p w14:paraId="003A34F0" w14:textId="621EBAFC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1,291,270 </w:t>
            </w:r>
          </w:p>
        </w:tc>
        <w:tc>
          <w:tcPr>
            <w:tcW w:w="3117" w:type="dxa"/>
            <w:vAlign w:val="bottom"/>
          </w:tcPr>
          <w:p w14:paraId="540D861F" w14:textId="0B708131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15</w:t>
            </w:r>
          </w:p>
        </w:tc>
      </w:tr>
      <w:tr w:rsidR="00F476CC" w:rsidRPr="00C13D85" w14:paraId="7FEC3BFB" w14:textId="77777777" w:rsidTr="00EC6010">
        <w:tc>
          <w:tcPr>
            <w:tcW w:w="3116" w:type="dxa"/>
            <w:vAlign w:val="bottom"/>
          </w:tcPr>
          <w:p w14:paraId="7E47F933" w14:textId="7618FDE4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Massachusetts</w:t>
            </w:r>
          </w:p>
        </w:tc>
        <w:tc>
          <w:tcPr>
            <w:tcW w:w="3117" w:type="dxa"/>
            <w:vAlign w:val="bottom"/>
          </w:tcPr>
          <w:p w14:paraId="2A3004FA" w14:textId="108DDAF0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3,017,856 </w:t>
            </w:r>
          </w:p>
        </w:tc>
        <w:tc>
          <w:tcPr>
            <w:tcW w:w="3117" w:type="dxa"/>
            <w:vAlign w:val="bottom"/>
          </w:tcPr>
          <w:p w14:paraId="0F3BB06F" w14:textId="6932AD09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36</w:t>
            </w:r>
          </w:p>
        </w:tc>
      </w:tr>
      <w:tr w:rsidR="00F476CC" w:rsidRPr="00C13D85" w14:paraId="0266FA9E" w14:textId="77777777" w:rsidTr="00EC6010">
        <w:tc>
          <w:tcPr>
            <w:tcW w:w="3116" w:type="dxa"/>
            <w:vAlign w:val="bottom"/>
          </w:tcPr>
          <w:p w14:paraId="24C60C17" w14:textId="58252F8C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Michigan</w:t>
            </w:r>
          </w:p>
        </w:tc>
        <w:tc>
          <w:tcPr>
            <w:tcW w:w="3117" w:type="dxa"/>
            <w:vAlign w:val="bottom"/>
          </w:tcPr>
          <w:p w14:paraId="5CCA843A" w14:textId="6A161DBD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41,071 </w:t>
            </w:r>
          </w:p>
        </w:tc>
        <w:tc>
          <w:tcPr>
            <w:tcW w:w="3117" w:type="dxa"/>
            <w:vAlign w:val="bottom"/>
          </w:tcPr>
          <w:p w14:paraId="603F95E9" w14:textId="39D96124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19</w:t>
            </w:r>
          </w:p>
        </w:tc>
      </w:tr>
      <w:tr w:rsidR="00F476CC" w:rsidRPr="00C13D85" w14:paraId="5ACA4349" w14:textId="77777777" w:rsidTr="00EC6010">
        <w:tc>
          <w:tcPr>
            <w:tcW w:w="3116" w:type="dxa"/>
            <w:vAlign w:val="bottom"/>
          </w:tcPr>
          <w:p w14:paraId="43A93340" w14:textId="6370880E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Minnesota</w:t>
            </w:r>
          </w:p>
        </w:tc>
        <w:tc>
          <w:tcPr>
            <w:tcW w:w="3117" w:type="dxa"/>
            <w:vAlign w:val="bottom"/>
          </w:tcPr>
          <w:p w14:paraId="4D1FEC67" w14:textId="51D89FDA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62,820 </w:t>
            </w:r>
          </w:p>
        </w:tc>
        <w:tc>
          <w:tcPr>
            <w:tcW w:w="3117" w:type="dxa"/>
            <w:vAlign w:val="bottom"/>
          </w:tcPr>
          <w:p w14:paraId="5CBD0734" w14:textId="488659AC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51</w:t>
            </w:r>
          </w:p>
        </w:tc>
      </w:tr>
      <w:tr w:rsidR="00F476CC" w:rsidRPr="00C13D85" w14:paraId="377516AD" w14:textId="77777777" w:rsidTr="00EC6010">
        <w:tc>
          <w:tcPr>
            <w:tcW w:w="3116" w:type="dxa"/>
            <w:vAlign w:val="bottom"/>
          </w:tcPr>
          <w:p w14:paraId="1C8428DB" w14:textId="652B001C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Mississippi</w:t>
            </w:r>
          </w:p>
        </w:tc>
        <w:tc>
          <w:tcPr>
            <w:tcW w:w="3117" w:type="dxa"/>
            <w:vAlign w:val="bottom"/>
          </w:tcPr>
          <w:p w14:paraId="15200B2A" w14:textId="4CCB59A1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380,019 </w:t>
            </w:r>
          </w:p>
        </w:tc>
        <w:tc>
          <w:tcPr>
            <w:tcW w:w="3117" w:type="dxa"/>
            <w:vAlign w:val="bottom"/>
          </w:tcPr>
          <w:p w14:paraId="0959072E" w14:textId="2B36024D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32</w:t>
            </w:r>
          </w:p>
        </w:tc>
      </w:tr>
      <w:tr w:rsidR="00F476CC" w:rsidRPr="00C13D85" w14:paraId="3331DA44" w14:textId="77777777" w:rsidTr="00EC6010">
        <w:tc>
          <w:tcPr>
            <w:tcW w:w="3116" w:type="dxa"/>
            <w:vAlign w:val="bottom"/>
          </w:tcPr>
          <w:p w14:paraId="21F3AFB5" w14:textId="5202FB6B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Missouri</w:t>
            </w:r>
          </w:p>
        </w:tc>
        <w:tc>
          <w:tcPr>
            <w:tcW w:w="3117" w:type="dxa"/>
            <w:vAlign w:val="bottom"/>
          </w:tcPr>
          <w:p w14:paraId="1CA889D3" w14:textId="7F25C8D4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1,230,828 </w:t>
            </w:r>
          </w:p>
        </w:tc>
        <w:tc>
          <w:tcPr>
            <w:tcW w:w="3117" w:type="dxa"/>
            <w:vAlign w:val="bottom"/>
          </w:tcPr>
          <w:p w14:paraId="08BC19AE" w14:textId="1D39A960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32</w:t>
            </w:r>
          </w:p>
        </w:tc>
      </w:tr>
      <w:tr w:rsidR="00F476CC" w:rsidRPr="00C13D85" w14:paraId="4B7C7D60" w14:textId="77777777" w:rsidTr="00EC6010">
        <w:tc>
          <w:tcPr>
            <w:tcW w:w="3116" w:type="dxa"/>
            <w:vAlign w:val="bottom"/>
          </w:tcPr>
          <w:p w14:paraId="1A8F2312" w14:textId="48238398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Montana</w:t>
            </w:r>
          </w:p>
        </w:tc>
        <w:tc>
          <w:tcPr>
            <w:tcW w:w="3117" w:type="dxa"/>
            <w:vAlign w:val="bottom"/>
          </w:tcPr>
          <w:p w14:paraId="00411E25" w14:textId="4714A2F8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62,484 </w:t>
            </w:r>
          </w:p>
        </w:tc>
        <w:tc>
          <w:tcPr>
            <w:tcW w:w="3117" w:type="dxa"/>
            <w:vAlign w:val="bottom"/>
          </w:tcPr>
          <w:p w14:paraId="5D2E122F" w14:textId="58295882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4</w:t>
            </w:r>
          </w:p>
        </w:tc>
      </w:tr>
      <w:tr w:rsidR="00F476CC" w:rsidRPr="00C13D85" w14:paraId="0C499DE4" w14:textId="77777777" w:rsidTr="00EC6010">
        <w:tc>
          <w:tcPr>
            <w:tcW w:w="3116" w:type="dxa"/>
            <w:vAlign w:val="bottom"/>
          </w:tcPr>
          <w:p w14:paraId="01E2AE1C" w14:textId="45356AAA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Nebraska</w:t>
            </w:r>
          </w:p>
        </w:tc>
        <w:tc>
          <w:tcPr>
            <w:tcW w:w="3117" w:type="dxa"/>
            <w:vAlign w:val="bottom"/>
          </w:tcPr>
          <w:p w14:paraId="703E20AA" w14:textId="12F140F7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190,075 </w:t>
            </w:r>
          </w:p>
        </w:tc>
        <w:tc>
          <w:tcPr>
            <w:tcW w:w="3117" w:type="dxa"/>
            <w:vAlign w:val="bottom"/>
          </w:tcPr>
          <w:p w14:paraId="1A781851" w14:textId="01E7FF0A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64</w:t>
            </w:r>
          </w:p>
        </w:tc>
      </w:tr>
      <w:tr w:rsidR="00F476CC" w:rsidRPr="00C13D85" w14:paraId="66EC0BF5" w14:textId="77777777" w:rsidTr="00EC6010">
        <w:tc>
          <w:tcPr>
            <w:tcW w:w="3116" w:type="dxa"/>
            <w:vAlign w:val="bottom"/>
          </w:tcPr>
          <w:p w14:paraId="7F3AEBB9" w14:textId="3C2FC507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Nevada</w:t>
            </w:r>
          </w:p>
        </w:tc>
        <w:tc>
          <w:tcPr>
            <w:tcW w:w="3117" w:type="dxa"/>
            <w:vAlign w:val="bottom"/>
          </w:tcPr>
          <w:p w14:paraId="12720561" w14:textId="387C097C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488,176 </w:t>
            </w:r>
          </w:p>
        </w:tc>
        <w:tc>
          <w:tcPr>
            <w:tcW w:w="3117" w:type="dxa"/>
            <w:vAlign w:val="bottom"/>
          </w:tcPr>
          <w:p w14:paraId="3B4526BE" w14:textId="7CA41CC9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8</w:t>
            </w:r>
          </w:p>
        </w:tc>
      </w:tr>
      <w:tr w:rsidR="00F476CC" w:rsidRPr="00C13D85" w14:paraId="3129562D" w14:textId="77777777" w:rsidTr="00EC6010">
        <w:tc>
          <w:tcPr>
            <w:tcW w:w="3116" w:type="dxa"/>
            <w:vAlign w:val="bottom"/>
          </w:tcPr>
          <w:p w14:paraId="0893940B" w14:textId="3EF15437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New Hampshire</w:t>
            </w:r>
          </w:p>
        </w:tc>
        <w:tc>
          <w:tcPr>
            <w:tcW w:w="3117" w:type="dxa"/>
            <w:vAlign w:val="bottom"/>
          </w:tcPr>
          <w:p w14:paraId="20A31BE7" w14:textId="2F5A40C7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95,779 </w:t>
            </w:r>
          </w:p>
        </w:tc>
        <w:tc>
          <w:tcPr>
            <w:tcW w:w="3117" w:type="dxa"/>
            <w:vAlign w:val="bottom"/>
          </w:tcPr>
          <w:p w14:paraId="2C721F59" w14:textId="535D3461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1</w:t>
            </w:r>
          </w:p>
        </w:tc>
      </w:tr>
      <w:tr w:rsidR="00F476CC" w:rsidRPr="00C13D85" w14:paraId="06DC75D2" w14:textId="77777777" w:rsidTr="00EC6010">
        <w:tc>
          <w:tcPr>
            <w:tcW w:w="3116" w:type="dxa"/>
            <w:vAlign w:val="bottom"/>
          </w:tcPr>
          <w:p w14:paraId="19DBC2B5" w14:textId="39AF3DF0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New Jersey</w:t>
            </w:r>
          </w:p>
        </w:tc>
        <w:tc>
          <w:tcPr>
            <w:tcW w:w="3117" w:type="dxa"/>
            <w:vAlign w:val="bottom"/>
          </w:tcPr>
          <w:p w14:paraId="1EC962BD" w14:textId="278C7312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,303,076 </w:t>
            </w:r>
          </w:p>
        </w:tc>
        <w:tc>
          <w:tcPr>
            <w:tcW w:w="3117" w:type="dxa"/>
            <w:vAlign w:val="bottom"/>
          </w:tcPr>
          <w:p w14:paraId="2EDD9CFE" w14:textId="664AA8EA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4</w:t>
            </w:r>
          </w:p>
        </w:tc>
      </w:tr>
      <w:tr w:rsidR="00F476CC" w:rsidRPr="00C13D85" w14:paraId="5C25EF69" w14:textId="77777777" w:rsidTr="00EC6010">
        <w:tc>
          <w:tcPr>
            <w:tcW w:w="3116" w:type="dxa"/>
            <w:vAlign w:val="bottom"/>
          </w:tcPr>
          <w:p w14:paraId="52A0BFF2" w14:textId="593F0641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New Mexico</w:t>
            </w:r>
          </w:p>
        </w:tc>
        <w:tc>
          <w:tcPr>
            <w:tcW w:w="3117" w:type="dxa"/>
            <w:vAlign w:val="bottom"/>
          </w:tcPr>
          <w:p w14:paraId="7BF08BC4" w14:textId="6DFCB08B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331,161 </w:t>
            </w:r>
          </w:p>
        </w:tc>
        <w:tc>
          <w:tcPr>
            <w:tcW w:w="3117" w:type="dxa"/>
            <w:vAlign w:val="bottom"/>
          </w:tcPr>
          <w:p w14:paraId="562ECAC6" w14:textId="5FAF8FEF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7</w:t>
            </w:r>
          </w:p>
        </w:tc>
      </w:tr>
      <w:tr w:rsidR="00F476CC" w:rsidRPr="00C13D85" w14:paraId="12BC992C" w14:textId="77777777" w:rsidTr="00EC6010">
        <w:tc>
          <w:tcPr>
            <w:tcW w:w="3116" w:type="dxa"/>
            <w:vAlign w:val="bottom"/>
          </w:tcPr>
          <w:p w14:paraId="365E750C" w14:textId="6D31A65A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New York</w:t>
            </w:r>
          </w:p>
        </w:tc>
        <w:tc>
          <w:tcPr>
            <w:tcW w:w="3117" w:type="dxa"/>
            <w:vAlign w:val="bottom"/>
          </w:tcPr>
          <w:p w14:paraId="60BD2865" w14:textId="4FC2FB62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5,756,588 </w:t>
            </w:r>
          </w:p>
        </w:tc>
        <w:tc>
          <w:tcPr>
            <w:tcW w:w="3117" w:type="dxa"/>
            <w:vAlign w:val="bottom"/>
          </w:tcPr>
          <w:p w14:paraId="53C39F21" w14:textId="1EEDD4AB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32</w:t>
            </w:r>
          </w:p>
        </w:tc>
      </w:tr>
      <w:tr w:rsidR="00F476CC" w:rsidRPr="00C13D85" w14:paraId="00F04EB4" w14:textId="77777777" w:rsidTr="00EC6010">
        <w:tc>
          <w:tcPr>
            <w:tcW w:w="3116" w:type="dxa"/>
            <w:vAlign w:val="bottom"/>
          </w:tcPr>
          <w:p w14:paraId="684CDAD7" w14:textId="25047771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North Carolina</w:t>
            </w:r>
          </w:p>
        </w:tc>
        <w:tc>
          <w:tcPr>
            <w:tcW w:w="3117" w:type="dxa"/>
            <w:vAlign w:val="bottom"/>
          </w:tcPr>
          <w:p w14:paraId="67744A3D" w14:textId="4DFC7077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869,509 </w:t>
            </w:r>
          </w:p>
        </w:tc>
        <w:tc>
          <w:tcPr>
            <w:tcW w:w="3117" w:type="dxa"/>
            <w:vAlign w:val="bottom"/>
          </w:tcPr>
          <w:p w14:paraId="7350E1B8" w14:textId="05F6148A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80</w:t>
            </w:r>
          </w:p>
        </w:tc>
      </w:tr>
      <w:tr w:rsidR="00F476CC" w:rsidRPr="00C13D85" w14:paraId="49F0E434" w14:textId="77777777" w:rsidTr="00EC6010">
        <w:tc>
          <w:tcPr>
            <w:tcW w:w="3116" w:type="dxa"/>
            <w:vAlign w:val="bottom"/>
          </w:tcPr>
          <w:p w14:paraId="1E07F070" w14:textId="4C7E9FC4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North Dakota</w:t>
            </w:r>
          </w:p>
        </w:tc>
        <w:tc>
          <w:tcPr>
            <w:tcW w:w="3117" w:type="dxa"/>
            <w:vAlign w:val="bottom"/>
          </w:tcPr>
          <w:p w14:paraId="319FB023" w14:textId="1597857C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57,179 </w:t>
            </w:r>
          </w:p>
        </w:tc>
        <w:tc>
          <w:tcPr>
            <w:tcW w:w="3117" w:type="dxa"/>
            <w:vAlign w:val="bottom"/>
          </w:tcPr>
          <w:p w14:paraId="5634FD93" w14:textId="67787CE2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4</w:t>
            </w:r>
          </w:p>
        </w:tc>
      </w:tr>
      <w:tr w:rsidR="00F476CC" w:rsidRPr="00C13D85" w14:paraId="506206C6" w14:textId="77777777" w:rsidTr="00EC6010">
        <w:tc>
          <w:tcPr>
            <w:tcW w:w="3116" w:type="dxa"/>
            <w:vAlign w:val="bottom"/>
          </w:tcPr>
          <w:p w14:paraId="396F816C" w14:textId="145BE7D6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Ohio</w:t>
            </w:r>
          </w:p>
        </w:tc>
        <w:tc>
          <w:tcPr>
            <w:tcW w:w="3117" w:type="dxa"/>
            <w:vAlign w:val="bottom"/>
          </w:tcPr>
          <w:p w14:paraId="05C4E09C" w14:textId="6AE6EF09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1,151,472 </w:t>
            </w:r>
          </w:p>
        </w:tc>
        <w:tc>
          <w:tcPr>
            <w:tcW w:w="3117" w:type="dxa"/>
            <w:vAlign w:val="bottom"/>
          </w:tcPr>
          <w:p w14:paraId="6CE96203" w14:textId="4D1973B9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8</w:t>
            </w:r>
          </w:p>
        </w:tc>
      </w:tr>
      <w:tr w:rsidR="00F476CC" w:rsidRPr="00C13D85" w14:paraId="49F124D3" w14:textId="77777777" w:rsidTr="00EC6010">
        <w:tc>
          <w:tcPr>
            <w:tcW w:w="3116" w:type="dxa"/>
            <w:vAlign w:val="bottom"/>
          </w:tcPr>
          <w:p w14:paraId="5BAAB32B" w14:textId="6479686E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Oklahoma</w:t>
            </w:r>
          </w:p>
        </w:tc>
        <w:tc>
          <w:tcPr>
            <w:tcW w:w="3117" w:type="dxa"/>
            <w:vAlign w:val="bottom"/>
          </w:tcPr>
          <w:p w14:paraId="3EA85F46" w14:textId="2A236187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26,025 </w:t>
            </w:r>
          </w:p>
        </w:tc>
        <w:tc>
          <w:tcPr>
            <w:tcW w:w="3117" w:type="dxa"/>
            <w:vAlign w:val="bottom"/>
          </w:tcPr>
          <w:p w14:paraId="5C5BD46C" w14:textId="705A874D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8</w:t>
            </w:r>
          </w:p>
        </w:tc>
      </w:tr>
      <w:tr w:rsidR="00F476CC" w:rsidRPr="00C13D85" w14:paraId="236D502F" w14:textId="77777777" w:rsidTr="00EC6010">
        <w:tc>
          <w:tcPr>
            <w:tcW w:w="3116" w:type="dxa"/>
            <w:vAlign w:val="bottom"/>
          </w:tcPr>
          <w:p w14:paraId="431E9A94" w14:textId="5C0584C4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Oregon</w:t>
            </w:r>
          </w:p>
        </w:tc>
        <w:tc>
          <w:tcPr>
            <w:tcW w:w="3117" w:type="dxa"/>
            <w:vAlign w:val="bottom"/>
          </w:tcPr>
          <w:p w14:paraId="081CF723" w14:textId="3C5007AC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401,924 </w:t>
            </w:r>
          </w:p>
        </w:tc>
        <w:tc>
          <w:tcPr>
            <w:tcW w:w="3117" w:type="dxa"/>
            <w:vAlign w:val="bottom"/>
          </w:tcPr>
          <w:p w14:paraId="5A41A53F" w14:textId="0CAF5027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38</w:t>
            </w:r>
          </w:p>
        </w:tc>
      </w:tr>
      <w:tr w:rsidR="00F476CC" w:rsidRPr="00C13D85" w14:paraId="554F9349" w14:textId="77777777" w:rsidTr="00EC6010">
        <w:tc>
          <w:tcPr>
            <w:tcW w:w="3116" w:type="dxa"/>
            <w:vAlign w:val="bottom"/>
          </w:tcPr>
          <w:p w14:paraId="33A9DCF0" w14:textId="3CA2B113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Pennsylvania</w:t>
            </w:r>
          </w:p>
        </w:tc>
        <w:tc>
          <w:tcPr>
            <w:tcW w:w="3117" w:type="dxa"/>
            <w:vAlign w:val="bottom"/>
          </w:tcPr>
          <w:p w14:paraId="168DB011" w14:textId="78869F50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3,709,657 </w:t>
            </w:r>
          </w:p>
        </w:tc>
        <w:tc>
          <w:tcPr>
            <w:tcW w:w="3117" w:type="dxa"/>
            <w:vAlign w:val="bottom"/>
          </w:tcPr>
          <w:p w14:paraId="54A83D96" w14:textId="0A2EDF28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4</w:t>
            </w:r>
          </w:p>
        </w:tc>
      </w:tr>
      <w:tr w:rsidR="00F476CC" w:rsidRPr="00C13D85" w14:paraId="24DD5336" w14:textId="77777777" w:rsidTr="00EC6010">
        <w:tc>
          <w:tcPr>
            <w:tcW w:w="3116" w:type="dxa"/>
            <w:vAlign w:val="bottom"/>
          </w:tcPr>
          <w:p w14:paraId="68D231A8" w14:textId="4333C7D0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Rhode Island</w:t>
            </w:r>
          </w:p>
        </w:tc>
        <w:tc>
          <w:tcPr>
            <w:tcW w:w="3117" w:type="dxa"/>
            <w:vAlign w:val="bottom"/>
          </w:tcPr>
          <w:p w14:paraId="62C7E793" w14:textId="0135A574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796,276 </w:t>
            </w:r>
          </w:p>
        </w:tc>
        <w:tc>
          <w:tcPr>
            <w:tcW w:w="3117" w:type="dxa"/>
            <w:vAlign w:val="bottom"/>
          </w:tcPr>
          <w:p w14:paraId="2A0BE1AC" w14:textId="7B97F7FF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13</w:t>
            </w:r>
          </w:p>
        </w:tc>
      </w:tr>
      <w:tr w:rsidR="00F476CC" w:rsidRPr="00C13D85" w14:paraId="66A851A5" w14:textId="77777777" w:rsidTr="00EC6010">
        <w:tc>
          <w:tcPr>
            <w:tcW w:w="3116" w:type="dxa"/>
            <w:vAlign w:val="bottom"/>
          </w:tcPr>
          <w:p w14:paraId="59CDFC48" w14:textId="1011F789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South Carolina</w:t>
            </w:r>
          </w:p>
        </w:tc>
        <w:tc>
          <w:tcPr>
            <w:tcW w:w="3117" w:type="dxa"/>
            <w:vAlign w:val="bottom"/>
          </w:tcPr>
          <w:p w14:paraId="4E5442CD" w14:textId="113301C7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525,455 </w:t>
            </w:r>
          </w:p>
        </w:tc>
        <w:tc>
          <w:tcPr>
            <w:tcW w:w="3117" w:type="dxa"/>
            <w:vAlign w:val="bottom"/>
          </w:tcPr>
          <w:p w14:paraId="11939ADA" w14:textId="12CA793F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4</w:t>
            </w:r>
          </w:p>
        </w:tc>
      </w:tr>
      <w:tr w:rsidR="00F476CC" w:rsidRPr="00C13D85" w14:paraId="09DE4EEC" w14:textId="77777777" w:rsidTr="00EC6010">
        <w:tc>
          <w:tcPr>
            <w:tcW w:w="3116" w:type="dxa"/>
            <w:vAlign w:val="bottom"/>
          </w:tcPr>
          <w:p w14:paraId="62510679" w14:textId="7C9A2619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South Dakota</w:t>
            </w:r>
          </w:p>
        </w:tc>
        <w:tc>
          <w:tcPr>
            <w:tcW w:w="3117" w:type="dxa"/>
            <w:vAlign w:val="bottom"/>
          </w:tcPr>
          <w:p w14:paraId="59724080" w14:textId="5D6A6050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72,700 </w:t>
            </w:r>
          </w:p>
        </w:tc>
        <w:tc>
          <w:tcPr>
            <w:tcW w:w="3117" w:type="dxa"/>
            <w:vAlign w:val="bottom"/>
          </w:tcPr>
          <w:p w14:paraId="0F214199" w14:textId="67B1714E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3</w:t>
            </w:r>
          </w:p>
        </w:tc>
      </w:tr>
      <w:tr w:rsidR="00F476CC" w:rsidRPr="00C13D85" w14:paraId="1E7A4BF8" w14:textId="77777777" w:rsidTr="00EC6010">
        <w:tc>
          <w:tcPr>
            <w:tcW w:w="3116" w:type="dxa"/>
            <w:vAlign w:val="bottom"/>
          </w:tcPr>
          <w:p w14:paraId="30865A06" w14:textId="1D54A4E4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Tennessee</w:t>
            </w:r>
          </w:p>
        </w:tc>
        <w:tc>
          <w:tcPr>
            <w:tcW w:w="3117" w:type="dxa"/>
            <w:vAlign w:val="bottom"/>
          </w:tcPr>
          <w:p w14:paraId="2D386B0D" w14:textId="1ED25A3F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966,376 </w:t>
            </w:r>
          </w:p>
        </w:tc>
        <w:tc>
          <w:tcPr>
            <w:tcW w:w="3117" w:type="dxa"/>
            <w:vAlign w:val="bottom"/>
          </w:tcPr>
          <w:p w14:paraId="686FA783" w14:textId="50C42A32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15</w:t>
            </w:r>
          </w:p>
        </w:tc>
      </w:tr>
      <w:tr w:rsidR="00F476CC" w:rsidRPr="00C13D85" w14:paraId="75096C5E" w14:textId="77777777" w:rsidTr="00EC6010">
        <w:tc>
          <w:tcPr>
            <w:tcW w:w="3116" w:type="dxa"/>
            <w:vAlign w:val="bottom"/>
          </w:tcPr>
          <w:p w14:paraId="54C13AD7" w14:textId="1093AC97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Texas</w:t>
            </w:r>
          </w:p>
        </w:tc>
        <w:tc>
          <w:tcPr>
            <w:tcW w:w="3117" w:type="dxa"/>
            <w:vAlign w:val="bottom"/>
          </w:tcPr>
          <w:p w14:paraId="13FB2A77" w14:textId="18CF4D62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393,347 </w:t>
            </w:r>
          </w:p>
        </w:tc>
        <w:tc>
          <w:tcPr>
            <w:tcW w:w="3117" w:type="dxa"/>
            <w:vAlign w:val="bottom"/>
          </w:tcPr>
          <w:p w14:paraId="2598E156" w14:textId="1260C98C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58</w:t>
            </w:r>
          </w:p>
        </w:tc>
      </w:tr>
      <w:tr w:rsidR="00F476CC" w:rsidRPr="00C13D85" w14:paraId="739BE234" w14:textId="77777777" w:rsidTr="00EC6010">
        <w:tc>
          <w:tcPr>
            <w:tcW w:w="3116" w:type="dxa"/>
            <w:vAlign w:val="bottom"/>
          </w:tcPr>
          <w:p w14:paraId="058F40F9" w14:textId="2620B7E8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Utah</w:t>
            </w:r>
          </w:p>
        </w:tc>
        <w:tc>
          <w:tcPr>
            <w:tcW w:w="3117" w:type="dxa"/>
            <w:vAlign w:val="bottom"/>
          </w:tcPr>
          <w:p w14:paraId="63BC3672" w14:textId="1989EEAD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60,560 </w:t>
            </w:r>
          </w:p>
        </w:tc>
        <w:tc>
          <w:tcPr>
            <w:tcW w:w="3117" w:type="dxa"/>
            <w:vAlign w:val="bottom"/>
          </w:tcPr>
          <w:p w14:paraId="468190C6" w14:textId="2BD914BB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15</w:t>
            </w:r>
          </w:p>
        </w:tc>
      </w:tr>
      <w:tr w:rsidR="00F476CC" w:rsidRPr="00C13D85" w14:paraId="14FBBECA" w14:textId="77777777" w:rsidTr="00EC6010">
        <w:tc>
          <w:tcPr>
            <w:tcW w:w="3116" w:type="dxa"/>
            <w:vAlign w:val="bottom"/>
          </w:tcPr>
          <w:p w14:paraId="3E41E2C5" w14:textId="41FD08A6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Vermont</w:t>
            </w:r>
          </w:p>
        </w:tc>
        <w:tc>
          <w:tcPr>
            <w:tcW w:w="3117" w:type="dxa"/>
            <w:vAlign w:val="bottom"/>
          </w:tcPr>
          <w:p w14:paraId="00A57F67" w14:textId="07D32722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92,747 </w:t>
            </w:r>
          </w:p>
        </w:tc>
        <w:tc>
          <w:tcPr>
            <w:tcW w:w="3117" w:type="dxa"/>
            <w:vAlign w:val="bottom"/>
          </w:tcPr>
          <w:p w14:paraId="6815521B" w14:textId="282714EB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7</w:t>
            </w:r>
          </w:p>
        </w:tc>
      </w:tr>
      <w:tr w:rsidR="00F476CC" w:rsidRPr="00C13D85" w14:paraId="10C05EDC" w14:textId="77777777" w:rsidTr="00EC6010">
        <w:tc>
          <w:tcPr>
            <w:tcW w:w="3116" w:type="dxa"/>
            <w:vAlign w:val="bottom"/>
          </w:tcPr>
          <w:p w14:paraId="18D2F652" w14:textId="7E5A3510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Virginia</w:t>
            </w:r>
          </w:p>
        </w:tc>
        <w:tc>
          <w:tcPr>
            <w:tcW w:w="3117" w:type="dxa"/>
            <w:vAlign w:val="bottom"/>
          </w:tcPr>
          <w:p w14:paraId="70405E56" w14:textId="10C60273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836,940 </w:t>
            </w:r>
          </w:p>
        </w:tc>
        <w:tc>
          <w:tcPr>
            <w:tcW w:w="3117" w:type="dxa"/>
            <w:vAlign w:val="bottom"/>
          </w:tcPr>
          <w:p w14:paraId="706FEC12" w14:textId="10F4DF42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0</w:t>
            </w:r>
          </w:p>
        </w:tc>
      </w:tr>
      <w:tr w:rsidR="00F476CC" w:rsidRPr="00C13D85" w14:paraId="46D71FCA" w14:textId="77777777" w:rsidTr="00EC6010">
        <w:tc>
          <w:tcPr>
            <w:tcW w:w="3116" w:type="dxa"/>
            <w:vAlign w:val="bottom"/>
          </w:tcPr>
          <w:p w14:paraId="3F03DC30" w14:textId="1D258E8B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Washington</w:t>
            </w:r>
          </w:p>
        </w:tc>
        <w:tc>
          <w:tcPr>
            <w:tcW w:w="3117" w:type="dxa"/>
            <w:vAlign w:val="bottom"/>
          </w:tcPr>
          <w:p w14:paraId="1222F51B" w14:textId="725F299F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63,379 </w:t>
            </w:r>
          </w:p>
        </w:tc>
        <w:tc>
          <w:tcPr>
            <w:tcW w:w="3117" w:type="dxa"/>
            <w:vAlign w:val="bottom"/>
          </w:tcPr>
          <w:p w14:paraId="6221D437" w14:textId="7E32B155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47</w:t>
            </w:r>
          </w:p>
        </w:tc>
      </w:tr>
      <w:tr w:rsidR="00F476CC" w:rsidRPr="00C13D85" w14:paraId="74B019C6" w14:textId="77777777" w:rsidTr="00EC6010">
        <w:tc>
          <w:tcPr>
            <w:tcW w:w="3116" w:type="dxa"/>
            <w:vAlign w:val="bottom"/>
          </w:tcPr>
          <w:p w14:paraId="45EB721B" w14:textId="79CA0F9F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West Virginia</w:t>
            </w:r>
          </w:p>
        </w:tc>
        <w:tc>
          <w:tcPr>
            <w:tcW w:w="3117" w:type="dxa"/>
            <w:vAlign w:val="bottom"/>
          </w:tcPr>
          <w:p w14:paraId="74855AF5" w14:textId="2852B3D3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96,697 </w:t>
            </w:r>
          </w:p>
        </w:tc>
        <w:tc>
          <w:tcPr>
            <w:tcW w:w="3117" w:type="dxa"/>
            <w:vAlign w:val="bottom"/>
          </w:tcPr>
          <w:p w14:paraId="3AFF7173" w14:textId="6DF07437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7</w:t>
            </w:r>
          </w:p>
        </w:tc>
      </w:tr>
      <w:tr w:rsidR="00F476CC" w:rsidRPr="00C13D85" w14:paraId="26AADE26" w14:textId="77777777" w:rsidTr="00EC6010">
        <w:tc>
          <w:tcPr>
            <w:tcW w:w="3116" w:type="dxa"/>
            <w:vAlign w:val="bottom"/>
          </w:tcPr>
          <w:p w14:paraId="22D9A855" w14:textId="3CA74EC7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Wisconsin</w:t>
            </w:r>
          </w:p>
        </w:tc>
        <w:tc>
          <w:tcPr>
            <w:tcW w:w="3117" w:type="dxa"/>
            <w:vAlign w:val="bottom"/>
          </w:tcPr>
          <w:p w14:paraId="131B91D5" w14:textId="6CAE8CEA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259,450 </w:t>
            </w:r>
          </w:p>
        </w:tc>
        <w:tc>
          <w:tcPr>
            <w:tcW w:w="3117" w:type="dxa"/>
            <w:vAlign w:val="bottom"/>
          </w:tcPr>
          <w:p w14:paraId="23B660C3" w14:textId="23913519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34</w:t>
            </w:r>
          </w:p>
        </w:tc>
      </w:tr>
      <w:tr w:rsidR="00F476CC" w:rsidRPr="00C13D85" w14:paraId="5E21EDA5" w14:textId="77777777" w:rsidTr="00EC6010">
        <w:tc>
          <w:tcPr>
            <w:tcW w:w="3116" w:type="dxa"/>
            <w:vAlign w:val="bottom"/>
          </w:tcPr>
          <w:p w14:paraId="04193252" w14:textId="14AEBA01" w:rsidR="00F476CC" w:rsidRPr="00C13D85" w:rsidRDefault="00F476CC" w:rsidP="00C13D85">
            <w:pPr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Wyoming</w:t>
            </w:r>
          </w:p>
        </w:tc>
        <w:tc>
          <w:tcPr>
            <w:tcW w:w="3117" w:type="dxa"/>
            <w:vAlign w:val="bottom"/>
          </w:tcPr>
          <w:p w14:paraId="55AC3773" w14:textId="03AAB89D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 xml:space="preserve">73,366 </w:t>
            </w:r>
          </w:p>
        </w:tc>
        <w:tc>
          <w:tcPr>
            <w:tcW w:w="3117" w:type="dxa"/>
            <w:vAlign w:val="bottom"/>
          </w:tcPr>
          <w:p w14:paraId="4AD81171" w14:textId="5BE8ADBF" w:rsidR="00F476CC" w:rsidRPr="00C13D85" w:rsidRDefault="00F476CC" w:rsidP="00C13D85">
            <w:pPr>
              <w:jc w:val="center"/>
              <w:rPr>
                <w:sz w:val="20"/>
                <w:szCs w:val="20"/>
              </w:rPr>
            </w:pPr>
            <w:r w:rsidRPr="00C13D85">
              <w:rPr>
                <w:sz w:val="20"/>
                <w:szCs w:val="20"/>
              </w:rPr>
              <w:t>0.24</w:t>
            </w:r>
          </w:p>
        </w:tc>
      </w:tr>
    </w:tbl>
    <w:p w14:paraId="3A2AF28A" w14:textId="77777777" w:rsidR="008B3BC3" w:rsidRDefault="00F476CC" w:rsidP="00C13D85">
      <w:pPr>
        <w:spacing w:before="120" w:after="120" w:line="360" w:lineRule="auto"/>
        <w:rPr>
          <w:sz w:val="20"/>
          <w:szCs w:val="20"/>
        </w:rPr>
      </w:pPr>
      <w:r w:rsidRPr="00507370">
        <w:rPr>
          <w:sz w:val="20"/>
          <w:szCs w:val="20"/>
        </w:rPr>
        <w:t>Note: (1)</w:t>
      </w:r>
      <w:r w:rsidR="00B27D3E">
        <w:rPr>
          <w:sz w:val="20"/>
          <w:szCs w:val="20"/>
        </w:rPr>
        <w:t xml:space="preserve"> </w:t>
      </w:r>
      <w:r>
        <w:rPr>
          <w:sz w:val="20"/>
          <w:szCs w:val="20"/>
        </w:rPr>
        <w:t>The sample size and mean rates are summarized at the beneficiary-quarter level</w:t>
      </w:r>
      <w:r w:rsidR="00B27D3E">
        <w:rPr>
          <w:sz w:val="20"/>
          <w:szCs w:val="20"/>
        </w:rPr>
        <w:t xml:space="preserve"> in the state-border county-pair sample</w:t>
      </w:r>
      <w:r>
        <w:rPr>
          <w:sz w:val="20"/>
          <w:szCs w:val="20"/>
        </w:rPr>
        <w:t>. (</w:t>
      </w:r>
      <w:r w:rsidR="00B27D3E">
        <w:rPr>
          <w:sz w:val="20"/>
          <w:szCs w:val="20"/>
        </w:rPr>
        <w:t>2</w:t>
      </w:r>
      <w:r>
        <w:rPr>
          <w:sz w:val="20"/>
          <w:szCs w:val="20"/>
        </w:rPr>
        <w:t>) HCBS: h</w:t>
      </w:r>
      <w:r w:rsidRPr="00392578">
        <w:rPr>
          <w:sz w:val="20"/>
          <w:szCs w:val="20"/>
        </w:rPr>
        <w:t>ome</w:t>
      </w:r>
      <w:r>
        <w:rPr>
          <w:rFonts w:hint="eastAsia"/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</w:t>
      </w:r>
      <w:r>
        <w:rPr>
          <w:sz w:val="20"/>
          <w:szCs w:val="20"/>
        </w:rPr>
        <w:t xml:space="preserve">. </w:t>
      </w:r>
      <w:r w:rsidRPr="00507370">
        <w:rPr>
          <w:sz w:val="20"/>
          <w:szCs w:val="20"/>
        </w:rPr>
        <w:t xml:space="preserve"> </w:t>
      </w:r>
    </w:p>
    <w:p w14:paraId="0E1998D8" w14:textId="660F7FD0" w:rsidR="003D44DB" w:rsidRDefault="003D44DB" w:rsidP="00C13D85">
      <w:pPr>
        <w:spacing w:before="120" w:after="120" w:line="360" w:lineRule="auto"/>
      </w:pPr>
      <w:r>
        <w:lastRenderedPageBreak/>
        <w:t xml:space="preserve">Appendix Table </w:t>
      </w:r>
      <w:r w:rsidR="00343DC2">
        <w:t>4</w:t>
      </w:r>
      <w:r>
        <w:t xml:space="preserve">. </w:t>
      </w:r>
      <w:r w:rsidR="00B865C2">
        <w:t>Data sources</w:t>
      </w:r>
      <w:r w:rsidR="00343DC2">
        <w:t xml:space="preserve"> and</w:t>
      </w:r>
      <w:r w:rsidR="00B865C2">
        <w:t xml:space="preserve"> data elements</w:t>
      </w:r>
      <w:r w:rsidR="00B865C2" w:rsidRPr="00B865C2">
        <w:t xml:space="preserve"> used to identify </w:t>
      </w:r>
      <w:r w:rsidR="00B865C2">
        <w:t xml:space="preserve">Medicaid HCBS </w:t>
      </w:r>
    </w:p>
    <w:tbl>
      <w:tblPr>
        <w:tblStyle w:val="TableGrid"/>
        <w:tblW w:w="10008" w:type="dxa"/>
        <w:tblLayout w:type="fixed"/>
        <w:tblLook w:val="04A0" w:firstRow="1" w:lastRow="0" w:firstColumn="1" w:lastColumn="0" w:noHBand="0" w:noVBand="1"/>
      </w:tblPr>
      <w:tblGrid>
        <w:gridCol w:w="2155"/>
        <w:gridCol w:w="2304"/>
        <w:gridCol w:w="2304"/>
        <w:gridCol w:w="3245"/>
      </w:tblGrid>
      <w:tr w:rsidR="00B865C2" w14:paraId="3F8381BA" w14:textId="77777777" w:rsidTr="00B865C2">
        <w:trPr>
          <w:trHeight w:val="1440"/>
        </w:trPr>
        <w:tc>
          <w:tcPr>
            <w:tcW w:w="2155" w:type="dxa"/>
            <w:vAlign w:val="center"/>
          </w:tcPr>
          <w:p w14:paraId="3F46E78A" w14:textId="0BC5D227" w:rsidR="00385F30" w:rsidRPr="003D44DB" w:rsidRDefault="00385F30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ource</w:t>
            </w:r>
          </w:p>
        </w:tc>
        <w:tc>
          <w:tcPr>
            <w:tcW w:w="4608" w:type="dxa"/>
            <w:gridSpan w:val="2"/>
            <w:vAlign w:val="center"/>
          </w:tcPr>
          <w:p w14:paraId="7A002B12" w14:textId="59C355FB" w:rsidR="00385F30" w:rsidRPr="003D44DB" w:rsidRDefault="00385F30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element</w:t>
            </w:r>
          </w:p>
        </w:tc>
        <w:tc>
          <w:tcPr>
            <w:tcW w:w="3245" w:type="dxa"/>
            <w:vAlign w:val="center"/>
          </w:tcPr>
          <w:p w14:paraId="73813963" w14:textId="48B61521" w:rsidR="00385F30" w:rsidRPr="003D44DB" w:rsidRDefault="00385F30" w:rsidP="00385F30">
            <w:pPr>
              <w:jc w:val="center"/>
              <w:rPr>
                <w:sz w:val="20"/>
                <w:szCs w:val="20"/>
              </w:rPr>
            </w:pPr>
            <w:r w:rsidRPr="003D44DB">
              <w:rPr>
                <w:sz w:val="20"/>
                <w:szCs w:val="20"/>
              </w:rPr>
              <w:t xml:space="preserve">Values </w:t>
            </w:r>
          </w:p>
        </w:tc>
      </w:tr>
      <w:tr w:rsidR="00B865C2" w14:paraId="77997558" w14:textId="77777777" w:rsidTr="00DA36EB">
        <w:trPr>
          <w:trHeight w:val="1440"/>
        </w:trPr>
        <w:tc>
          <w:tcPr>
            <w:tcW w:w="2155" w:type="dxa"/>
            <w:vAlign w:val="center"/>
          </w:tcPr>
          <w:p w14:paraId="516F82D1" w14:textId="42D83DF0" w:rsidR="00B865C2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 Demographic and Eligibility file</w:t>
            </w:r>
          </w:p>
        </w:tc>
        <w:tc>
          <w:tcPr>
            <w:tcW w:w="4608" w:type="dxa"/>
            <w:gridSpan w:val="2"/>
            <w:vAlign w:val="center"/>
          </w:tcPr>
          <w:p w14:paraId="56481D1A" w14:textId="2C49EBA8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iver </w:t>
            </w:r>
            <w:r w:rsidR="00DA36E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ype Code</w:t>
            </w:r>
          </w:p>
        </w:tc>
        <w:tc>
          <w:tcPr>
            <w:tcW w:w="3245" w:type="dxa"/>
            <w:vAlign w:val="center"/>
          </w:tcPr>
          <w:p w14:paraId="2791455D" w14:textId="689CBD9A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, 07, 08, 09, 10, 11, 12, 13, 14, 15, 16, 17, 18, 19, 20, 33</w:t>
            </w:r>
          </w:p>
        </w:tc>
      </w:tr>
      <w:tr w:rsidR="00B865C2" w14:paraId="2ADD48F9" w14:textId="77777777" w:rsidTr="00DA36EB">
        <w:trPr>
          <w:trHeight w:val="1440"/>
        </w:trPr>
        <w:tc>
          <w:tcPr>
            <w:tcW w:w="2155" w:type="dxa"/>
            <w:vMerge w:val="restart"/>
            <w:vAlign w:val="center"/>
          </w:tcPr>
          <w:p w14:paraId="4B949110" w14:textId="0794E2E2" w:rsidR="00B865C2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 Other Services file</w:t>
            </w:r>
          </w:p>
        </w:tc>
        <w:tc>
          <w:tcPr>
            <w:tcW w:w="2304" w:type="dxa"/>
            <w:vMerge w:val="restart"/>
            <w:vAlign w:val="center"/>
          </w:tcPr>
          <w:p w14:paraId="331492AA" w14:textId="3DFA6F82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E21C27">
              <w:rPr>
                <w:sz w:val="20"/>
                <w:szCs w:val="20"/>
              </w:rPr>
              <w:t>ype of service code</w:t>
            </w:r>
          </w:p>
        </w:tc>
        <w:tc>
          <w:tcPr>
            <w:tcW w:w="2304" w:type="dxa"/>
            <w:vAlign w:val="center"/>
          </w:tcPr>
          <w:p w14:paraId="374B5249" w14:textId="7AE4E848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E21C27">
              <w:rPr>
                <w:sz w:val="20"/>
                <w:szCs w:val="20"/>
              </w:rPr>
              <w:t>ype of service code</w:t>
            </w:r>
          </w:p>
        </w:tc>
        <w:tc>
          <w:tcPr>
            <w:tcW w:w="3245" w:type="dxa"/>
            <w:vAlign w:val="center"/>
          </w:tcPr>
          <w:p w14:paraId="2AB98984" w14:textId="77777777" w:rsidR="00B865C2" w:rsidRPr="003D44DB" w:rsidRDefault="00B865C2" w:rsidP="00385F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D44DB">
              <w:rPr>
                <w:sz w:val="20"/>
                <w:szCs w:val="20"/>
              </w:rPr>
              <w:t>016, 017, 018, 019, 020, 021, 036, 043, 051, 053, 054, 062, 063, 064, 065, 066, 067, 068, 069, 070, 071, 072, 073, 074, 075, 076, 077, 078, 079, 080, 081, 082, 083, 115</w:t>
            </w:r>
          </w:p>
        </w:tc>
      </w:tr>
      <w:tr w:rsidR="00B865C2" w14:paraId="7DCF2E2C" w14:textId="77777777" w:rsidTr="00DA36EB">
        <w:trPr>
          <w:trHeight w:val="1440"/>
        </w:trPr>
        <w:tc>
          <w:tcPr>
            <w:tcW w:w="2155" w:type="dxa"/>
            <w:vMerge/>
            <w:vAlign w:val="center"/>
          </w:tcPr>
          <w:p w14:paraId="68DF12C9" w14:textId="77777777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4" w:type="dxa"/>
            <w:vMerge/>
            <w:vAlign w:val="center"/>
          </w:tcPr>
          <w:p w14:paraId="06453EE5" w14:textId="1D8DED8E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298A80C7" w14:textId="6BE884B5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E21C27">
              <w:rPr>
                <w:sz w:val="20"/>
                <w:szCs w:val="20"/>
              </w:rPr>
              <w:t>ype of service code</w:t>
            </w:r>
            <w:r>
              <w:rPr>
                <w:sz w:val="20"/>
                <w:szCs w:val="20"/>
              </w:rPr>
              <w:t xml:space="preserve"> and p</w:t>
            </w:r>
            <w:r w:rsidRPr="00E21C27">
              <w:rPr>
                <w:sz w:val="20"/>
                <w:szCs w:val="20"/>
              </w:rPr>
              <w:t>lace of service</w:t>
            </w:r>
            <w:r>
              <w:rPr>
                <w:sz w:val="20"/>
                <w:szCs w:val="20"/>
              </w:rPr>
              <w:t xml:space="preserve"> code</w:t>
            </w:r>
          </w:p>
        </w:tc>
        <w:tc>
          <w:tcPr>
            <w:tcW w:w="3245" w:type="dxa"/>
            <w:vAlign w:val="center"/>
          </w:tcPr>
          <w:p w14:paraId="2C421292" w14:textId="2CE5A84A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 w:rsidRPr="003D44DB">
              <w:rPr>
                <w:sz w:val="20"/>
                <w:szCs w:val="20"/>
              </w:rPr>
              <w:t>022</w:t>
            </w:r>
            <w:r>
              <w:rPr>
                <w:sz w:val="20"/>
                <w:szCs w:val="20"/>
              </w:rPr>
              <w:t xml:space="preserve">, </w:t>
            </w:r>
            <w:r w:rsidRPr="003D44DB">
              <w:rPr>
                <w:sz w:val="20"/>
                <w:szCs w:val="20"/>
              </w:rPr>
              <w:t>087 and</w:t>
            </w:r>
            <w:r>
              <w:rPr>
                <w:sz w:val="20"/>
                <w:szCs w:val="20"/>
              </w:rPr>
              <w:t xml:space="preserve"> p</w:t>
            </w:r>
            <w:r w:rsidRPr="00E21C27">
              <w:rPr>
                <w:sz w:val="20"/>
                <w:szCs w:val="20"/>
              </w:rPr>
              <w:t>lace of service</w:t>
            </w:r>
            <w:r w:rsidRPr="003D44D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de of 12</w:t>
            </w:r>
          </w:p>
        </w:tc>
      </w:tr>
      <w:tr w:rsidR="00B865C2" w14:paraId="75C99279" w14:textId="77777777" w:rsidTr="00F54B81">
        <w:trPr>
          <w:trHeight w:val="1440"/>
        </w:trPr>
        <w:tc>
          <w:tcPr>
            <w:tcW w:w="2155" w:type="dxa"/>
            <w:vMerge/>
            <w:vAlign w:val="center"/>
          </w:tcPr>
          <w:p w14:paraId="540E154B" w14:textId="77777777" w:rsidR="00B865C2" w:rsidRDefault="00B865C2" w:rsidP="00385F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4" w:type="dxa"/>
            <w:vMerge w:val="restart"/>
            <w:vAlign w:val="center"/>
          </w:tcPr>
          <w:p w14:paraId="6C488538" w14:textId="50E09DAF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it type code</w:t>
            </w:r>
          </w:p>
          <w:p w14:paraId="102B4499" w14:textId="6649447A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66F369BC" w14:textId="61F0A50D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it type code</w:t>
            </w:r>
          </w:p>
        </w:tc>
        <w:tc>
          <w:tcPr>
            <w:tcW w:w="3245" w:type="dxa"/>
            <w:vAlign w:val="center"/>
          </w:tcPr>
          <w:p w14:paraId="232C4E6E" w14:textId="4B4E77F5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 w:rsidRPr="00D6767E">
              <w:rPr>
                <w:sz w:val="20"/>
                <w:szCs w:val="20"/>
              </w:rPr>
              <w:t>015, 016, 017, 022, 068, 076, 043, 036, 042, 077, 085, 078, 079, 080, 081, 082, 083, 084</w:t>
            </w:r>
          </w:p>
        </w:tc>
      </w:tr>
      <w:tr w:rsidR="00B865C2" w14:paraId="77F3F715" w14:textId="77777777" w:rsidTr="00F54B81">
        <w:trPr>
          <w:trHeight w:val="1440"/>
        </w:trPr>
        <w:tc>
          <w:tcPr>
            <w:tcW w:w="2155" w:type="dxa"/>
            <w:vMerge/>
            <w:vAlign w:val="center"/>
          </w:tcPr>
          <w:p w14:paraId="18D7D27D" w14:textId="77777777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4" w:type="dxa"/>
            <w:vMerge/>
            <w:vAlign w:val="center"/>
          </w:tcPr>
          <w:p w14:paraId="510514DB" w14:textId="3B53CC77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04" w:type="dxa"/>
            <w:vAlign w:val="center"/>
          </w:tcPr>
          <w:p w14:paraId="45DCB157" w14:textId="62303589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efit type code and p</w:t>
            </w:r>
            <w:r w:rsidRPr="00E21C27">
              <w:rPr>
                <w:sz w:val="20"/>
                <w:szCs w:val="20"/>
              </w:rPr>
              <w:t>lace of service</w:t>
            </w:r>
          </w:p>
        </w:tc>
        <w:tc>
          <w:tcPr>
            <w:tcW w:w="3245" w:type="dxa"/>
            <w:vAlign w:val="center"/>
          </w:tcPr>
          <w:p w14:paraId="0D7260B0" w14:textId="29858404" w:rsidR="00B865C2" w:rsidRPr="003D44DB" w:rsidRDefault="00B865C2" w:rsidP="00385F3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3, 069, 041 and p</w:t>
            </w:r>
            <w:r w:rsidRPr="00E21C27">
              <w:rPr>
                <w:sz w:val="20"/>
                <w:szCs w:val="20"/>
              </w:rPr>
              <w:t>lace of service</w:t>
            </w:r>
            <w:r w:rsidRPr="003D44D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de of 12</w:t>
            </w:r>
          </w:p>
        </w:tc>
      </w:tr>
    </w:tbl>
    <w:p w14:paraId="525F8EEF" w14:textId="31B7CB90" w:rsidR="003D44DB" w:rsidRPr="003D44DB" w:rsidRDefault="00B865C2" w:rsidP="00C13D85">
      <w:pPr>
        <w:spacing w:before="120" w:after="120" w:line="360" w:lineRule="auto"/>
        <w:rPr>
          <w:sz w:val="20"/>
          <w:szCs w:val="20"/>
        </w:rPr>
        <w:sectPr w:rsidR="003D44DB" w:rsidRPr="003D44DB" w:rsidSect="002A40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07370">
        <w:rPr>
          <w:sz w:val="20"/>
          <w:szCs w:val="20"/>
        </w:rPr>
        <w:t>Note: (1)</w:t>
      </w:r>
      <w:r>
        <w:rPr>
          <w:sz w:val="20"/>
          <w:szCs w:val="20"/>
        </w:rPr>
        <w:t xml:space="preserve"> HCBS: h</w:t>
      </w:r>
      <w:r w:rsidRPr="00392578">
        <w:rPr>
          <w:sz w:val="20"/>
          <w:szCs w:val="20"/>
        </w:rPr>
        <w:t>ome</w:t>
      </w:r>
      <w:r>
        <w:rPr>
          <w:rFonts w:hint="eastAsia"/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</w:t>
      </w:r>
      <w:r>
        <w:rPr>
          <w:sz w:val="20"/>
          <w:szCs w:val="20"/>
        </w:rPr>
        <w:t xml:space="preserve">. (2) TAF: </w:t>
      </w:r>
      <w:r w:rsidRPr="00950F1C">
        <w:rPr>
          <w:sz w:val="20"/>
          <w:szCs w:val="20"/>
        </w:rPr>
        <w:t>Transformed Medicaid Statistical Information System Analytic Files</w:t>
      </w:r>
      <w:r>
        <w:rPr>
          <w:sz w:val="20"/>
          <w:szCs w:val="20"/>
        </w:rPr>
        <w:t>.</w:t>
      </w:r>
    </w:p>
    <w:p w14:paraId="3FA84536" w14:textId="3A917203" w:rsidR="00783E1F" w:rsidRDefault="00CE4CFB" w:rsidP="00783E1F">
      <w:pPr>
        <w:spacing w:line="360" w:lineRule="auto"/>
      </w:pPr>
      <w:r>
        <w:lastRenderedPageBreak/>
        <w:t xml:space="preserve">Appendix </w:t>
      </w:r>
      <w:r w:rsidR="00783E1F">
        <w:t xml:space="preserve">Table </w:t>
      </w:r>
      <w:r w:rsidR="00732B64">
        <w:t>5</w:t>
      </w:r>
      <w:r w:rsidR="00783E1F">
        <w:t>. Characteristics of the study sample by Medicaid HCBS user status</w:t>
      </w:r>
      <w:r w:rsidR="00783E1F">
        <w:rPr>
          <w:rFonts w:hint="eastAsia"/>
        </w:rPr>
        <w:t xml:space="preserve"> in </w:t>
      </w:r>
      <w:r w:rsidR="00783E1F">
        <w:t>all</w:t>
      </w:r>
      <w:r w:rsidR="00ED7727">
        <w:t>-</w:t>
      </w:r>
      <w:r w:rsidR="00783E1F">
        <w:rPr>
          <w:rFonts w:hint="eastAsia"/>
        </w:rPr>
        <w:t>counties sample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5"/>
        <w:gridCol w:w="2130"/>
        <w:gridCol w:w="2130"/>
        <w:gridCol w:w="2130"/>
      </w:tblGrid>
      <w:tr w:rsidR="00783E1F" w:rsidRPr="00616466" w14:paraId="7589C969" w14:textId="77777777" w:rsidTr="00AC7E61">
        <w:trPr>
          <w:trHeight w:val="432"/>
        </w:trPr>
        <w:tc>
          <w:tcPr>
            <w:tcW w:w="3145" w:type="dxa"/>
            <w:tcMar>
              <w:left w:w="60" w:type="dxa"/>
              <w:right w:w="60" w:type="dxa"/>
            </w:tcMar>
            <w:vAlign w:val="bottom"/>
          </w:tcPr>
          <w:p w14:paraId="35740E12" w14:textId="77777777" w:rsidR="00783E1F" w:rsidRPr="00616466" w:rsidRDefault="00783E1F" w:rsidP="00AC7E61">
            <w:pPr>
              <w:spacing w:after="120"/>
              <w:contextualSpacing/>
              <w:rPr>
                <w:rFonts w:eastAsia="SimSu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30" w:type="dxa"/>
            <w:tcMar>
              <w:left w:w="60" w:type="dxa"/>
              <w:right w:w="60" w:type="dxa"/>
            </w:tcMar>
            <w:vAlign w:val="bottom"/>
          </w:tcPr>
          <w:p w14:paraId="404CA021" w14:textId="62F38E7B" w:rsidR="00783E1F" w:rsidRPr="00616466" w:rsidRDefault="00783E1F" w:rsidP="00AC7E61">
            <w:pPr>
              <w:spacing w:after="120"/>
              <w:contextualSpacing/>
              <w:jc w:val="center"/>
              <w:rPr>
                <w:rFonts w:eastAsia="SimSun"/>
                <w:bCs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bCs/>
                <w:sz w:val="20"/>
                <w:szCs w:val="20"/>
                <w:lang w:eastAsia="en-US"/>
              </w:rPr>
              <w:t xml:space="preserve">All </w:t>
            </w:r>
          </w:p>
        </w:tc>
        <w:tc>
          <w:tcPr>
            <w:tcW w:w="2130" w:type="dxa"/>
            <w:tcMar>
              <w:left w:w="60" w:type="dxa"/>
              <w:right w:w="60" w:type="dxa"/>
            </w:tcMar>
            <w:vAlign w:val="bottom"/>
          </w:tcPr>
          <w:p w14:paraId="56A7F8CA" w14:textId="11CD97D9" w:rsidR="00783E1F" w:rsidRPr="00616466" w:rsidRDefault="00660BF7" w:rsidP="00AC7E61">
            <w:pPr>
              <w:spacing w:after="120"/>
              <w:contextualSpacing/>
              <w:jc w:val="center"/>
              <w:rPr>
                <w:rFonts w:eastAsia="SimSun"/>
                <w:bCs/>
                <w:sz w:val="20"/>
                <w:szCs w:val="20"/>
                <w:lang w:eastAsia="en-US"/>
              </w:rPr>
            </w:pPr>
            <w:r>
              <w:rPr>
                <w:rFonts w:eastAsia="SimSun"/>
                <w:bCs/>
                <w:sz w:val="20"/>
                <w:szCs w:val="20"/>
                <w:lang w:eastAsia="en-US"/>
              </w:rPr>
              <w:t>N</w:t>
            </w:r>
            <w:r w:rsidR="00783E1F" w:rsidRPr="00616466">
              <w:rPr>
                <w:rFonts w:eastAsia="SimSun"/>
                <w:bCs/>
                <w:sz w:val="20"/>
                <w:szCs w:val="20"/>
                <w:lang w:eastAsia="en-US"/>
              </w:rPr>
              <w:t>on-HCBS users</w:t>
            </w:r>
          </w:p>
        </w:tc>
        <w:tc>
          <w:tcPr>
            <w:tcW w:w="2130" w:type="dxa"/>
            <w:vAlign w:val="bottom"/>
          </w:tcPr>
          <w:p w14:paraId="05003F51" w14:textId="174721B2" w:rsidR="00783E1F" w:rsidRPr="00616466" w:rsidRDefault="00783E1F" w:rsidP="00AC7E61">
            <w:pPr>
              <w:spacing w:after="120"/>
              <w:contextualSpacing/>
              <w:jc w:val="center"/>
              <w:rPr>
                <w:rFonts w:eastAsia="SimSun"/>
                <w:bCs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bCs/>
                <w:sz w:val="20"/>
                <w:szCs w:val="20"/>
                <w:lang w:eastAsia="en-US"/>
              </w:rPr>
              <w:t>HCBS users</w:t>
            </w:r>
          </w:p>
        </w:tc>
      </w:tr>
      <w:tr w:rsidR="00616466" w:rsidRPr="00616466" w14:paraId="62611DC5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00A9D2" w14:textId="77777777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7FADB0" w14:textId="51F61DDC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616466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616466">
              <w:rPr>
                <w:sz w:val="20"/>
                <w:szCs w:val="20"/>
              </w:rPr>
              <w:t>66,212,039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370EF4" w14:textId="79D96CBB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616466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616466">
              <w:rPr>
                <w:sz w:val="20"/>
                <w:szCs w:val="20"/>
              </w:rPr>
              <w:t>46,398,613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22459490" w14:textId="53A29238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616466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616466">
              <w:rPr>
                <w:sz w:val="20"/>
                <w:szCs w:val="20"/>
              </w:rPr>
              <w:t>19,813,426</w:t>
            </w:r>
          </w:p>
        </w:tc>
      </w:tr>
      <w:tr w:rsidR="00616466" w:rsidRPr="00616466" w14:paraId="6306F08E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BFF704" w14:textId="77777777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Age, mean (SD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74363C" w14:textId="2EBEAD58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>76.88 (8.54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517735" w14:textId="5AB40FE8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>76.36 (8.50)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02571D2D" w14:textId="68B130FA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78.11 (8.49)</w:t>
            </w:r>
          </w:p>
        </w:tc>
      </w:tr>
      <w:tr w:rsidR="00616466" w:rsidRPr="00616466" w14:paraId="6F397E69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47740C" w14:textId="77777777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Female, %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3BAF85" w14:textId="4BAD3918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 xml:space="preserve">65.83 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C9863E" w14:textId="38CA8BD8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 xml:space="preserve">64.08 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062FB4D8" w14:textId="022949A8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69.91 </w:t>
            </w:r>
          </w:p>
        </w:tc>
      </w:tr>
      <w:tr w:rsidR="00783E1F" w:rsidRPr="00616466" w14:paraId="1D17B6AD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B367FA" w14:textId="63AB3D62" w:rsidR="00783E1F" w:rsidRPr="00616466" w:rsidRDefault="00783E1F" w:rsidP="00AC7E61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Race</w:t>
            </w:r>
            <w:r w:rsidR="00211138">
              <w:rPr>
                <w:rFonts w:eastAsia="SimSun"/>
                <w:sz w:val="20"/>
                <w:szCs w:val="20"/>
                <w:lang w:eastAsia="en-US"/>
              </w:rPr>
              <w:t xml:space="preserve"> and ethnicity</w:t>
            </w:r>
            <w:r w:rsidRPr="00616466">
              <w:rPr>
                <w:rFonts w:eastAsia="SimSun"/>
                <w:sz w:val="20"/>
                <w:szCs w:val="20"/>
                <w:lang w:eastAsia="en-US"/>
              </w:rPr>
              <w:t>, %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A88F99" w14:textId="77777777" w:rsidR="00783E1F" w:rsidRPr="00616466" w:rsidRDefault="00783E1F" w:rsidP="00AC7E61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99E01C" w14:textId="77777777" w:rsidR="00783E1F" w:rsidRPr="00616466" w:rsidRDefault="00783E1F" w:rsidP="00AC7E61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</w:p>
        </w:tc>
        <w:tc>
          <w:tcPr>
            <w:tcW w:w="2130" w:type="dxa"/>
            <w:shd w:val="clear" w:color="auto" w:fill="FFFFFF"/>
            <w:vAlign w:val="bottom"/>
          </w:tcPr>
          <w:p w14:paraId="4F3771DB" w14:textId="77777777" w:rsidR="00783E1F" w:rsidRPr="00616466" w:rsidRDefault="00783E1F" w:rsidP="00AC7E61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</w:p>
        </w:tc>
      </w:tr>
      <w:tr w:rsidR="00616466" w:rsidRPr="00616466" w14:paraId="71E09095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C7D5B4" w14:textId="77777777" w:rsidR="00616466" w:rsidRPr="00616466" w:rsidRDefault="00616466" w:rsidP="006164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616466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5E1F79" w14:textId="227D9C3E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 xml:space="preserve">58.23 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EA50ED" w14:textId="6B0DCDB8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 xml:space="preserve">59.32 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232F8A7D" w14:textId="3011F701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55.68 </w:t>
            </w:r>
          </w:p>
        </w:tc>
      </w:tr>
      <w:tr w:rsidR="00616466" w:rsidRPr="00616466" w14:paraId="3059BF89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17A6A7" w14:textId="77777777" w:rsidR="00616466" w:rsidRPr="00616466" w:rsidRDefault="00616466" w:rsidP="006164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616466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Black or African American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9613E8A" w14:textId="24EAC698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 xml:space="preserve">17.00 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A9273A" w14:textId="4831093D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 xml:space="preserve">16.16 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2E528F8C" w14:textId="4DD7D4B3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18.98 </w:t>
            </w:r>
          </w:p>
        </w:tc>
      </w:tr>
      <w:tr w:rsidR="00616466" w:rsidRPr="00616466" w14:paraId="4B697D17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15B4CC" w14:textId="77777777" w:rsidR="00616466" w:rsidRPr="00616466" w:rsidRDefault="00616466" w:rsidP="006164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616466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C5E1A2" w14:textId="7DF967BD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 xml:space="preserve">10.49 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6DD081" w14:textId="7F368DA6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 xml:space="preserve">10.97 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72E4B7BB" w14:textId="706F94A6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9.36 </w:t>
            </w:r>
          </w:p>
        </w:tc>
      </w:tr>
      <w:tr w:rsidR="00616466" w:rsidRPr="00616466" w14:paraId="12B6F0D5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F0B472" w14:textId="77777777" w:rsidR="00616466" w:rsidRPr="00616466" w:rsidRDefault="00616466" w:rsidP="0061646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616466">
              <w:rPr>
                <w:rFonts w:ascii="Times New Roman" w:eastAsia="SimSu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475221" w14:textId="2883BDAF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14.28 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26983A" w14:textId="5A32DF04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13.55 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3FAAB38D" w14:textId="2FC08B7F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15.99 </w:t>
            </w:r>
          </w:p>
        </w:tc>
      </w:tr>
      <w:tr w:rsidR="00616466" w:rsidRPr="00616466" w14:paraId="014C8157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41CF3C" w14:textId="727EAFB3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Aged into Medicare, %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B7D895" w14:textId="09DF752B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76.68 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FCB747" w14:textId="504DBC9C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79.29 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5F0FEEE4" w14:textId="1057B79F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70.58 </w:t>
            </w:r>
          </w:p>
        </w:tc>
      </w:tr>
      <w:tr w:rsidR="00616466" w:rsidRPr="00616466" w14:paraId="08620F27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0A9848" w14:textId="5B0BEAE9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Enrolled in Medicare Advantage, %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80EC69" w14:textId="05A91574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40.95 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FA2686" w14:textId="5DDFD828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42.86 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77A4CD3A" w14:textId="5BB22464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36.47 </w:t>
            </w:r>
          </w:p>
        </w:tc>
      </w:tr>
      <w:tr w:rsidR="00616466" w:rsidRPr="00616466" w14:paraId="5EE2BB0C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EBFFFE" w14:textId="64819104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 xml:space="preserve">Eligible days for </w:t>
            </w:r>
            <w:r w:rsidR="007216FB">
              <w:rPr>
                <w:rFonts w:eastAsia="SimSun"/>
                <w:sz w:val="20"/>
                <w:szCs w:val="20"/>
                <w:lang w:eastAsia="en-US"/>
              </w:rPr>
              <w:t>Medicare CIHHC</w:t>
            </w:r>
            <w:r w:rsidR="00892062">
              <w:rPr>
                <w:rFonts w:eastAsia="SimSun"/>
                <w:sz w:val="20"/>
                <w:szCs w:val="20"/>
                <w:lang w:eastAsia="en-US"/>
              </w:rPr>
              <w:t xml:space="preserve"> </w:t>
            </w:r>
            <w:r w:rsidRPr="00616466">
              <w:rPr>
                <w:rFonts w:eastAsia="SimSun"/>
                <w:sz w:val="20"/>
                <w:szCs w:val="20"/>
                <w:lang w:eastAsia="en-US"/>
              </w:rPr>
              <w:t>use, mean (SD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C88F49" w14:textId="763AFBB8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88.83 (8.47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2DBF76" w14:textId="23759586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89.07 (8.07)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1716C07A" w14:textId="251E13C8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88.26 (9.31)</w:t>
            </w:r>
          </w:p>
        </w:tc>
      </w:tr>
      <w:tr w:rsidR="00616466" w:rsidRPr="00616466" w14:paraId="4643898B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2B7F5B" w14:textId="23F083C4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Median household income of the zip code, mean (SD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C1B6FA" w14:textId="6B8D1059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60</w:t>
            </w:r>
            <w:r w:rsidR="00245D90">
              <w:rPr>
                <w:sz w:val="20"/>
                <w:szCs w:val="20"/>
              </w:rPr>
              <w:t>,</w:t>
            </w:r>
            <w:r w:rsidRPr="00616466">
              <w:rPr>
                <w:sz w:val="20"/>
                <w:szCs w:val="20"/>
              </w:rPr>
              <w:t>699.56 (25</w:t>
            </w:r>
            <w:r w:rsidR="00660BF7">
              <w:rPr>
                <w:sz w:val="20"/>
                <w:szCs w:val="20"/>
              </w:rPr>
              <w:t>,</w:t>
            </w:r>
            <w:r w:rsidRPr="00616466">
              <w:rPr>
                <w:sz w:val="20"/>
                <w:szCs w:val="20"/>
              </w:rPr>
              <w:t>377.88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956465" w14:textId="1DB91FCB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61</w:t>
            </w:r>
            <w:r w:rsidR="00245D90">
              <w:rPr>
                <w:sz w:val="20"/>
                <w:szCs w:val="20"/>
              </w:rPr>
              <w:t>,</w:t>
            </w:r>
            <w:r w:rsidRPr="00616466">
              <w:rPr>
                <w:sz w:val="20"/>
                <w:szCs w:val="20"/>
              </w:rPr>
              <w:t>229.38 (25</w:t>
            </w:r>
            <w:r w:rsidR="00660BF7">
              <w:rPr>
                <w:sz w:val="20"/>
                <w:szCs w:val="20"/>
              </w:rPr>
              <w:t>,</w:t>
            </w:r>
            <w:r w:rsidRPr="00616466">
              <w:rPr>
                <w:sz w:val="20"/>
                <w:szCs w:val="20"/>
              </w:rPr>
              <w:t>463.55)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19394CC9" w14:textId="62057327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59</w:t>
            </w:r>
            <w:r w:rsidR="00245D90">
              <w:rPr>
                <w:sz w:val="20"/>
                <w:szCs w:val="20"/>
              </w:rPr>
              <w:t>,</w:t>
            </w:r>
            <w:r w:rsidRPr="00616466">
              <w:rPr>
                <w:sz w:val="20"/>
                <w:szCs w:val="20"/>
              </w:rPr>
              <w:t>458.84 (25</w:t>
            </w:r>
            <w:r w:rsidR="00660BF7">
              <w:rPr>
                <w:sz w:val="20"/>
                <w:szCs w:val="20"/>
              </w:rPr>
              <w:t>,</w:t>
            </w:r>
            <w:r w:rsidRPr="00616466">
              <w:rPr>
                <w:sz w:val="20"/>
                <w:szCs w:val="20"/>
              </w:rPr>
              <w:t>132.45)</w:t>
            </w:r>
          </w:p>
        </w:tc>
      </w:tr>
      <w:tr w:rsidR="00616466" w:rsidRPr="00616466" w14:paraId="53D703CC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2E9413" w14:textId="42358C82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Percent of zip code population of age 65 and over, mean (SD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F37925" w14:textId="78DA636E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>15.96 (5.96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7B248F" w14:textId="523872FD" w:rsidR="00616466" w:rsidRPr="00616466" w:rsidRDefault="00616466" w:rsidP="0061646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sz w:val="20"/>
                <w:szCs w:val="20"/>
              </w:rPr>
              <w:t>16.14 (6.13)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0E364A8F" w14:textId="4D8F35DA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15.55 (5.53)</w:t>
            </w:r>
          </w:p>
        </w:tc>
      </w:tr>
      <w:tr w:rsidR="00616466" w:rsidRPr="00616466" w14:paraId="4B9338CE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B94FA3" w14:textId="3C3D5A8E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Percent of zip code population of age 65 and over that are living in poverty, mean (SD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30F82E" w14:textId="69C6F7D5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12.83 (8.24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ADDFFE" w14:textId="5CF855AF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12.48 (8.02)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6076E099" w14:textId="069FCF64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13.66 (8.66)</w:t>
            </w:r>
          </w:p>
        </w:tc>
      </w:tr>
      <w:tr w:rsidR="00616466" w:rsidRPr="00616466" w14:paraId="399F6649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F70DE6" w14:textId="1487A413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 xml:space="preserve">Percent of zip code population of age 65 </w:t>
            </w:r>
            <w:r w:rsidR="00E54BB9" w:rsidRPr="00616466">
              <w:rPr>
                <w:rFonts w:eastAsia="SimSun"/>
                <w:sz w:val="20"/>
                <w:szCs w:val="20"/>
                <w:lang w:eastAsia="en-US"/>
              </w:rPr>
              <w:t xml:space="preserve">and over </w:t>
            </w:r>
            <w:r w:rsidRPr="00616466">
              <w:rPr>
                <w:rFonts w:eastAsia="SimSun"/>
                <w:sz w:val="20"/>
                <w:szCs w:val="20"/>
                <w:lang w:eastAsia="en-US"/>
              </w:rPr>
              <w:t>with private health insurance, mean (SD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DD334E" w14:textId="2EAF1F76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50.82 (16.08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060FC0" w14:textId="0C50D8C7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51.31 (16.11)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4D971F7A" w14:textId="4F31DEDF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49.65 (15.97)</w:t>
            </w:r>
          </w:p>
        </w:tc>
      </w:tr>
      <w:tr w:rsidR="00616466" w:rsidRPr="00616466" w14:paraId="3ADEEDCE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62C554" w14:textId="32A0CBF5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Number of HHAs in the county per 1,000 Medicare beneficiaries, mean (SD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38FCB6" w14:textId="7BB3ECC2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0.49 (0.51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24399C0" w14:textId="4150FE52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0.46 (0.46)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366E271A" w14:textId="445F799E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0.55 (0.60)</w:t>
            </w:r>
          </w:p>
        </w:tc>
      </w:tr>
      <w:tr w:rsidR="00616466" w:rsidRPr="00616466" w14:paraId="232CBF31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55DE1E" w14:textId="3EDB8F1D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Number of RNs in the county per 1,000 Medicare beneficiaries, mean (SD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36D60E" w14:textId="55DB1FE4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4.13 (6.84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BE908E" w14:textId="47EC03D5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4.12 (7.22)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5DBC7DA3" w14:textId="1494B114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4.16 (5.85)</w:t>
            </w:r>
          </w:p>
        </w:tc>
      </w:tr>
      <w:tr w:rsidR="00616466" w:rsidRPr="00616466" w14:paraId="173A0512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AF80A3" w14:textId="1EEE05E1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Number of home health aides in the county per 1,000 Medicare beneficiaries, mean (SD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E6ABC8" w14:textId="42395342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2.77 (7.00)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58E4D5" w14:textId="0E843198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2.69 (6.89)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664F9CAA" w14:textId="4B7402ED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>2.96 (7.26)</w:t>
            </w:r>
          </w:p>
        </w:tc>
      </w:tr>
      <w:tr w:rsidR="00616466" w:rsidRPr="00616466" w14:paraId="2DE905D2" w14:textId="77777777" w:rsidTr="00AC7E61">
        <w:trPr>
          <w:trHeight w:val="432"/>
        </w:trPr>
        <w:tc>
          <w:tcPr>
            <w:tcW w:w="314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E138D1" w14:textId="2140A3C9" w:rsidR="00616466" w:rsidRPr="00616466" w:rsidRDefault="00616466" w:rsidP="0061646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616466">
              <w:rPr>
                <w:rFonts w:eastAsia="SimSun"/>
                <w:sz w:val="20"/>
                <w:szCs w:val="20"/>
                <w:lang w:eastAsia="en-US"/>
              </w:rPr>
              <w:t>Rural county, %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4D6306" w14:textId="0B9BC9C4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15.81 </w:t>
            </w:r>
          </w:p>
        </w:tc>
        <w:tc>
          <w:tcPr>
            <w:tcW w:w="21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DCA063" w14:textId="50BCF547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15.49 </w:t>
            </w:r>
          </w:p>
        </w:tc>
        <w:tc>
          <w:tcPr>
            <w:tcW w:w="2130" w:type="dxa"/>
            <w:shd w:val="clear" w:color="auto" w:fill="FFFFFF"/>
            <w:vAlign w:val="bottom"/>
          </w:tcPr>
          <w:p w14:paraId="6801F38B" w14:textId="208152A1" w:rsidR="00616466" w:rsidRPr="00616466" w:rsidRDefault="00616466" w:rsidP="00616466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616466">
              <w:rPr>
                <w:sz w:val="20"/>
                <w:szCs w:val="20"/>
              </w:rPr>
              <w:t xml:space="preserve">16.55 </w:t>
            </w:r>
          </w:p>
        </w:tc>
      </w:tr>
    </w:tbl>
    <w:p w14:paraId="4EDC22E3" w14:textId="6886A7AF" w:rsidR="00783E1F" w:rsidRDefault="00783E1F" w:rsidP="006749CB">
      <w:pPr>
        <w:spacing w:before="120" w:after="120" w:line="360" w:lineRule="auto"/>
        <w:rPr>
          <w:sz w:val="20"/>
          <w:szCs w:val="20"/>
        </w:rPr>
      </w:pPr>
      <w:r w:rsidRPr="00507370">
        <w:rPr>
          <w:sz w:val="20"/>
          <w:szCs w:val="20"/>
        </w:rPr>
        <w:t>Note: (1)</w:t>
      </w:r>
      <w:r>
        <w:rPr>
          <w:sz w:val="20"/>
          <w:szCs w:val="20"/>
        </w:rPr>
        <w:t xml:space="preserve"> </w:t>
      </w:r>
      <w:r w:rsidR="00660BF7">
        <w:rPr>
          <w:sz w:val="20"/>
          <w:szCs w:val="20"/>
        </w:rPr>
        <w:t xml:space="preserve">The characteristics are summarized at the beneficiary-quarter level. (2) </w:t>
      </w:r>
      <w:r>
        <w:rPr>
          <w:sz w:val="20"/>
          <w:szCs w:val="20"/>
        </w:rPr>
        <w:t>HCBS: h</w:t>
      </w:r>
      <w:r w:rsidRPr="00392578">
        <w:rPr>
          <w:sz w:val="20"/>
          <w:szCs w:val="20"/>
        </w:rPr>
        <w:t>ome</w:t>
      </w:r>
      <w:r w:rsidR="005F4050">
        <w:rPr>
          <w:rFonts w:hint="eastAsia"/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</w:t>
      </w:r>
      <w:r>
        <w:rPr>
          <w:sz w:val="20"/>
          <w:szCs w:val="20"/>
        </w:rPr>
        <w:t xml:space="preserve">. </w:t>
      </w:r>
      <w:r w:rsidRPr="00507370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="00660BF7">
        <w:rPr>
          <w:sz w:val="20"/>
          <w:szCs w:val="20"/>
        </w:rPr>
        <w:t>3</w:t>
      </w:r>
      <w:r>
        <w:rPr>
          <w:sz w:val="20"/>
          <w:szCs w:val="20"/>
        </w:rPr>
        <w:t xml:space="preserve">) </w:t>
      </w:r>
      <w:r w:rsidR="007216FB" w:rsidRPr="007216FB">
        <w:rPr>
          <w:sz w:val="20"/>
          <w:szCs w:val="20"/>
        </w:rPr>
        <w:t>CIHHC: community-initiated home health care.</w:t>
      </w:r>
      <w:r>
        <w:rPr>
          <w:sz w:val="20"/>
          <w:szCs w:val="20"/>
        </w:rPr>
        <w:t xml:space="preserve"> (</w:t>
      </w:r>
      <w:r w:rsidR="00660BF7">
        <w:rPr>
          <w:sz w:val="20"/>
          <w:szCs w:val="20"/>
        </w:rPr>
        <w:t>4</w:t>
      </w:r>
      <w:r>
        <w:rPr>
          <w:sz w:val="20"/>
          <w:szCs w:val="20"/>
        </w:rPr>
        <w:t>) HHA: home health agency. (</w:t>
      </w:r>
      <w:r w:rsidR="00660BF7">
        <w:rPr>
          <w:sz w:val="20"/>
          <w:szCs w:val="20"/>
        </w:rPr>
        <w:t>5</w:t>
      </w:r>
      <w:r>
        <w:rPr>
          <w:sz w:val="20"/>
          <w:szCs w:val="20"/>
        </w:rPr>
        <w:t xml:space="preserve">) RN: registered nurse. </w:t>
      </w:r>
    </w:p>
    <w:p w14:paraId="6E334916" w14:textId="77777777" w:rsidR="00783E1F" w:rsidRDefault="00783E1F" w:rsidP="006749CB">
      <w:pPr>
        <w:spacing w:before="120" w:after="120" w:line="360" w:lineRule="auto"/>
        <w:sectPr w:rsidR="00783E1F" w:rsidSect="002A40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DA2B0E" w14:textId="4BA09D41" w:rsidR="0099667B" w:rsidRDefault="0099667B" w:rsidP="0099667B">
      <w:pPr>
        <w:spacing w:line="360" w:lineRule="auto"/>
      </w:pPr>
      <w:r>
        <w:lastRenderedPageBreak/>
        <w:t xml:space="preserve">Appendix Table </w:t>
      </w:r>
      <w:r w:rsidR="00732B64">
        <w:t>6</w:t>
      </w:r>
      <w:r>
        <w:t xml:space="preserve">. Average </w:t>
      </w:r>
      <w:r w:rsidR="00DD120F">
        <w:t xml:space="preserve">Medicare </w:t>
      </w:r>
      <w:r w:rsidR="007216FB">
        <w:t>CIHHC</w:t>
      </w:r>
      <w:r>
        <w:t xml:space="preserve"> use by Medicaid HCBS user status 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2880"/>
        <w:gridCol w:w="2880"/>
      </w:tblGrid>
      <w:tr w:rsidR="00062F11" w:rsidRPr="002F07CF" w14:paraId="59863E59" w14:textId="77777777" w:rsidTr="00CD4ED0">
        <w:trPr>
          <w:trHeight w:val="576"/>
        </w:trPr>
        <w:tc>
          <w:tcPr>
            <w:tcW w:w="2880" w:type="dxa"/>
            <w:tcMar>
              <w:left w:w="60" w:type="dxa"/>
              <w:right w:w="60" w:type="dxa"/>
            </w:tcMar>
            <w:vAlign w:val="bottom"/>
          </w:tcPr>
          <w:p w14:paraId="09B29946" w14:textId="77777777" w:rsidR="00062F11" w:rsidRPr="002F07CF" w:rsidRDefault="00062F11" w:rsidP="00CF363D">
            <w:pPr>
              <w:spacing w:after="120"/>
              <w:contextualSpacing/>
              <w:rPr>
                <w:rFonts w:eastAsia="SimSu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880" w:type="dxa"/>
            <w:tcMar>
              <w:left w:w="60" w:type="dxa"/>
              <w:right w:w="60" w:type="dxa"/>
            </w:tcMar>
            <w:vAlign w:val="bottom"/>
          </w:tcPr>
          <w:p w14:paraId="008CA23F" w14:textId="66DC8FA0" w:rsidR="00062F11" w:rsidRPr="002F07CF" w:rsidRDefault="00660BF7" w:rsidP="00CF363D">
            <w:pPr>
              <w:spacing w:after="120"/>
              <w:contextualSpacing/>
              <w:jc w:val="center"/>
              <w:rPr>
                <w:rFonts w:eastAsia="SimSun"/>
                <w:bCs/>
                <w:sz w:val="20"/>
                <w:szCs w:val="20"/>
                <w:lang w:eastAsia="en-US"/>
              </w:rPr>
            </w:pPr>
            <w:r>
              <w:rPr>
                <w:rFonts w:eastAsia="SimSun"/>
                <w:bCs/>
                <w:sz w:val="20"/>
                <w:szCs w:val="20"/>
                <w:lang w:eastAsia="en-US"/>
              </w:rPr>
              <w:t>N</w:t>
            </w:r>
            <w:r w:rsidR="00062F11" w:rsidRPr="002F07CF">
              <w:rPr>
                <w:rFonts w:eastAsia="SimSun"/>
                <w:bCs/>
                <w:sz w:val="20"/>
                <w:szCs w:val="20"/>
                <w:lang w:eastAsia="en-US"/>
              </w:rPr>
              <w:t>on-HCBS users</w:t>
            </w:r>
          </w:p>
        </w:tc>
        <w:tc>
          <w:tcPr>
            <w:tcW w:w="2880" w:type="dxa"/>
            <w:vAlign w:val="bottom"/>
          </w:tcPr>
          <w:p w14:paraId="2E38F11A" w14:textId="367ED0B5" w:rsidR="00062F11" w:rsidRPr="002F07CF" w:rsidRDefault="00062F11" w:rsidP="00CF363D">
            <w:pPr>
              <w:spacing w:after="120"/>
              <w:contextualSpacing/>
              <w:jc w:val="center"/>
              <w:rPr>
                <w:rFonts w:eastAsia="SimSun"/>
                <w:bCs/>
                <w:sz w:val="20"/>
                <w:szCs w:val="20"/>
                <w:lang w:eastAsia="en-US"/>
              </w:rPr>
            </w:pPr>
            <w:r w:rsidRPr="002F07CF">
              <w:rPr>
                <w:rFonts w:eastAsia="SimSun"/>
                <w:bCs/>
                <w:sz w:val="20"/>
                <w:szCs w:val="20"/>
                <w:lang w:eastAsia="en-US"/>
              </w:rPr>
              <w:t>HCBS users</w:t>
            </w:r>
          </w:p>
        </w:tc>
      </w:tr>
      <w:tr w:rsidR="00062F11" w:rsidRPr="002F07CF" w14:paraId="621EEABB" w14:textId="77777777" w:rsidTr="00CD4ED0">
        <w:trPr>
          <w:trHeight w:val="576"/>
        </w:trPr>
        <w:tc>
          <w:tcPr>
            <w:tcW w:w="288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12C1C0" w14:textId="77777777" w:rsidR="00062F11" w:rsidRPr="002F07CF" w:rsidRDefault="00062F11" w:rsidP="00CF363D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</w:p>
        </w:tc>
        <w:tc>
          <w:tcPr>
            <w:tcW w:w="288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586978" w14:textId="77777777" w:rsidR="00062F11" w:rsidRPr="002F07CF" w:rsidRDefault="00062F11" w:rsidP="00CF363D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2F07C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2F07C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2F07CF">
              <w:rPr>
                <w:sz w:val="20"/>
                <w:szCs w:val="20"/>
              </w:rPr>
              <w:t>26,234,565</w:t>
            </w:r>
          </w:p>
        </w:tc>
        <w:tc>
          <w:tcPr>
            <w:tcW w:w="2880" w:type="dxa"/>
            <w:shd w:val="clear" w:color="auto" w:fill="FFFFFF"/>
            <w:vAlign w:val="bottom"/>
          </w:tcPr>
          <w:p w14:paraId="65D2C6BB" w14:textId="77777777" w:rsidR="00062F11" w:rsidRPr="002F07CF" w:rsidRDefault="00062F11" w:rsidP="00CF363D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2F07C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2F07CF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2F07CF">
              <w:rPr>
                <w:sz w:val="20"/>
                <w:szCs w:val="20"/>
              </w:rPr>
              <w:t>10,720,661</w:t>
            </w:r>
          </w:p>
        </w:tc>
      </w:tr>
      <w:tr w:rsidR="00062F11" w:rsidRPr="002F07CF" w14:paraId="47492C34" w14:textId="77777777" w:rsidTr="00CD4ED0">
        <w:trPr>
          <w:trHeight w:val="576"/>
        </w:trPr>
        <w:tc>
          <w:tcPr>
            <w:tcW w:w="288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1FF4A7" w14:textId="396A420C" w:rsidR="00062F11" w:rsidRPr="002F07CF" w:rsidRDefault="00062F11" w:rsidP="00CF363D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>
              <w:rPr>
                <w:rFonts w:eastAsia="SimSun"/>
                <w:sz w:val="20"/>
                <w:szCs w:val="20"/>
                <w:lang w:eastAsia="en-US"/>
              </w:rPr>
              <w:t>Medicare CIHHC use, %</w:t>
            </w:r>
          </w:p>
        </w:tc>
        <w:tc>
          <w:tcPr>
            <w:tcW w:w="288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963BC9" w14:textId="04AB561A" w:rsidR="00062F11" w:rsidRPr="002F07CF" w:rsidRDefault="00062F11" w:rsidP="00CF363D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2880" w:type="dxa"/>
            <w:shd w:val="clear" w:color="auto" w:fill="FFFFFF"/>
            <w:vAlign w:val="bottom"/>
          </w:tcPr>
          <w:p w14:paraId="0F8047A5" w14:textId="64956C57" w:rsidR="00062F11" w:rsidRPr="002F07CF" w:rsidRDefault="00062F11" w:rsidP="00CF363D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</w:tr>
    </w:tbl>
    <w:p w14:paraId="26DC05E0" w14:textId="6A8C3EB6" w:rsidR="0099667B" w:rsidRDefault="0099667B" w:rsidP="006749CB">
      <w:pPr>
        <w:spacing w:before="120" w:after="120" w:line="360" w:lineRule="auto"/>
        <w:sectPr w:rsidR="0099667B" w:rsidSect="002A40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07370">
        <w:rPr>
          <w:sz w:val="20"/>
          <w:szCs w:val="20"/>
        </w:rPr>
        <w:t>Note: (1)</w:t>
      </w:r>
      <w:r>
        <w:rPr>
          <w:sz w:val="20"/>
          <w:szCs w:val="20"/>
        </w:rPr>
        <w:t xml:space="preserve"> </w:t>
      </w:r>
      <w:r w:rsidR="00660BF7">
        <w:rPr>
          <w:sz w:val="20"/>
          <w:szCs w:val="20"/>
        </w:rPr>
        <w:t xml:space="preserve">The outcome is summarized at the beneficiary-quarter level. (2) </w:t>
      </w:r>
      <w:r>
        <w:rPr>
          <w:sz w:val="20"/>
          <w:szCs w:val="20"/>
        </w:rPr>
        <w:t>CIHHC: community-initiated home health care. (</w:t>
      </w:r>
      <w:r w:rsidR="00660BF7">
        <w:rPr>
          <w:sz w:val="20"/>
          <w:szCs w:val="20"/>
        </w:rPr>
        <w:t>3</w:t>
      </w:r>
      <w:r>
        <w:rPr>
          <w:sz w:val="20"/>
          <w:szCs w:val="20"/>
        </w:rPr>
        <w:t>) HCBS: h</w:t>
      </w:r>
      <w:r w:rsidRPr="00392578">
        <w:rPr>
          <w:sz w:val="20"/>
          <w:szCs w:val="20"/>
        </w:rPr>
        <w:t>ome</w:t>
      </w:r>
      <w:r w:rsidR="00CD4ED0">
        <w:rPr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</w:t>
      </w:r>
      <w:r>
        <w:rPr>
          <w:sz w:val="20"/>
          <w:szCs w:val="20"/>
        </w:rPr>
        <w:t>.</w:t>
      </w:r>
    </w:p>
    <w:p w14:paraId="23614009" w14:textId="357547B3" w:rsidR="006749CB" w:rsidRDefault="006749CB" w:rsidP="006749CB">
      <w:pPr>
        <w:spacing w:before="120" w:after="120" w:line="360" w:lineRule="auto"/>
      </w:pPr>
      <w:r>
        <w:lastRenderedPageBreak/>
        <w:t xml:space="preserve">Appendix Table </w:t>
      </w:r>
      <w:r w:rsidR="00732B64">
        <w:t>7</w:t>
      </w:r>
      <w:r>
        <w:t xml:space="preserve">. Summary statistics of the instrument, </w:t>
      </w:r>
      <w:r w:rsidR="00536E4A">
        <w:t>proportion</w:t>
      </w:r>
      <w:r w:rsidR="00106569">
        <w:t xml:space="preserve"> of </w:t>
      </w:r>
      <w:r w:rsidR="00DD120F">
        <w:t xml:space="preserve">prevalent </w:t>
      </w:r>
      <w:r w:rsidR="00106569">
        <w:t xml:space="preserve">Medicaid HCBS users among dual-eligible </w:t>
      </w:r>
      <w:r w:rsidR="00927582">
        <w:t>older adults</w:t>
      </w:r>
      <w:r w:rsidR="00106569">
        <w:t xml:space="preserve"> in other counties within the same state </w:t>
      </w:r>
      <w:r w:rsidR="00067ADD">
        <w:t>in</w:t>
      </w:r>
      <w:r w:rsidR="00106569">
        <w:t xml:space="preserve"> the previous quarter</w:t>
      </w:r>
      <w:r>
        <w:t>, for Medicaid HCBS use</w:t>
      </w: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5215"/>
        <w:gridCol w:w="3600"/>
      </w:tblGrid>
      <w:tr w:rsidR="006749CB" w:rsidRPr="00B7265D" w14:paraId="441192CF" w14:textId="77777777" w:rsidTr="00F2007D">
        <w:trPr>
          <w:trHeight w:val="432"/>
        </w:trPr>
        <w:tc>
          <w:tcPr>
            <w:tcW w:w="5215" w:type="dxa"/>
            <w:vAlign w:val="bottom"/>
          </w:tcPr>
          <w:p w14:paraId="64E24F37" w14:textId="3B6AA593" w:rsidR="006749CB" w:rsidRPr="00B7265D" w:rsidRDefault="006749CB" w:rsidP="00AF5334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vAlign w:val="bottom"/>
          </w:tcPr>
          <w:p w14:paraId="5905E8CA" w14:textId="00E061D7" w:rsidR="006749CB" w:rsidRPr="00B7265D" w:rsidRDefault="005E4237" w:rsidP="00AF5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 HCBS use, mean (SD)</w:t>
            </w:r>
          </w:p>
        </w:tc>
      </w:tr>
      <w:tr w:rsidR="006749CB" w:rsidRPr="00B7265D" w14:paraId="3AE8A89C" w14:textId="77777777" w:rsidTr="00F2007D">
        <w:trPr>
          <w:trHeight w:val="432"/>
        </w:trPr>
        <w:tc>
          <w:tcPr>
            <w:tcW w:w="5215" w:type="dxa"/>
            <w:vAlign w:val="bottom"/>
          </w:tcPr>
          <w:p w14:paraId="7139E5BD" w14:textId="768B7A67" w:rsidR="006749CB" w:rsidRPr="00B7265D" w:rsidRDefault="005E4237" w:rsidP="00AF53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6749CB">
              <w:rPr>
                <w:sz w:val="20"/>
                <w:szCs w:val="20"/>
              </w:rPr>
              <w:t xml:space="preserve">bservations </w:t>
            </w:r>
            <w:r w:rsidR="001571AD">
              <w:rPr>
                <w:sz w:val="20"/>
                <w:szCs w:val="20"/>
              </w:rPr>
              <w:t>within the lowest quartile of the instrument</w:t>
            </w:r>
            <w:r w:rsidR="00836163">
              <w:rPr>
                <w:sz w:val="20"/>
                <w:szCs w:val="20"/>
              </w:rPr>
              <w:t xml:space="preserve"> </w:t>
            </w:r>
            <w:r w:rsidR="006749CB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vAlign w:val="bottom"/>
          </w:tcPr>
          <w:p w14:paraId="19B4B48A" w14:textId="524F17FF" w:rsidR="006749CB" w:rsidRPr="00B7265D" w:rsidRDefault="00FD05B4" w:rsidP="00AF5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36E4A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0.</w:t>
            </w:r>
            <w:r w:rsidR="00536E4A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)</w:t>
            </w:r>
          </w:p>
        </w:tc>
      </w:tr>
      <w:tr w:rsidR="006749CB" w:rsidRPr="00B7265D" w14:paraId="04ADDEFC" w14:textId="77777777" w:rsidTr="00F2007D">
        <w:trPr>
          <w:trHeight w:val="432"/>
        </w:trPr>
        <w:tc>
          <w:tcPr>
            <w:tcW w:w="5215" w:type="dxa"/>
            <w:vAlign w:val="bottom"/>
          </w:tcPr>
          <w:p w14:paraId="0A99449D" w14:textId="2E72639E" w:rsidR="006749CB" w:rsidRPr="00B7265D" w:rsidRDefault="005E4237" w:rsidP="00AF53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ervations </w:t>
            </w:r>
            <w:r w:rsidR="001571AD">
              <w:rPr>
                <w:sz w:val="20"/>
                <w:szCs w:val="20"/>
              </w:rPr>
              <w:t>within the 2</w:t>
            </w:r>
            <w:r w:rsidR="001571AD" w:rsidRPr="001571AD">
              <w:rPr>
                <w:sz w:val="20"/>
                <w:szCs w:val="20"/>
                <w:vertAlign w:val="superscript"/>
              </w:rPr>
              <w:t>nd</w:t>
            </w:r>
            <w:r w:rsidR="001571AD">
              <w:rPr>
                <w:sz w:val="20"/>
                <w:szCs w:val="20"/>
              </w:rPr>
              <w:t xml:space="preserve"> quartile of the instrument  </w:t>
            </w:r>
          </w:p>
        </w:tc>
        <w:tc>
          <w:tcPr>
            <w:tcW w:w="3600" w:type="dxa"/>
            <w:vAlign w:val="bottom"/>
          </w:tcPr>
          <w:p w14:paraId="34E9E9A4" w14:textId="19C94E5E" w:rsidR="006749CB" w:rsidRPr="00B7265D" w:rsidRDefault="00FD05B4" w:rsidP="00AF5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536E4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4</w:t>
            </w:r>
            <w:r w:rsidR="00536E4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836163" w:rsidRPr="00B7265D" w14:paraId="2F5CF407" w14:textId="77777777" w:rsidTr="00F2007D">
        <w:trPr>
          <w:trHeight w:val="432"/>
        </w:trPr>
        <w:tc>
          <w:tcPr>
            <w:tcW w:w="5215" w:type="dxa"/>
            <w:vAlign w:val="bottom"/>
          </w:tcPr>
          <w:p w14:paraId="1D500DAA" w14:textId="286BDCF1" w:rsidR="00836163" w:rsidRPr="00B7265D" w:rsidRDefault="00836163" w:rsidP="008361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ervations </w:t>
            </w:r>
            <w:r w:rsidR="001571AD">
              <w:rPr>
                <w:sz w:val="20"/>
                <w:szCs w:val="20"/>
              </w:rPr>
              <w:t>within the 3</w:t>
            </w:r>
            <w:r w:rsidR="001571AD" w:rsidRPr="001571AD">
              <w:rPr>
                <w:sz w:val="20"/>
                <w:szCs w:val="20"/>
                <w:vertAlign w:val="superscript"/>
              </w:rPr>
              <w:t>rd</w:t>
            </w:r>
            <w:r w:rsidR="001571AD">
              <w:rPr>
                <w:sz w:val="20"/>
                <w:szCs w:val="20"/>
              </w:rPr>
              <w:t xml:space="preserve"> quartile of the instrument  </w:t>
            </w:r>
          </w:p>
        </w:tc>
        <w:tc>
          <w:tcPr>
            <w:tcW w:w="3600" w:type="dxa"/>
            <w:vAlign w:val="bottom"/>
          </w:tcPr>
          <w:p w14:paraId="2328FB5E" w14:textId="258C1601" w:rsidR="00836163" w:rsidRPr="00B7265D" w:rsidRDefault="00FD05B4" w:rsidP="008361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36E4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0.4</w:t>
            </w:r>
            <w:r w:rsidR="00536E4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 w:rsidR="00836163" w:rsidRPr="00B7265D" w14:paraId="7A9D960D" w14:textId="77777777" w:rsidTr="00F2007D">
        <w:trPr>
          <w:trHeight w:val="432"/>
        </w:trPr>
        <w:tc>
          <w:tcPr>
            <w:tcW w:w="5215" w:type="dxa"/>
            <w:tcBorders>
              <w:bottom w:val="single" w:sz="4" w:space="0" w:color="auto"/>
            </w:tcBorders>
            <w:vAlign w:val="bottom"/>
          </w:tcPr>
          <w:p w14:paraId="1C0A879D" w14:textId="7EB6B6C1" w:rsidR="00836163" w:rsidRPr="00B7265D" w:rsidRDefault="00836163" w:rsidP="008361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ervations </w:t>
            </w:r>
            <w:r w:rsidR="001571AD">
              <w:rPr>
                <w:sz w:val="20"/>
                <w:szCs w:val="20"/>
              </w:rPr>
              <w:t xml:space="preserve">within the highest quartile of the instrument  </w:t>
            </w:r>
          </w:p>
        </w:tc>
        <w:tc>
          <w:tcPr>
            <w:tcW w:w="3600" w:type="dxa"/>
            <w:vAlign w:val="bottom"/>
          </w:tcPr>
          <w:p w14:paraId="5B01480F" w14:textId="2F7DC812" w:rsidR="00836163" w:rsidRPr="00B7265D" w:rsidRDefault="00FD05B4" w:rsidP="008361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36E4A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 (0.</w:t>
            </w:r>
            <w:r w:rsidR="00536E4A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)</w:t>
            </w:r>
          </w:p>
        </w:tc>
      </w:tr>
      <w:tr w:rsidR="00836163" w:rsidRPr="00B7265D" w14:paraId="03ABD938" w14:textId="77777777" w:rsidTr="00F2007D">
        <w:trPr>
          <w:trHeight w:val="432"/>
        </w:trPr>
        <w:tc>
          <w:tcPr>
            <w:tcW w:w="5215" w:type="dxa"/>
            <w:tcBorders>
              <w:top w:val="single" w:sz="4" w:space="0" w:color="auto"/>
            </w:tcBorders>
            <w:vAlign w:val="bottom"/>
          </w:tcPr>
          <w:p w14:paraId="0A925E32" w14:textId="6F6AE714" w:rsidR="00836163" w:rsidRPr="00B7265D" w:rsidRDefault="00836163" w:rsidP="00836163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o. of observations </w:t>
            </w:r>
          </w:p>
        </w:tc>
        <w:tc>
          <w:tcPr>
            <w:tcW w:w="3600" w:type="dxa"/>
            <w:vAlign w:val="bottom"/>
          </w:tcPr>
          <w:p w14:paraId="2C34662D" w14:textId="278E59B3" w:rsidR="00836163" w:rsidRPr="00B7265D" w:rsidRDefault="00536E4A" w:rsidP="00836163">
            <w:pPr>
              <w:jc w:val="center"/>
              <w:rPr>
                <w:sz w:val="20"/>
                <w:szCs w:val="20"/>
              </w:rPr>
            </w:pPr>
            <w:r w:rsidRPr="00536E4A">
              <w:rPr>
                <w:sz w:val="20"/>
                <w:szCs w:val="20"/>
              </w:rPr>
              <w:t>36,955,226</w:t>
            </w:r>
          </w:p>
        </w:tc>
      </w:tr>
    </w:tbl>
    <w:p w14:paraId="72B8ED0B" w14:textId="4910BEF5" w:rsidR="006749CB" w:rsidRDefault="006749CB" w:rsidP="006749CB">
      <w:pPr>
        <w:spacing w:before="120" w:after="120" w:line="360" w:lineRule="auto"/>
        <w:rPr>
          <w:sz w:val="20"/>
          <w:szCs w:val="20"/>
        </w:rPr>
      </w:pPr>
      <w:r w:rsidRPr="00392578">
        <w:rPr>
          <w:sz w:val="20"/>
          <w:szCs w:val="20"/>
        </w:rPr>
        <w:t xml:space="preserve">Note: (1) HCBS: </w:t>
      </w:r>
      <w:r w:rsidR="00B76CD5">
        <w:rPr>
          <w:sz w:val="20"/>
          <w:szCs w:val="20"/>
        </w:rPr>
        <w:t>h</w:t>
      </w:r>
      <w:r w:rsidRPr="00392578">
        <w:rPr>
          <w:sz w:val="20"/>
          <w:szCs w:val="20"/>
        </w:rPr>
        <w:t>ome</w:t>
      </w:r>
      <w:r w:rsidR="005F4050">
        <w:rPr>
          <w:rFonts w:hint="eastAsia"/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. </w:t>
      </w:r>
    </w:p>
    <w:p w14:paraId="3C437FD7" w14:textId="77777777" w:rsidR="006749CB" w:rsidRDefault="006749CB" w:rsidP="002A40B3">
      <w:pPr>
        <w:spacing w:before="120" w:after="120" w:line="360" w:lineRule="auto"/>
      </w:pPr>
    </w:p>
    <w:p w14:paraId="0A52BE75" w14:textId="77777777" w:rsidR="006749CB" w:rsidRDefault="006749CB" w:rsidP="002A40B3">
      <w:pPr>
        <w:spacing w:before="120" w:after="120" w:line="360" w:lineRule="auto"/>
      </w:pPr>
      <w:r>
        <w:br w:type="page"/>
      </w:r>
    </w:p>
    <w:p w14:paraId="525A3E76" w14:textId="6F4C74DE" w:rsidR="002A40B3" w:rsidRDefault="002A40B3" w:rsidP="002A40B3">
      <w:pPr>
        <w:spacing w:before="120" w:after="120" w:line="360" w:lineRule="auto"/>
      </w:pPr>
      <w:r>
        <w:lastRenderedPageBreak/>
        <w:t xml:space="preserve">Appendix Table </w:t>
      </w:r>
      <w:r w:rsidR="00732B64">
        <w:t>8</w:t>
      </w:r>
      <w:r>
        <w:t xml:space="preserve">. </w:t>
      </w:r>
      <w:r w:rsidR="004C088A">
        <w:t>Balance of observed county-</w:t>
      </w:r>
      <w:r w:rsidR="005F30A4">
        <w:t>year-</w:t>
      </w:r>
      <w:r w:rsidR="004C088A">
        <w:t>level c</w:t>
      </w:r>
      <w:r w:rsidR="00FA10FE">
        <w:t>haracteristics by</w:t>
      </w:r>
      <w:r w:rsidRPr="00B47103">
        <w:t xml:space="preserve"> </w:t>
      </w:r>
      <w:r w:rsidR="004C088A">
        <w:t xml:space="preserve">the instrument, </w:t>
      </w:r>
      <w:r w:rsidR="00067ADD" w:rsidRPr="00067ADD">
        <w:t xml:space="preserve">proportion of </w:t>
      </w:r>
      <w:r w:rsidR="00DD120F">
        <w:t>prevalent</w:t>
      </w:r>
      <w:r w:rsidR="00DD120F" w:rsidRPr="00067ADD">
        <w:t xml:space="preserve"> </w:t>
      </w:r>
      <w:r w:rsidR="00067ADD" w:rsidRPr="00067ADD">
        <w:t xml:space="preserve">Medicaid HCBS users among dual-eligible </w:t>
      </w:r>
      <w:r w:rsidR="00755070" w:rsidRPr="00755070">
        <w:t>older adults</w:t>
      </w:r>
      <w:r w:rsidR="00067ADD" w:rsidRPr="00067ADD">
        <w:t xml:space="preserve"> in other counties within the same state in the previous quarter</w:t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5"/>
        <w:gridCol w:w="2160"/>
        <w:gridCol w:w="2160"/>
        <w:gridCol w:w="2160"/>
      </w:tblGrid>
      <w:tr w:rsidR="00FA10FE" w:rsidRPr="00D56F12" w14:paraId="33542A18" w14:textId="77777777" w:rsidTr="006C48C6">
        <w:trPr>
          <w:trHeight w:val="432"/>
        </w:trPr>
        <w:tc>
          <w:tcPr>
            <w:tcW w:w="3055" w:type="dxa"/>
            <w:tcMar>
              <w:left w:w="60" w:type="dxa"/>
              <w:right w:w="60" w:type="dxa"/>
            </w:tcMar>
            <w:vAlign w:val="bottom"/>
          </w:tcPr>
          <w:p w14:paraId="7BFAE011" w14:textId="77777777" w:rsidR="00FA10FE" w:rsidRPr="00D56F12" w:rsidRDefault="00FA10FE" w:rsidP="006C48C6">
            <w:pPr>
              <w:spacing w:after="120"/>
              <w:contextualSpacing/>
              <w:rPr>
                <w:rFonts w:eastAsia="SimSu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tcMar>
              <w:left w:w="60" w:type="dxa"/>
              <w:right w:w="60" w:type="dxa"/>
            </w:tcMar>
            <w:vAlign w:val="bottom"/>
          </w:tcPr>
          <w:p w14:paraId="6272D440" w14:textId="57A8058E" w:rsidR="00FA10FE" w:rsidRPr="00D56F12" w:rsidRDefault="00FA10FE" w:rsidP="006C48C6">
            <w:pPr>
              <w:spacing w:after="120"/>
              <w:contextualSpacing/>
              <w:jc w:val="center"/>
              <w:rPr>
                <w:rFonts w:eastAsia="SimSun"/>
                <w:bCs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bCs/>
                <w:sz w:val="20"/>
                <w:szCs w:val="20"/>
                <w:lang w:eastAsia="en-US"/>
              </w:rPr>
              <w:t xml:space="preserve">All </w:t>
            </w:r>
            <w:r w:rsidR="005F30A4" w:rsidRPr="00D56F12">
              <w:rPr>
                <w:rFonts w:eastAsia="SimSun"/>
                <w:bCs/>
                <w:sz w:val="20"/>
                <w:szCs w:val="20"/>
                <w:lang w:eastAsia="en-US"/>
              </w:rPr>
              <w:t>counties</w:t>
            </w:r>
          </w:p>
        </w:tc>
        <w:tc>
          <w:tcPr>
            <w:tcW w:w="2160" w:type="dxa"/>
            <w:tcMar>
              <w:left w:w="60" w:type="dxa"/>
              <w:right w:w="60" w:type="dxa"/>
            </w:tcMar>
            <w:vAlign w:val="bottom"/>
          </w:tcPr>
          <w:p w14:paraId="6A4580A0" w14:textId="4681470F" w:rsidR="00FA10FE" w:rsidRPr="00D56F12" w:rsidRDefault="005F30A4" w:rsidP="006C48C6">
            <w:pPr>
              <w:spacing w:after="120"/>
              <w:contextualSpacing/>
              <w:jc w:val="center"/>
              <w:rPr>
                <w:rFonts w:eastAsia="SimSun"/>
                <w:bCs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bCs/>
                <w:sz w:val="20"/>
                <w:szCs w:val="20"/>
                <w:lang w:eastAsia="en-US"/>
              </w:rPr>
              <w:t>C</w:t>
            </w:r>
            <w:r w:rsidR="00B07C81" w:rsidRPr="00D56F12">
              <w:rPr>
                <w:rFonts w:eastAsia="SimSun"/>
                <w:bCs/>
                <w:sz w:val="20"/>
                <w:szCs w:val="20"/>
                <w:lang w:eastAsia="en-US"/>
              </w:rPr>
              <w:t xml:space="preserve">ounties with </w:t>
            </w:r>
            <w:r w:rsidR="00377259" w:rsidRPr="00D56F12">
              <w:rPr>
                <w:rFonts w:eastAsia="SimSun"/>
                <w:bCs/>
                <w:sz w:val="20"/>
                <w:szCs w:val="20"/>
                <w:lang w:eastAsia="en-US"/>
              </w:rPr>
              <w:t xml:space="preserve">lower </w:t>
            </w:r>
            <w:r w:rsidR="006A5382">
              <w:rPr>
                <w:rFonts w:eastAsia="SimSun"/>
                <w:bCs/>
                <w:sz w:val="20"/>
                <w:szCs w:val="20"/>
                <w:lang w:eastAsia="en-US"/>
              </w:rPr>
              <w:t>values of the instrument</w:t>
            </w:r>
          </w:p>
        </w:tc>
        <w:tc>
          <w:tcPr>
            <w:tcW w:w="2160" w:type="dxa"/>
            <w:vAlign w:val="bottom"/>
          </w:tcPr>
          <w:p w14:paraId="0764711D" w14:textId="69141C66" w:rsidR="00FA10FE" w:rsidRPr="00D56F12" w:rsidRDefault="005F30A4" w:rsidP="006C48C6">
            <w:pPr>
              <w:spacing w:after="120"/>
              <w:contextualSpacing/>
              <w:jc w:val="center"/>
              <w:rPr>
                <w:rFonts w:eastAsia="SimSun"/>
                <w:bCs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bCs/>
                <w:sz w:val="20"/>
                <w:szCs w:val="20"/>
                <w:lang w:eastAsia="en-US"/>
              </w:rPr>
              <w:t>C</w:t>
            </w:r>
            <w:r w:rsidR="00B07C81" w:rsidRPr="00D56F12">
              <w:rPr>
                <w:rFonts w:eastAsia="SimSun"/>
                <w:bCs/>
                <w:sz w:val="20"/>
                <w:szCs w:val="20"/>
                <w:lang w:eastAsia="en-US"/>
              </w:rPr>
              <w:t xml:space="preserve">ounties with </w:t>
            </w:r>
            <w:r w:rsidR="00377259" w:rsidRPr="00D56F12">
              <w:rPr>
                <w:rFonts w:eastAsia="SimSun"/>
                <w:bCs/>
                <w:sz w:val="20"/>
                <w:szCs w:val="20"/>
                <w:lang w:eastAsia="en-US"/>
              </w:rPr>
              <w:t xml:space="preserve">higher </w:t>
            </w:r>
            <w:r w:rsidR="006A5382">
              <w:rPr>
                <w:rFonts w:eastAsia="SimSun"/>
                <w:bCs/>
                <w:sz w:val="20"/>
                <w:szCs w:val="20"/>
                <w:lang w:eastAsia="en-US"/>
              </w:rPr>
              <w:t>values of the instrument</w:t>
            </w:r>
          </w:p>
        </w:tc>
      </w:tr>
      <w:tr w:rsidR="00D56F12" w:rsidRPr="00D56F12" w14:paraId="62B2E773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DFBC47" w14:textId="77777777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46B64D" w14:textId="531B0EBD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D56F1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D56F12">
              <w:rPr>
                <w:sz w:val="20"/>
                <w:szCs w:val="20"/>
              </w:rPr>
              <w:t>7,072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CC7EE4" w14:textId="41731733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D56F1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D56F12">
              <w:rPr>
                <w:sz w:val="20"/>
                <w:szCs w:val="20"/>
              </w:rPr>
              <w:t>3,536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2F2CBF48" w14:textId="7DD2BCC3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D56F12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 xml:space="preserve"> </w:t>
            </w:r>
            <w:r w:rsidRPr="00D56F12">
              <w:rPr>
                <w:sz w:val="20"/>
                <w:szCs w:val="20"/>
              </w:rPr>
              <w:t>3,536</w:t>
            </w:r>
          </w:p>
        </w:tc>
      </w:tr>
      <w:tr w:rsidR="00D56F12" w:rsidRPr="00D56F12" w14:paraId="2662AB78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660CC2" w14:textId="77777777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Age, mean (SD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042A1E" w14:textId="59245D17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>77.75 (1.93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D0B137" w14:textId="1561069F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>77.70 (2.00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1D2B6F89" w14:textId="4AE37598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77.81 (1.85)</w:t>
            </w:r>
          </w:p>
        </w:tc>
      </w:tr>
      <w:tr w:rsidR="00D56F12" w:rsidRPr="00D56F12" w14:paraId="40ABD6D7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58E61F" w14:textId="77777777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Female, %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8110B3" w14:textId="1746BE75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 xml:space="preserve">68.18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6A69E9" w14:textId="10054594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 xml:space="preserve">68.33 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066DE30B" w14:textId="1A2484B4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68.04 </w:t>
            </w:r>
          </w:p>
        </w:tc>
      </w:tr>
      <w:tr w:rsidR="00FA10FE" w:rsidRPr="00D56F12" w14:paraId="5EB9E804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5DD8A4" w14:textId="7333850B" w:rsidR="00FA10FE" w:rsidRPr="00D56F12" w:rsidRDefault="00FA10FE" w:rsidP="006C48C6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Race</w:t>
            </w:r>
            <w:r w:rsidR="00211138">
              <w:rPr>
                <w:rFonts w:eastAsia="SimSun"/>
                <w:sz w:val="20"/>
                <w:szCs w:val="20"/>
                <w:lang w:eastAsia="en-US"/>
              </w:rPr>
              <w:t xml:space="preserve"> and ethnicity</w:t>
            </w:r>
            <w:r w:rsidRPr="00D56F12">
              <w:rPr>
                <w:rFonts w:eastAsia="SimSun"/>
                <w:sz w:val="20"/>
                <w:szCs w:val="20"/>
                <w:lang w:eastAsia="en-US"/>
              </w:rPr>
              <w:t>, %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4CB995" w14:textId="77777777" w:rsidR="00FA10FE" w:rsidRPr="00D56F12" w:rsidRDefault="00FA10FE" w:rsidP="006C48C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787732" w14:textId="77777777" w:rsidR="00FA10FE" w:rsidRPr="00D56F12" w:rsidRDefault="00FA10FE" w:rsidP="006C48C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</w:p>
        </w:tc>
        <w:tc>
          <w:tcPr>
            <w:tcW w:w="2160" w:type="dxa"/>
            <w:shd w:val="clear" w:color="auto" w:fill="FFFFFF"/>
            <w:vAlign w:val="bottom"/>
          </w:tcPr>
          <w:p w14:paraId="6481B2EC" w14:textId="77777777" w:rsidR="00FA10FE" w:rsidRPr="00D56F12" w:rsidRDefault="00FA10FE" w:rsidP="006C48C6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</w:p>
        </w:tc>
      </w:tr>
      <w:tr w:rsidR="00D56F12" w:rsidRPr="00D56F12" w14:paraId="085E380D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06CAF4" w14:textId="77777777" w:rsidR="00D56F12" w:rsidRPr="00D56F12" w:rsidRDefault="00D56F12" w:rsidP="00D56F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D56F1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White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A4C2E4" w14:textId="0603A73D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 xml:space="preserve">80.71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D56CE9" w14:textId="55338B54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 xml:space="preserve">80.51 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3DBFF672" w14:textId="3574E9E3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80.91 </w:t>
            </w:r>
          </w:p>
        </w:tc>
      </w:tr>
      <w:tr w:rsidR="00D56F12" w:rsidRPr="00D56F12" w14:paraId="57873FA8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990CE3" w14:textId="77777777" w:rsidR="00D56F12" w:rsidRPr="00D56F12" w:rsidRDefault="00D56F12" w:rsidP="00D56F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D56F1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Black or African American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9022DB" w14:textId="0E1BEB0F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 xml:space="preserve">11.50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95DC7D" w14:textId="57B32193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 xml:space="preserve">11.37 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73387256" w14:textId="613D712B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11.63 </w:t>
            </w:r>
          </w:p>
        </w:tc>
      </w:tr>
      <w:tr w:rsidR="00D56F12" w:rsidRPr="00D56F12" w14:paraId="551B2020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A1F7F4" w14:textId="77777777" w:rsidR="00D56F12" w:rsidRPr="00D56F12" w:rsidRDefault="00D56F12" w:rsidP="00D56F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D56F12"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  <w:t>Hispanic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B2495F" w14:textId="60154C14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 xml:space="preserve">2.74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B59368" w14:textId="2C148CDC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 xml:space="preserve">2.59 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5CE4EB13" w14:textId="2B6C957C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2.89 </w:t>
            </w:r>
          </w:p>
        </w:tc>
      </w:tr>
      <w:tr w:rsidR="00D56F12" w:rsidRPr="00D56F12" w14:paraId="224917F1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AC5EDE" w14:textId="634F61F6" w:rsidR="00D56F12" w:rsidRPr="00D56F12" w:rsidRDefault="00D56F12" w:rsidP="00D56F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en-US"/>
              </w:rPr>
            </w:pPr>
            <w:r w:rsidRPr="00D56F12">
              <w:rPr>
                <w:rFonts w:ascii="Times New Roman" w:eastAsia="SimSu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BC02C0F" w14:textId="463076CA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5.05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672B3E" w14:textId="0CD0ED68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5.53 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5EF2C3A9" w14:textId="7FAF8D69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4.58 </w:t>
            </w:r>
          </w:p>
        </w:tc>
      </w:tr>
      <w:tr w:rsidR="00D56F12" w:rsidRPr="00D56F12" w14:paraId="37E7ACF2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284174" w14:textId="5C71DE20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Aged into Medicare, %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63F53A" w14:textId="4C49EC36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71.59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C3961A" w14:textId="4AF7C2BC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71.52 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136229BB" w14:textId="1DF68E73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71.66 </w:t>
            </w:r>
          </w:p>
        </w:tc>
      </w:tr>
      <w:tr w:rsidR="00D56F12" w:rsidRPr="00D56F12" w14:paraId="68FB6C0F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E29ABA" w14:textId="5A80614D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Enrolled in Medicare Advantage, %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56B11C" w14:textId="1401AFC1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21.44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D522FC" w14:textId="689F0078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20.89 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54AC1701" w14:textId="16C397B0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21.99 </w:t>
            </w:r>
          </w:p>
        </w:tc>
      </w:tr>
      <w:tr w:rsidR="00D56F12" w:rsidRPr="00D56F12" w14:paraId="3CBC47A0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A061E4" w14:textId="197FF491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 xml:space="preserve">Eligible days for </w:t>
            </w:r>
            <w:r w:rsidR="007216FB">
              <w:rPr>
                <w:rFonts w:eastAsia="SimSun"/>
                <w:sz w:val="20"/>
                <w:szCs w:val="20"/>
                <w:lang w:eastAsia="en-US"/>
              </w:rPr>
              <w:t>Medicare CIHHC</w:t>
            </w:r>
            <w:r w:rsidRPr="00D56F12">
              <w:rPr>
                <w:rFonts w:eastAsia="SimSun"/>
                <w:sz w:val="20"/>
                <w:szCs w:val="20"/>
                <w:lang w:eastAsia="en-US"/>
              </w:rPr>
              <w:t xml:space="preserve"> use, mean (SD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D82E57" w14:textId="2C7A4A80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88.52 (0.91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767029" w14:textId="1D06B1A8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88.50 (0.91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10B9A359" w14:textId="63E7E52D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88.54 (0.90)</w:t>
            </w:r>
          </w:p>
        </w:tc>
      </w:tr>
      <w:tr w:rsidR="00D56F12" w:rsidRPr="00D56F12" w14:paraId="3105CF53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E15544" w14:textId="7AA22CB1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Median household income of the zip code, mean (SD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90E660" w14:textId="0D5544E7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,</w:t>
            </w:r>
            <w:r w:rsidRPr="00D56F12">
              <w:rPr>
                <w:sz w:val="20"/>
                <w:szCs w:val="20"/>
              </w:rPr>
              <w:t>126.91 (14804.07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E2AE17" w14:textId="1B40F9A2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,</w:t>
            </w:r>
            <w:r w:rsidRPr="00D56F12">
              <w:rPr>
                <w:sz w:val="20"/>
                <w:szCs w:val="20"/>
              </w:rPr>
              <w:t>276.15 (14716.88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0C3D918F" w14:textId="26B579AB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,</w:t>
            </w:r>
            <w:r w:rsidRPr="00D56F12">
              <w:rPr>
                <w:sz w:val="20"/>
                <w:szCs w:val="20"/>
              </w:rPr>
              <w:t>977.67 (14891.34)</w:t>
            </w:r>
          </w:p>
        </w:tc>
      </w:tr>
      <w:tr w:rsidR="00D56F12" w:rsidRPr="00D56F12" w14:paraId="78426217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6D6E78" w14:textId="2E334068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Percent of zip code population of age 65 and over, mean (SD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339E1A" w14:textId="2FFAD16F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>19.33 (4.54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445213D" w14:textId="18E88A69" w:rsidR="00D56F12" w:rsidRPr="00D56F12" w:rsidRDefault="00D56F12" w:rsidP="00D56F12">
            <w:pPr>
              <w:spacing w:after="120"/>
              <w:contextualSpacing/>
              <w:jc w:val="center"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sz w:val="20"/>
                <w:szCs w:val="20"/>
              </w:rPr>
              <w:t>19.30 (4.55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2B18FA2D" w14:textId="62ED09F4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19.37 (4.53)</w:t>
            </w:r>
          </w:p>
        </w:tc>
      </w:tr>
      <w:tr w:rsidR="00D56F12" w:rsidRPr="00D56F12" w14:paraId="53630437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4E2E2D" w14:textId="08C0E053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Percent of zip code population of age 65 and over that are living in poverty, mean (SD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4E608C" w14:textId="36A95B2C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10.57 (4.76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DA996D" w14:textId="2B9756EC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10.60 (5.06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2B3CB7C7" w14:textId="3F109D61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10.54 (4.44)</w:t>
            </w:r>
          </w:p>
        </w:tc>
      </w:tr>
      <w:tr w:rsidR="00D56F12" w:rsidRPr="00D56F12" w14:paraId="51DA5D14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A5914B" w14:textId="426AC7D8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 xml:space="preserve">Percent of zip code population of age 65 </w:t>
            </w:r>
            <w:r w:rsidR="00E54BB9">
              <w:rPr>
                <w:rFonts w:eastAsia="SimSun"/>
                <w:sz w:val="20"/>
                <w:szCs w:val="20"/>
                <w:lang w:eastAsia="en-US"/>
              </w:rPr>
              <w:t xml:space="preserve">and over </w:t>
            </w:r>
            <w:r w:rsidRPr="00D56F12">
              <w:rPr>
                <w:rFonts w:eastAsia="SimSun"/>
                <w:sz w:val="20"/>
                <w:szCs w:val="20"/>
                <w:lang w:eastAsia="en-US"/>
              </w:rPr>
              <w:t>with private health insurance, mean (SD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C39F86" w14:textId="7177D81D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57.79 (9.16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CB90C6" w14:textId="3B564895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57.82 (9.20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2D7DE581" w14:textId="3123818D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57.77 (9.12)</w:t>
            </w:r>
          </w:p>
        </w:tc>
      </w:tr>
      <w:tr w:rsidR="00D56F12" w:rsidRPr="00D56F12" w14:paraId="492DA657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965B6A" w14:textId="3FA9AE1D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Number of HHAs in the county per 1,000 Medicare beneficiaries, mean (SD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3DEEDC" w14:textId="0B92F1D1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5.57 (31.04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0169C7" w14:textId="63B15043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6.20 (43.71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5F43DACC" w14:textId="38280781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4.94 (3.94)</w:t>
            </w:r>
          </w:p>
        </w:tc>
      </w:tr>
      <w:tr w:rsidR="00D56F12" w:rsidRPr="00D56F12" w14:paraId="45C35262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533676" w14:textId="121CB50D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Number of RNs in the county per 1,000 Medicare beneficiaries, mean (SD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5D4B6C" w14:textId="1645AE1B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2.88 (12.60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234021" w14:textId="2E05F3EF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3.23 (17.30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1F602049" w14:textId="052F05F5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2.53 (4.23)</w:t>
            </w:r>
          </w:p>
        </w:tc>
      </w:tr>
      <w:tr w:rsidR="00D56F12" w:rsidRPr="00D56F12" w14:paraId="0A5BC402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3C467A" w14:textId="0FD1713D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Number of home health aides in the county per 1,000 Medicare beneficiaries, mean (SD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689E19" w14:textId="54457C8C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1.93 (5.08)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85EE96" w14:textId="76B38851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2.04 (6.02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051ED19A" w14:textId="64D0B17E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>1.83 (3.93)</w:t>
            </w:r>
          </w:p>
        </w:tc>
      </w:tr>
      <w:tr w:rsidR="00D56F12" w:rsidRPr="00D56F12" w14:paraId="725E12AB" w14:textId="77777777" w:rsidTr="006C48C6">
        <w:trPr>
          <w:trHeight w:val="432"/>
        </w:trPr>
        <w:tc>
          <w:tcPr>
            <w:tcW w:w="30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EF9F75" w14:textId="0CA33E75" w:rsidR="00D56F12" w:rsidRPr="00D56F12" w:rsidRDefault="00D56F12" w:rsidP="00D56F12">
            <w:pPr>
              <w:spacing w:after="120"/>
              <w:contextualSpacing/>
              <w:rPr>
                <w:rFonts w:eastAsia="SimSun"/>
                <w:sz w:val="20"/>
                <w:szCs w:val="20"/>
                <w:lang w:eastAsia="en-US"/>
              </w:rPr>
            </w:pPr>
            <w:r w:rsidRPr="00D56F12">
              <w:rPr>
                <w:rFonts w:eastAsia="SimSun"/>
                <w:sz w:val="20"/>
                <w:szCs w:val="20"/>
                <w:lang w:eastAsia="en-US"/>
              </w:rPr>
              <w:t>Rural county, %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BC523FE" w14:textId="1FC0348A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69.12 </w:t>
            </w:r>
          </w:p>
        </w:tc>
        <w:tc>
          <w:tcPr>
            <w:tcW w:w="21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02B4F8" w14:textId="2BAC592B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69.12 </w:t>
            </w:r>
          </w:p>
        </w:tc>
        <w:tc>
          <w:tcPr>
            <w:tcW w:w="2160" w:type="dxa"/>
            <w:shd w:val="clear" w:color="auto" w:fill="FFFFFF"/>
            <w:vAlign w:val="bottom"/>
          </w:tcPr>
          <w:p w14:paraId="63E564EF" w14:textId="0DE58198" w:rsidR="00D56F12" w:rsidRPr="00D56F12" w:rsidRDefault="00D56F12" w:rsidP="00D56F12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  <w:r w:rsidRPr="00D56F12">
              <w:rPr>
                <w:sz w:val="20"/>
                <w:szCs w:val="20"/>
              </w:rPr>
              <w:t xml:space="preserve">69.12 </w:t>
            </w:r>
          </w:p>
        </w:tc>
      </w:tr>
    </w:tbl>
    <w:p w14:paraId="065F50C6" w14:textId="5A904E36" w:rsidR="00F2007D" w:rsidRDefault="00B76CD5" w:rsidP="002A40B3">
      <w:pPr>
        <w:spacing w:before="120" w:after="120" w:line="360" w:lineRule="auto"/>
        <w:rPr>
          <w:sz w:val="20"/>
          <w:szCs w:val="20"/>
        </w:rPr>
      </w:pPr>
      <w:r w:rsidRPr="00507370">
        <w:rPr>
          <w:sz w:val="20"/>
          <w:szCs w:val="20"/>
        </w:rPr>
        <w:t>Note: (1)</w:t>
      </w:r>
      <w:r>
        <w:rPr>
          <w:sz w:val="20"/>
          <w:szCs w:val="20"/>
        </w:rPr>
        <w:t xml:space="preserve"> HCBS: h</w:t>
      </w:r>
      <w:r w:rsidRPr="00392578">
        <w:rPr>
          <w:sz w:val="20"/>
          <w:szCs w:val="20"/>
        </w:rPr>
        <w:t>ome</w:t>
      </w:r>
      <w:r w:rsidR="005D1352">
        <w:rPr>
          <w:rFonts w:hint="eastAsia"/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</w:t>
      </w:r>
      <w:r>
        <w:rPr>
          <w:sz w:val="20"/>
          <w:szCs w:val="20"/>
        </w:rPr>
        <w:t xml:space="preserve">. </w:t>
      </w:r>
      <w:r w:rsidRPr="0050737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2) </w:t>
      </w:r>
      <w:r w:rsidR="007216FB" w:rsidRPr="007216FB">
        <w:rPr>
          <w:sz w:val="20"/>
          <w:szCs w:val="20"/>
        </w:rPr>
        <w:t>CIHHC: community-initiated home health care.</w:t>
      </w:r>
      <w:r>
        <w:rPr>
          <w:sz w:val="20"/>
          <w:szCs w:val="20"/>
        </w:rPr>
        <w:t xml:space="preserve"> (3) HHA: home health agency. (4) RN: registered nurse.</w:t>
      </w:r>
    </w:p>
    <w:p w14:paraId="6A903591" w14:textId="32E293CB" w:rsidR="00F2007D" w:rsidRPr="00CE4CFB" w:rsidRDefault="00F2007D" w:rsidP="002A40B3">
      <w:pPr>
        <w:spacing w:before="120" w:after="120" w:line="360" w:lineRule="auto"/>
        <w:rPr>
          <w:sz w:val="20"/>
          <w:szCs w:val="20"/>
        </w:rPr>
        <w:sectPr w:rsidR="00F2007D" w:rsidRPr="00CE4CFB" w:rsidSect="002A40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333C9C" w14:textId="6AD67176" w:rsidR="00023943" w:rsidRDefault="00023943" w:rsidP="00023943">
      <w:pPr>
        <w:spacing w:before="120" w:after="120" w:line="360" w:lineRule="auto"/>
      </w:pPr>
      <w:r>
        <w:rPr>
          <w:rFonts w:hint="eastAsia"/>
        </w:rPr>
        <w:lastRenderedPageBreak/>
        <w:t xml:space="preserve">Appendix Table </w:t>
      </w:r>
      <w:r>
        <w:t xml:space="preserve">9. Effects </w:t>
      </w:r>
      <w:r w:rsidRPr="00E52F69">
        <w:t xml:space="preserve">of </w:t>
      </w:r>
      <w:r>
        <w:t xml:space="preserve">Medicaid HCBS use on the utilization of Medicare CIHHC </w:t>
      </w:r>
      <w:r>
        <w:rPr>
          <w:rFonts w:ascii="Georgia" w:hAnsi="Georgia"/>
          <w:color w:val="000000"/>
          <w:sz w:val="21"/>
          <w:szCs w:val="21"/>
          <w:shd w:val="clear" w:color="auto" w:fill="FFFFFF"/>
        </w:rPr>
        <w:t>estimated using two-stage least squares</w:t>
      </w:r>
      <w:r>
        <w:rPr>
          <w:rFonts w:ascii="Georgia" w:hAnsi="Georgia" w:hint="eastAsia"/>
          <w:color w:val="000000"/>
          <w:sz w:val="21"/>
          <w:szCs w:val="21"/>
          <w:shd w:val="clear" w:color="auto" w:fill="FFFFFF"/>
        </w:rPr>
        <w:t xml:space="preserve">, </w:t>
      </w:r>
      <w:r>
        <w:t>classified</w:t>
      </w:r>
      <w:r>
        <w:rPr>
          <w:rFonts w:hint="eastAsia"/>
        </w:rPr>
        <w:t xml:space="preserve"> </w:t>
      </w:r>
      <w:r>
        <w:t xml:space="preserve">by </w:t>
      </w:r>
      <w:r>
        <w:rPr>
          <w:rFonts w:hint="eastAsia"/>
        </w:rPr>
        <w:t xml:space="preserve">living arrangements and availability of </w:t>
      </w:r>
      <w:r>
        <w:t xml:space="preserve">around-the-clock </w:t>
      </w:r>
      <w:r>
        <w:rPr>
          <w:rFonts w:hint="eastAsia"/>
        </w:rPr>
        <w:t>assistance</w:t>
      </w:r>
    </w:p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2425"/>
        <w:gridCol w:w="2034"/>
        <w:gridCol w:w="2034"/>
        <w:gridCol w:w="2034"/>
        <w:gridCol w:w="2034"/>
        <w:gridCol w:w="2034"/>
      </w:tblGrid>
      <w:tr w:rsidR="00023943" w:rsidRPr="00C243D3" w14:paraId="7FA7572C" w14:textId="77777777" w:rsidTr="00987F6A">
        <w:trPr>
          <w:trHeight w:val="432"/>
        </w:trPr>
        <w:tc>
          <w:tcPr>
            <w:tcW w:w="2425" w:type="dxa"/>
            <w:vAlign w:val="bottom"/>
          </w:tcPr>
          <w:p w14:paraId="35A904A3" w14:textId="77777777" w:rsidR="00023943" w:rsidRPr="00C243D3" w:rsidRDefault="00023943" w:rsidP="00987F6A">
            <w:pPr>
              <w:rPr>
                <w:sz w:val="20"/>
                <w:szCs w:val="20"/>
              </w:rPr>
            </w:pPr>
          </w:p>
        </w:tc>
        <w:tc>
          <w:tcPr>
            <w:tcW w:w="2034" w:type="dxa"/>
            <w:vAlign w:val="bottom"/>
          </w:tcPr>
          <w:p w14:paraId="3023C47F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Living alone with around-the-clock assistance</w:t>
            </w:r>
          </w:p>
        </w:tc>
        <w:tc>
          <w:tcPr>
            <w:tcW w:w="2034" w:type="dxa"/>
            <w:vAlign w:val="bottom"/>
          </w:tcPr>
          <w:p w14:paraId="67360976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Living alone without around-the-clock assistance</w:t>
            </w:r>
          </w:p>
        </w:tc>
        <w:tc>
          <w:tcPr>
            <w:tcW w:w="2034" w:type="dxa"/>
            <w:vAlign w:val="bottom"/>
          </w:tcPr>
          <w:p w14:paraId="1F15DF18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Living with others with around-the-clock assistance</w:t>
            </w:r>
          </w:p>
        </w:tc>
        <w:tc>
          <w:tcPr>
            <w:tcW w:w="2034" w:type="dxa"/>
            <w:vAlign w:val="bottom"/>
          </w:tcPr>
          <w:p w14:paraId="251C4C6D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Living with others without around-the-clock assistance</w:t>
            </w:r>
          </w:p>
        </w:tc>
        <w:tc>
          <w:tcPr>
            <w:tcW w:w="2034" w:type="dxa"/>
            <w:vAlign w:val="bottom"/>
          </w:tcPr>
          <w:p w14:paraId="49ACA79F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 xml:space="preserve">Living in congregate setting </w:t>
            </w:r>
          </w:p>
        </w:tc>
      </w:tr>
      <w:tr w:rsidR="00023943" w:rsidRPr="00C243D3" w14:paraId="6D74C4DD" w14:textId="77777777" w:rsidTr="00987F6A">
        <w:trPr>
          <w:trHeight w:val="432"/>
        </w:trPr>
        <w:tc>
          <w:tcPr>
            <w:tcW w:w="2425" w:type="dxa"/>
            <w:vAlign w:val="bottom"/>
          </w:tcPr>
          <w:p w14:paraId="51C84013" w14:textId="77777777" w:rsidR="00023943" w:rsidRPr="00C243D3" w:rsidRDefault="00023943" w:rsidP="00987F6A">
            <w:pPr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Estimated effect</w:t>
            </w:r>
          </w:p>
        </w:tc>
        <w:tc>
          <w:tcPr>
            <w:tcW w:w="2034" w:type="dxa"/>
            <w:vAlign w:val="bottom"/>
          </w:tcPr>
          <w:p w14:paraId="0A4EF3F2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-0.0053</w:t>
            </w:r>
            <w:r w:rsidRPr="00C243D3">
              <w:rPr>
                <w:sz w:val="20"/>
                <w:szCs w:val="20"/>
                <w:vertAlign w:val="superscript"/>
              </w:rPr>
              <w:t>***</w:t>
            </w:r>
          </w:p>
          <w:p w14:paraId="11F132A1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(0.002)</w:t>
            </w:r>
          </w:p>
        </w:tc>
        <w:tc>
          <w:tcPr>
            <w:tcW w:w="2034" w:type="dxa"/>
            <w:vAlign w:val="bottom"/>
          </w:tcPr>
          <w:p w14:paraId="6D30084D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-0.0007</w:t>
            </w:r>
          </w:p>
          <w:p w14:paraId="66BB6C8E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(0.0018)</w:t>
            </w:r>
          </w:p>
        </w:tc>
        <w:tc>
          <w:tcPr>
            <w:tcW w:w="2034" w:type="dxa"/>
            <w:vAlign w:val="bottom"/>
          </w:tcPr>
          <w:p w14:paraId="3F4063B8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-0.0027</w:t>
            </w:r>
          </w:p>
          <w:p w14:paraId="243E6568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(0.0018)</w:t>
            </w:r>
          </w:p>
        </w:tc>
        <w:tc>
          <w:tcPr>
            <w:tcW w:w="2034" w:type="dxa"/>
            <w:vAlign w:val="bottom"/>
          </w:tcPr>
          <w:p w14:paraId="08C51F46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-0.0006</w:t>
            </w:r>
          </w:p>
          <w:p w14:paraId="0D4D87C4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(0.0007)</w:t>
            </w:r>
          </w:p>
        </w:tc>
        <w:tc>
          <w:tcPr>
            <w:tcW w:w="2034" w:type="dxa"/>
            <w:vAlign w:val="bottom"/>
          </w:tcPr>
          <w:p w14:paraId="725E1AAE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-0.001</w:t>
            </w:r>
          </w:p>
          <w:p w14:paraId="1F32730F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(0.0009)</w:t>
            </w:r>
          </w:p>
        </w:tc>
      </w:tr>
      <w:tr w:rsidR="00023943" w:rsidRPr="00C243D3" w14:paraId="14542FA0" w14:textId="77777777" w:rsidTr="00987F6A">
        <w:trPr>
          <w:trHeight w:val="432"/>
        </w:trPr>
        <w:tc>
          <w:tcPr>
            <w:tcW w:w="2425" w:type="dxa"/>
            <w:vAlign w:val="bottom"/>
          </w:tcPr>
          <w:p w14:paraId="33B137E4" w14:textId="77777777" w:rsidR="00023943" w:rsidRPr="00C243D3" w:rsidRDefault="00023943" w:rsidP="00987F6A">
            <w:pPr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Sample mean</w:t>
            </w:r>
          </w:p>
        </w:tc>
        <w:tc>
          <w:tcPr>
            <w:tcW w:w="2034" w:type="dxa"/>
            <w:vAlign w:val="bottom"/>
          </w:tcPr>
          <w:p w14:paraId="30B9E4FE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0024</w:t>
            </w:r>
          </w:p>
        </w:tc>
        <w:tc>
          <w:tcPr>
            <w:tcW w:w="2034" w:type="dxa"/>
            <w:vAlign w:val="bottom"/>
          </w:tcPr>
          <w:p w14:paraId="6692C2D5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0054</w:t>
            </w:r>
          </w:p>
        </w:tc>
        <w:tc>
          <w:tcPr>
            <w:tcW w:w="2034" w:type="dxa"/>
            <w:vAlign w:val="bottom"/>
          </w:tcPr>
          <w:p w14:paraId="27494810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0095</w:t>
            </w:r>
          </w:p>
        </w:tc>
        <w:tc>
          <w:tcPr>
            <w:tcW w:w="2034" w:type="dxa"/>
            <w:vAlign w:val="bottom"/>
          </w:tcPr>
          <w:p w14:paraId="415E49C1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0025</w:t>
            </w:r>
          </w:p>
        </w:tc>
        <w:tc>
          <w:tcPr>
            <w:tcW w:w="2034" w:type="dxa"/>
            <w:vAlign w:val="bottom"/>
          </w:tcPr>
          <w:p w14:paraId="594056F1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0025</w:t>
            </w:r>
          </w:p>
        </w:tc>
      </w:tr>
      <w:tr w:rsidR="00023943" w:rsidRPr="00C243D3" w14:paraId="239B6788" w14:textId="77777777" w:rsidTr="00987F6A">
        <w:trPr>
          <w:trHeight w:val="432"/>
        </w:trPr>
        <w:tc>
          <w:tcPr>
            <w:tcW w:w="2425" w:type="dxa"/>
            <w:vAlign w:val="bottom"/>
          </w:tcPr>
          <w:p w14:paraId="7CB3B8F4" w14:textId="77777777" w:rsidR="00023943" w:rsidRPr="00C243D3" w:rsidRDefault="00023943" w:rsidP="00987F6A">
            <w:pPr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County fixed effects</w:t>
            </w:r>
          </w:p>
        </w:tc>
        <w:tc>
          <w:tcPr>
            <w:tcW w:w="2034" w:type="dxa"/>
            <w:vAlign w:val="bottom"/>
          </w:tcPr>
          <w:p w14:paraId="15CB72D0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390046F1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5AAE59ED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6DBCB2C9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7B23B31D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</w:tr>
      <w:tr w:rsidR="00023943" w:rsidRPr="00C243D3" w14:paraId="46C2F51B" w14:textId="77777777" w:rsidTr="00987F6A">
        <w:trPr>
          <w:trHeight w:val="432"/>
        </w:trPr>
        <w:tc>
          <w:tcPr>
            <w:tcW w:w="2425" w:type="dxa"/>
            <w:vAlign w:val="bottom"/>
          </w:tcPr>
          <w:p w14:paraId="1BDF99F6" w14:textId="77777777" w:rsidR="00023943" w:rsidRPr="00C243D3" w:rsidRDefault="00023943" w:rsidP="00987F6A">
            <w:pPr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County-pair-year fixed effects</w:t>
            </w:r>
          </w:p>
        </w:tc>
        <w:tc>
          <w:tcPr>
            <w:tcW w:w="2034" w:type="dxa"/>
            <w:vAlign w:val="bottom"/>
          </w:tcPr>
          <w:p w14:paraId="6C2225C4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750FC144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787651A6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6E27488F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74178E82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</w:tr>
      <w:tr w:rsidR="00023943" w:rsidRPr="00C243D3" w14:paraId="5540F8A6" w14:textId="77777777" w:rsidTr="00987F6A">
        <w:trPr>
          <w:trHeight w:val="432"/>
        </w:trPr>
        <w:tc>
          <w:tcPr>
            <w:tcW w:w="2425" w:type="dxa"/>
            <w:vAlign w:val="bottom"/>
          </w:tcPr>
          <w:p w14:paraId="4041EB98" w14:textId="77777777" w:rsidR="00023943" w:rsidRPr="00C243D3" w:rsidRDefault="00023943" w:rsidP="00987F6A">
            <w:pPr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Quarter fixed effects</w:t>
            </w:r>
          </w:p>
        </w:tc>
        <w:tc>
          <w:tcPr>
            <w:tcW w:w="2034" w:type="dxa"/>
            <w:vAlign w:val="bottom"/>
          </w:tcPr>
          <w:p w14:paraId="3BF7F771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32DC7FFF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50271A39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0725EC94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  <w:tc>
          <w:tcPr>
            <w:tcW w:w="2034" w:type="dxa"/>
            <w:vAlign w:val="bottom"/>
          </w:tcPr>
          <w:p w14:paraId="54F1A482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Yes</w:t>
            </w:r>
          </w:p>
        </w:tc>
      </w:tr>
      <w:tr w:rsidR="00023943" w:rsidRPr="00C243D3" w14:paraId="1E6C0AD0" w14:textId="77777777" w:rsidTr="00987F6A">
        <w:trPr>
          <w:trHeight w:val="432"/>
        </w:trPr>
        <w:tc>
          <w:tcPr>
            <w:tcW w:w="2425" w:type="dxa"/>
            <w:vAlign w:val="bottom"/>
          </w:tcPr>
          <w:p w14:paraId="388FE7F3" w14:textId="77777777" w:rsidR="00023943" w:rsidRPr="00C243D3" w:rsidRDefault="00023943" w:rsidP="00987F6A">
            <w:pPr>
              <w:rPr>
                <w:sz w:val="20"/>
                <w:szCs w:val="20"/>
              </w:rPr>
            </w:pPr>
            <w:r w:rsidRPr="00C243D3">
              <w:rPr>
                <w:i/>
                <w:iCs/>
                <w:sz w:val="20"/>
                <w:szCs w:val="20"/>
              </w:rPr>
              <w:t>F</w:t>
            </w:r>
            <w:r w:rsidRPr="00C243D3">
              <w:rPr>
                <w:sz w:val="20"/>
                <w:szCs w:val="20"/>
              </w:rPr>
              <w:t>-statistic on instrument</w:t>
            </w:r>
          </w:p>
        </w:tc>
        <w:tc>
          <w:tcPr>
            <w:tcW w:w="2034" w:type="dxa"/>
            <w:vAlign w:val="bottom"/>
          </w:tcPr>
          <w:p w14:paraId="03C2217C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173.6</w:t>
            </w:r>
          </w:p>
        </w:tc>
        <w:tc>
          <w:tcPr>
            <w:tcW w:w="2034" w:type="dxa"/>
            <w:vAlign w:val="bottom"/>
          </w:tcPr>
          <w:p w14:paraId="498B3B1B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173.6</w:t>
            </w:r>
          </w:p>
        </w:tc>
        <w:tc>
          <w:tcPr>
            <w:tcW w:w="2034" w:type="dxa"/>
            <w:vAlign w:val="bottom"/>
          </w:tcPr>
          <w:p w14:paraId="7D676953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173.6</w:t>
            </w:r>
          </w:p>
        </w:tc>
        <w:tc>
          <w:tcPr>
            <w:tcW w:w="2034" w:type="dxa"/>
            <w:vAlign w:val="bottom"/>
          </w:tcPr>
          <w:p w14:paraId="03409249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173.6</w:t>
            </w:r>
          </w:p>
        </w:tc>
        <w:tc>
          <w:tcPr>
            <w:tcW w:w="2034" w:type="dxa"/>
            <w:vAlign w:val="bottom"/>
          </w:tcPr>
          <w:p w14:paraId="5F38BB08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173.6</w:t>
            </w:r>
          </w:p>
        </w:tc>
      </w:tr>
      <w:tr w:rsidR="00023943" w:rsidRPr="00C243D3" w14:paraId="2B2CFA0A" w14:textId="77777777" w:rsidTr="00987F6A">
        <w:trPr>
          <w:trHeight w:val="432"/>
        </w:trPr>
        <w:tc>
          <w:tcPr>
            <w:tcW w:w="2425" w:type="dxa"/>
            <w:vAlign w:val="bottom"/>
          </w:tcPr>
          <w:p w14:paraId="31E77D11" w14:textId="77777777" w:rsidR="00023943" w:rsidRPr="00C243D3" w:rsidRDefault="00023943" w:rsidP="00987F6A">
            <w:pPr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Estimated first stage effect</w:t>
            </w:r>
          </w:p>
        </w:tc>
        <w:tc>
          <w:tcPr>
            <w:tcW w:w="2034" w:type="dxa"/>
            <w:vAlign w:val="bottom"/>
          </w:tcPr>
          <w:p w14:paraId="18B5D529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65</w:t>
            </w:r>
          </w:p>
        </w:tc>
        <w:tc>
          <w:tcPr>
            <w:tcW w:w="2034" w:type="dxa"/>
            <w:vAlign w:val="bottom"/>
          </w:tcPr>
          <w:p w14:paraId="12BF5386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65</w:t>
            </w:r>
          </w:p>
        </w:tc>
        <w:tc>
          <w:tcPr>
            <w:tcW w:w="2034" w:type="dxa"/>
            <w:vAlign w:val="bottom"/>
          </w:tcPr>
          <w:p w14:paraId="50F3F60C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65</w:t>
            </w:r>
          </w:p>
        </w:tc>
        <w:tc>
          <w:tcPr>
            <w:tcW w:w="2034" w:type="dxa"/>
            <w:vAlign w:val="bottom"/>
          </w:tcPr>
          <w:p w14:paraId="3A33174E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65</w:t>
            </w:r>
          </w:p>
        </w:tc>
        <w:tc>
          <w:tcPr>
            <w:tcW w:w="2034" w:type="dxa"/>
            <w:vAlign w:val="bottom"/>
          </w:tcPr>
          <w:p w14:paraId="5511E938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0.65</w:t>
            </w:r>
          </w:p>
        </w:tc>
      </w:tr>
      <w:tr w:rsidR="00023943" w:rsidRPr="00C243D3" w14:paraId="4AE756CF" w14:textId="77777777" w:rsidTr="00987F6A">
        <w:trPr>
          <w:trHeight w:val="432"/>
        </w:trPr>
        <w:tc>
          <w:tcPr>
            <w:tcW w:w="2425" w:type="dxa"/>
            <w:vAlign w:val="bottom"/>
          </w:tcPr>
          <w:p w14:paraId="77810C4C" w14:textId="77777777" w:rsidR="00023943" w:rsidRPr="00C243D3" w:rsidRDefault="00023943" w:rsidP="00987F6A">
            <w:pPr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No. of observations</w:t>
            </w:r>
          </w:p>
        </w:tc>
        <w:tc>
          <w:tcPr>
            <w:tcW w:w="2034" w:type="dxa"/>
            <w:vAlign w:val="bottom"/>
          </w:tcPr>
          <w:p w14:paraId="2CC1C86E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36,955,226</w:t>
            </w:r>
          </w:p>
        </w:tc>
        <w:tc>
          <w:tcPr>
            <w:tcW w:w="2034" w:type="dxa"/>
            <w:vAlign w:val="bottom"/>
          </w:tcPr>
          <w:p w14:paraId="2132F15D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36,955,226</w:t>
            </w:r>
          </w:p>
        </w:tc>
        <w:tc>
          <w:tcPr>
            <w:tcW w:w="2034" w:type="dxa"/>
            <w:vAlign w:val="bottom"/>
          </w:tcPr>
          <w:p w14:paraId="3A62489D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36,955,226</w:t>
            </w:r>
          </w:p>
        </w:tc>
        <w:tc>
          <w:tcPr>
            <w:tcW w:w="2034" w:type="dxa"/>
            <w:vAlign w:val="bottom"/>
          </w:tcPr>
          <w:p w14:paraId="678881FB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36,955,226</w:t>
            </w:r>
          </w:p>
        </w:tc>
        <w:tc>
          <w:tcPr>
            <w:tcW w:w="2034" w:type="dxa"/>
            <w:vAlign w:val="bottom"/>
          </w:tcPr>
          <w:p w14:paraId="7AEF56F1" w14:textId="77777777" w:rsidR="00023943" w:rsidRPr="00C243D3" w:rsidRDefault="00023943" w:rsidP="00987F6A">
            <w:pPr>
              <w:jc w:val="center"/>
              <w:rPr>
                <w:sz w:val="20"/>
                <w:szCs w:val="20"/>
              </w:rPr>
            </w:pPr>
            <w:r w:rsidRPr="00C243D3">
              <w:rPr>
                <w:sz w:val="20"/>
                <w:szCs w:val="20"/>
              </w:rPr>
              <w:t>36,955,226</w:t>
            </w:r>
          </w:p>
        </w:tc>
      </w:tr>
    </w:tbl>
    <w:p w14:paraId="575F3A39" w14:textId="66353115" w:rsidR="00023943" w:rsidRDefault="00023943" w:rsidP="002A40B3">
      <w:pPr>
        <w:spacing w:before="120" w:after="120" w:line="360" w:lineRule="auto"/>
        <w:sectPr w:rsidR="00023943" w:rsidSect="0002394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D1352">
        <w:rPr>
          <w:sz w:val="20"/>
          <w:szCs w:val="20"/>
        </w:rPr>
        <w:t>Note: (1) HCBS: home</w:t>
      </w:r>
      <w:r w:rsidRPr="005D1352">
        <w:rPr>
          <w:rFonts w:hint="eastAsia"/>
          <w:sz w:val="20"/>
          <w:szCs w:val="20"/>
        </w:rPr>
        <w:t>-</w:t>
      </w:r>
      <w:r w:rsidRPr="005D1352">
        <w:rPr>
          <w:sz w:val="20"/>
          <w:szCs w:val="20"/>
        </w:rPr>
        <w:t xml:space="preserve"> and community-based services. (2) </w:t>
      </w:r>
      <w:r w:rsidRPr="007216FB">
        <w:rPr>
          <w:sz w:val="20"/>
          <w:szCs w:val="20"/>
        </w:rPr>
        <w:t>CIHHC: community-initiated home health care.</w:t>
      </w:r>
      <w:r>
        <w:rPr>
          <w:sz w:val="20"/>
          <w:szCs w:val="20"/>
        </w:rPr>
        <w:t xml:space="preserve"> (3) </w:t>
      </w:r>
      <w:r w:rsidRPr="005D1352">
        <w:rPr>
          <w:sz w:val="20"/>
          <w:szCs w:val="20"/>
        </w:rPr>
        <w:t xml:space="preserve">Information on patients’ living arrangements and availability of assistance is </w:t>
      </w:r>
      <w:r>
        <w:rPr>
          <w:sz w:val="20"/>
          <w:szCs w:val="20"/>
        </w:rPr>
        <w:t xml:space="preserve">determined </w:t>
      </w:r>
      <w:r w:rsidRPr="005D1352">
        <w:rPr>
          <w:sz w:val="20"/>
          <w:szCs w:val="20"/>
        </w:rPr>
        <w:t>based on item M1100 (Patient Living Situation) in the Outcome and Assessment Information Set (OASIS). (</w:t>
      </w:r>
      <w:r>
        <w:rPr>
          <w:sz w:val="20"/>
          <w:szCs w:val="20"/>
        </w:rPr>
        <w:t>4</w:t>
      </w:r>
      <w:r w:rsidRPr="005D1352">
        <w:rPr>
          <w:sz w:val="20"/>
          <w:szCs w:val="20"/>
        </w:rPr>
        <w:t xml:space="preserve">) County-pair-year fixed effects: </w:t>
      </w:r>
      <w:r>
        <w:rPr>
          <w:sz w:val="20"/>
          <w:szCs w:val="20"/>
        </w:rPr>
        <w:t>state-border</w:t>
      </w:r>
      <w:r w:rsidRPr="005D1352">
        <w:rPr>
          <w:sz w:val="20"/>
          <w:szCs w:val="20"/>
        </w:rPr>
        <w:t xml:space="preserve"> county-pair specific year fixed effects. (</w:t>
      </w:r>
      <w:r>
        <w:rPr>
          <w:sz w:val="20"/>
          <w:szCs w:val="20"/>
        </w:rPr>
        <w:t>5</w:t>
      </w:r>
      <w:r w:rsidRPr="005D1352">
        <w:rPr>
          <w:sz w:val="20"/>
          <w:szCs w:val="20"/>
        </w:rPr>
        <w:t xml:space="preserve">) Standard errors clustered at state level and </w:t>
      </w:r>
      <w:r>
        <w:rPr>
          <w:sz w:val="20"/>
          <w:szCs w:val="20"/>
        </w:rPr>
        <w:t>state-border</w:t>
      </w:r>
      <w:r w:rsidRPr="005D1352">
        <w:rPr>
          <w:sz w:val="20"/>
          <w:szCs w:val="20"/>
        </w:rPr>
        <w:t xml:space="preserve"> county pair level separately are included in parentheses. (</w:t>
      </w:r>
      <w:r>
        <w:rPr>
          <w:sz w:val="20"/>
          <w:szCs w:val="20"/>
        </w:rPr>
        <w:t>6</w:t>
      </w:r>
      <w:r w:rsidRPr="005D1352">
        <w:rPr>
          <w:sz w:val="20"/>
          <w:szCs w:val="20"/>
        </w:rPr>
        <w:t xml:space="preserve">) </w:t>
      </w:r>
      <w:r w:rsidRPr="005D1352">
        <w:rPr>
          <w:sz w:val="20"/>
          <w:szCs w:val="20"/>
          <w:vertAlign w:val="superscript"/>
        </w:rPr>
        <w:t>*</w:t>
      </w:r>
      <w:r w:rsidRPr="005D1352">
        <w:rPr>
          <w:sz w:val="20"/>
          <w:szCs w:val="20"/>
        </w:rPr>
        <w:t xml:space="preserve"> p&lt;0.10, </w:t>
      </w:r>
      <w:r w:rsidRPr="005D1352">
        <w:rPr>
          <w:sz w:val="20"/>
          <w:szCs w:val="20"/>
          <w:vertAlign w:val="superscript"/>
        </w:rPr>
        <w:t>**</w:t>
      </w:r>
      <w:r w:rsidRPr="005D1352">
        <w:rPr>
          <w:sz w:val="20"/>
          <w:szCs w:val="20"/>
        </w:rPr>
        <w:t xml:space="preserve"> p&lt;0.05, </w:t>
      </w:r>
      <w:r w:rsidRPr="005D1352">
        <w:rPr>
          <w:sz w:val="20"/>
          <w:szCs w:val="20"/>
          <w:vertAlign w:val="superscript"/>
        </w:rPr>
        <w:t>***</w:t>
      </w:r>
      <w:r w:rsidRPr="005D1352">
        <w:rPr>
          <w:sz w:val="20"/>
          <w:szCs w:val="20"/>
        </w:rPr>
        <w:t xml:space="preserve"> p&lt;0.01.</w:t>
      </w:r>
      <w:r w:rsidR="002A40B3">
        <w:t xml:space="preserve"> </w:t>
      </w:r>
    </w:p>
    <w:p w14:paraId="59277B01" w14:textId="5D0AB2CC" w:rsidR="002A40B3" w:rsidRDefault="004E3B9B" w:rsidP="002A40B3">
      <w:pPr>
        <w:spacing w:before="120" w:after="120" w:line="360" w:lineRule="auto"/>
      </w:pPr>
      <w:r>
        <w:lastRenderedPageBreak/>
        <w:t xml:space="preserve">Appendix </w:t>
      </w:r>
      <w:r w:rsidR="002A40B3">
        <w:t xml:space="preserve">Table </w:t>
      </w:r>
      <w:r w:rsidR="00F372E0">
        <w:t>10</w:t>
      </w:r>
      <w:r w:rsidR="002A40B3">
        <w:t xml:space="preserve">. </w:t>
      </w:r>
      <w:r w:rsidR="00836131">
        <w:t>Falsification test: e</w:t>
      </w:r>
      <w:r w:rsidR="001A27FB" w:rsidRPr="00B47103">
        <w:t xml:space="preserve">ffect of </w:t>
      </w:r>
      <w:r w:rsidR="0054798C">
        <w:t xml:space="preserve">the </w:t>
      </w:r>
      <w:r w:rsidR="00422FAB">
        <w:t xml:space="preserve">instrumental variable </w:t>
      </w:r>
      <w:r w:rsidR="001A27FB" w:rsidRPr="00B47103">
        <w:t xml:space="preserve">on the utilization of Medicare </w:t>
      </w:r>
      <w:r w:rsidR="007216FB">
        <w:t>CIHHC</w:t>
      </w:r>
      <w:r w:rsidR="00422FAB">
        <w:t xml:space="preserve"> </w:t>
      </w:r>
      <w:r w:rsidR="001A27FB">
        <w:t>among non-dual</w:t>
      </w:r>
      <w:r w:rsidR="002D2D2D">
        <w:t xml:space="preserve">ly </w:t>
      </w:r>
      <w:r w:rsidR="001A27FB">
        <w:t>eligible beneficiaries</w:t>
      </w:r>
      <w:r w:rsidR="001160D9">
        <w:t xml:space="preserve">, estimated using </w:t>
      </w:r>
      <w:r w:rsidR="007B7E75">
        <w:t>ordinary least squares</w:t>
      </w:r>
      <w:r w:rsidR="001160D9">
        <w:t xml:space="preserve"> </w:t>
      </w:r>
    </w:p>
    <w:tbl>
      <w:tblPr>
        <w:tblStyle w:val="TableGrid"/>
        <w:tblW w:w="6538" w:type="dxa"/>
        <w:tblLayout w:type="fixed"/>
        <w:tblLook w:val="04A0" w:firstRow="1" w:lastRow="0" w:firstColumn="1" w:lastColumn="0" w:noHBand="0" w:noVBand="1"/>
      </w:tblPr>
      <w:tblGrid>
        <w:gridCol w:w="2580"/>
        <w:gridCol w:w="3958"/>
      </w:tblGrid>
      <w:tr w:rsidR="00F10D9D" w:rsidRPr="00B7265D" w14:paraId="0B7A26A0" w14:textId="354840C1" w:rsidTr="001F468F">
        <w:trPr>
          <w:trHeight w:val="555"/>
        </w:trPr>
        <w:tc>
          <w:tcPr>
            <w:tcW w:w="2580" w:type="dxa"/>
            <w:vAlign w:val="bottom"/>
          </w:tcPr>
          <w:p w14:paraId="523BD42E" w14:textId="44F848B6" w:rsidR="00F10D9D" w:rsidRPr="00B7265D" w:rsidRDefault="00F10D9D" w:rsidP="006C48C6">
            <w:pPr>
              <w:rPr>
                <w:sz w:val="20"/>
                <w:szCs w:val="20"/>
              </w:rPr>
            </w:pPr>
          </w:p>
        </w:tc>
        <w:tc>
          <w:tcPr>
            <w:tcW w:w="3958" w:type="dxa"/>
            <w:vAlign w:val="bottom"/>
          </w:tcPr>
          <w:p w14:paraId="5C47BEF4" w14:textId="4829320A" w:rsidR="00F10D9D" w:rsidRPr="00B7265D" w:rsidRDefault="009E42B5" w:rsidP="006C48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S</w:t>
            </w:r>
          </w:p>
        </w:tc>
      </w:tr>
      <w:tr w:rsidR="00F10D9D" w:rsidRPr="00B7265D" w14:paraId="3E4130DF" w14:textId="22A6E59F" w:rsidTr="001F468F">
        <w:trPr>
          <w:trHeight w:val="555"/>
        </w:trPr>
        <w:tc>
          <w:tcPr>
            <w:tcW w:w="2580" w:type="dxa"/>
            <w:vAlign w:val="bottom"/>
          </w:tcPr>
          <w:p w14:paraId="68287D19" w14:textId="77777777" w:rsidR="00F10D9D" w:rsidRPr="00B7265D" w:rsidRDefault="00F10D9D" w:rsidP="0054205E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Estimated effect</w:t>
            </w:r>
          </w:p>
        </w:tc>
        <w:tc>
          <w:tcPr>
            <w:tcW w:w="3958" w:type="dxa"/>
            <w:vAlign w:val="bottom"/>
          </w:tcPr>
          <w:p w14:paraId="74541207" w14:textId="3AEC1413" w:rsidR="00F10D9D" w:rsidRPr="00B7265D" w:rsidRDefault="00F10D9D" w:rsidP="005420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7265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="00457D8D">
              <w:rPr>
                <w:sz w:val="20"/>
                <w:szCs w:val="20"/>
              </w:rPr>
              <w:t>096</w:t>
            </w:r>
          </w:p>
          <w:p w14:paraId="5844909A" w14:textId="63B8E22A" w:rsidR="00F10D9D" w:rsidRPr="00B7265D" w:rsidRDefault="00F10D9D" w:rsidP="0054205E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(0.00</w:t>
            </w:r>
            <w:r>
              <w:rPr>
                <w:sz w:val="20"/>
                <w:szCs w:val="20"/>
              </w:rPr>
              <w:t>06</w:t>
            </w:r>
            <w:r w:rsidRPr="00B7265D">
              <w:rPr>
                <w:sz w:val="20"/>
                <w:szCs w:val="20"/>
              </w:rPr>
              <w:t>)</w:t>
            </w:r>
          </w:p>
        </w:tc>
      </w:tr>
      <w:tr w:rsidR="00F10D9D" w:rsidRPr="00B7265D" w14:paraId="6BB7E20A" w14:textId="77777777" w:rsidTr="001F468F">
        <w:trPr>
          <w:trHeight w:val="555"/>
        </w:trPr>
        <w:tc>
          <w:tcPr>
            <w:tcW w:w="2580" w:type="dxa"/>
            <w:vAlign w:val="bottom"/>
          </w:tcPr>
          <w:p w14:paraId="4074E878" w14:textId="09F39896" w:rsidR="00F10D9D" w:rsidRPr="00B7265D" w:rsidRDefault="00F10D9D" w:rsidP="005420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mean </w:t>
            </w:r>
          </w:p>
        </w:tc>
        <w:tc>
          <w:tcPr>
            <w:tcW w:w="3958" w:type="dxa"/>
            <w:vAlign w:val="bottom"/>
          </w:tcPr>
          <w:p w14:paraId="60070DFF" w14:textId="44902D9D" w:rsidR="00F10D9D" w:rsidRDefault="00F10D9D" w:rsidP="0054205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</w:t>
            </w:r>
          </w:p>
        </w:tc>
      </w:tr>
      <w:tr w:rsidR="00F10D9D" w:rsidRPr="00B7265D" w14:paraId="4BADB626" w14:textId="0B27599A" w:rsidTr="001F468F">
        <w:trPr>
          <w:trHeight w:val="555"/>
        </w:trPr>
        <w:tc>
          <w:tcPr>
            <w:tcW w:w="2580" w:type="dxa"/>
            <w:vAlign w:val="bottom"/>
          </w:tcPr>
          <w:p w14:paraId="65FCA723" w14:textId="77777777" w:rsidR="00F10D9D" w:rsidRPr="00B7265D" w:rsidRDefault="00F10D9D" w:rsidP="0054205E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County fixed effects</w:t>
            </w:r>
          </w:p>
        </w:tc>
        <w:tc>
          <w:tcPr>
            <w:tcW w:w="3958" w:type="dxa"/>
            <w:vAlign w:val="bottom"/>
          </w:tcPr>
          <w:p w14:paraId="28A4D889" w14:textId="77777777" w:rsidR="00F10D9D" w:rsidRPr="00B7265D" w:rsidRDefault="00F10D9D" w:rsidP="0054205E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</w:tr>
      <w:tr w:rsidR="00F10D9D" w:rsidRPr="00B7265D" w14:paraId="56A2E81F" w14:textId="70B1E7C0" w:rsidTr="001F468F">
        <w:trPr>
          <w:trHeight w:val="555"/>
        </w:trPr>
        <w:tc>
          <w:tcPr>
            <w:tcW w:w="2580" w:type="dxa"/>
            <w:vAlign w:val="bottom"/>
          </w:tcPr>
          <w:p w14:paraId="6231A6F2" w14:textId="37525DEE" w:rsidR="00F10D9D" w:rsidRPr="00B7265D" w:rsidRDefault="00F10D9D" w:rsidP="0054205E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County-pair</w:t>
            </w:r>
            <w:r>
              <w:rPr>
                <w:sz w:val="20"/>
                <w:szCs w:val="20"/>
              </w:rPr>
              <w:t xml:space="preserve">-year </w:t>
            </w:r>
            <w:r w:rsidRPr="00B7265D">
              <w:rPr>
                <w:sz w:val="20"/>
                <w:szCs w:val="20"/>
              </w:rPr>
              <w:t>fixed effects</w:t>
            </w:r>
          </w:p>
        </w:tc>
        <w:tc>
          <w:tcPr>
            <w:tcW w:w="3958" w:type="dxa"/>
            <w:vAlign w:val="bottom"/>
          </w:tcPr>
          <w:p w14:paraId="25DE7545" w14:textId="77777777" w:rsidR="00F10D9D" w:rsidRPr="00B7265D" w:rsidRDefault="00F10D9D" w:rsidP="0054205E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</w:tr>
      <w:tr w:rsidR="00F10D9D" w:rsidRPr="00B7265D" w14:paraId="6DE769FC" w14:textId="77777777" w:rsidTr="001F468F">
        <w:trPr>
          <w:trHeight w:val="555"/>
        </w:trPr>
        <w:tc>
          <w:tcPr>
            <w:tcW w:w="2580" w:type="dxa"/>
            <w:vAlign w:val="bottom"/>
          </w:tcPr>
          <w:p w14:paraId="415B1907" w14:textId="37997327" w:rsidR="00F10D9D" w:rsidRPr="00B7265D" w:rsidRDefault="00F10D9D" w:rsidP="00ED08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er fixed effects</w:t>
            </w:r>
          </w:p>
        </w:tc>
        <w:tc>
          <w:tcPr>
            <w:tcW w:w="3958" w:type="dxa"/>
            <w:vAlign w:val="bottom"/>
          </w:tcPr>
          <w:p w14:paraId="5EDBF191" w14:textId="3C9B0D62" w:rsidR="00F10D9D" w:rsidRPr="00B7265D" w:rsidRDefault="00F10D9D" w:rsidP="00ED085C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</w:tr>
      <w:tr w:rsidR="00F10D9D" w:rsidRPr="00B7265D" w14:paraId="175395E5" w14:textId="37FA5B26" w:rsidTr="001F468F">
        <w:trPr>
          <w:trHeight w:val="555"/>
        </w:trPr>
        <w:tc>
          <w:tcPr>
            <w:tcW w:w="2580" w:type="dxa"/>
            <w:vAlign w:val="bottom"/>
          </w:tcPr>
          <w:p w14:paraId="5EEF2DC7" w14:textId="746E4274" w:rsidR="00F10D9D" w:rsidRPr="00B7265D" w:rsidRDefault="00F10D9D" w:rsidP="0054205E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. of observations</w:t>
            </w:r>
          </w:p>
        </w:tc>
        <w:tc>
          <w:tcPr>
            <w:tcW w:w="3958" w:type="dxa"/>
            <w:vAlign w:val="bottom"/>
          </w:tcPr>
          <w:p w14:paraId="18BC0B47" w14:textId="32110BFB" w:rsidR="00F10D9D" w:rsidRPr="00B7265D" w:rsidRDefault="00F10D9D" w:rsidP="0054205E">
            <w:pPr>
              <w:jc w:val="center"/>
              <w:rPr>
                <w:sz w:val="20"/>
                <w:szCs w:val="20"/>
              </w:rPr>
            </w:pPr>
            <w:r w:rsidRPr="00F10D9D">
              <w:rPr>
                <w:sz w:val="20"/>
                <w:szCs w:val="20"/>
              </w:rPr>
              <w:t>286,009,118</w:t>
            </w:r>
          </w:p>
        </w:tc>
      </w:tr>
    </w:tbl>
    <w:p w14:paraId="7CAA352D" w14:textId="39C3CF2F" w:rsidR="001A27FB" w:rsidRDefault="001A27FB" w:rsidP="001A27FB">
      <w:pPr>
        <w:spacing w:before="120" w:after="120" w:line="360" w:lineRule="auto"/>
        <w:rPr>
          <w:sz w:val="20"/>
          <w:szCs w:val="20"/>
        </w:rPr>
      </w:pPr>
      <w:r w:rsidRPr="00392578">
        <w:rPr>
          <w:sz w:val="20"/>
          <w:szCs w:val="20"/>
        </w:rPr>
        <w:t xml:space="preserve">Note: (1) </w:t>
      </w:r>
      <w:r w:rsidR="00422FAB">
        <w:rPr>
          <w:sz w:val="20"/>
          <w:szCs w:val="20"/>
        </w:rPr>
        <w:t xml:space="preserve">Instrumental variable: </w:t>
      </w:r>
      <w:r w:rsidR="00422FAB" w:rsidRPr="00422FAB">
        <w:rPr>
          <w:sz w:val="20"/>
          <w:szCs w:val="20"/>
        </w:rPr>
        <w:t xml:space="preserve">proportion of </w:t>
      </w:r>
      <w:r w:rsidR="00DD120F" w:rsidRPr="00DD120F">
        <w:rPr>
          <w:sz w:val="20"/>
          <w:szCs w:val="20"/>
        </w:rPr>
        <w:t xml:space="preserve">prevalent </w:t>
      </w:r>
      <w:r w:rsidR="00422FAB" w:rsidRPr="00422FAB">
        <w:rPr>
          <w:sz w:val="20"/>
          <w:szCs w:val="20"/>
        </w:rPr>
        <w:t>Medicaid HCBS users among dual-eligible beneficiaries in other counties within the same state in the previous quarter</w:t>
      </w:r>
      <w:r w:rsidR="00422FAB">
        <w:rPr>
          <w:sz w:val="20"/>
          <w:szCs w:val="20"/>
        </w:rPr>
        <w:t xml:space="preserve">. (2) </w:t>
      </w:r>
      <w:r w:rsidR="007216FB" w:rsidRPr="007216FB">
        <w:rPr>
          <w:sz w:val="20"/>
          <w:szCs w:val="20"/>
        </w:rPr>
        <w:t>CIHHC: community-initiated home health care.</w:t>
      </w:r>
      <w:r w:rsidR="007216FB">
        <w:rPr>
          <w:sz w:val="20"/>
          <w:szCs w:val="20"/>
        </w:rPr>
        <w:t xml:space="preserve"> (3) </w:t>
      </w:r>
      <w:r w:rsidR="009E42B5" w:rsidRPr="009E42B5">
        <w:rPr>
          <w:sz w:val="20"/>
          <w:szCs w:val="20"/>
        </w:rPr>
        <w:t>OLS: ordinary least squares.</w:t>
      </w:r>
      <w:r w:rsidRPr="00392578">
        <w:rPr>
          <w:sz w:val="20"/>
          <w:szCs w:val="20"/>
        </w:rPr>
        <w:t xml:space="preserve"> </w:t>
      </w:r>
      <w:r w:rsidR="00821C1E">
        <w:rPr>
          <w:sz w:val="20"/>
          <w:szCs w:val="20"/>
        </w:rPr>
        <w:t>(</w:t>
      </w:r>
      <w:r w:rsidR="007216FB">
        <w:rPr>
          <w:sz w:val="20"/>
          <w:szCs w:val="20"/>
        </w:rPr>
        <w:t>4</w:t>
      </w:r>
      <w:r w:rsidR="00821C1E">
        <w:rPr>
          <w:sz w:val="20"/>
          <w:szCs w:val="20"/>
        </w:rPr>
        <w:t xml:space="preserve">) </w:t>
      </w:r>
      <w:r w:rsidRPr="00392578">
        <w:rPr>
          <w:sz w:val="20"/>
          <w:szCs w:val="20"/>
        </w:rPr>
        <w:t>County-pair-</w:t>
      </w:r>
      <w:r w:rsidR="00ED085C">
        <w:rPr>
          <w:sz w:val="20"/>
          <w:szCs w:val="20"/>
        </w:rPr>
        <w:t>year</w:t>
      </w:r>
      <w:r w:rsidRPr="00392578">
        <w:rPr>
          <w:sz w:val="20"/>
          <w:szCs w:val="20"/>
        </w:rPr>
        <w:t xml:space="preserve"> fixed effects: </w:t>
      </w:r>
      <w:r w:rsidR="00153922">
        <w:rPr>
          <w:sz w:val="20"/>
          <w:szCs w:val="20"/>
        </w:rPr>
        <w:t>state-border</w:t>
      </w:r>
      <w:r w:rsidRPr="00392578">
        <w:rPr>
          <w:sz w:val="20"/>
          <w:szCs w:val="20"/>
        </w:rPr>
        <w:t xml:space="preserve"> county-pair specific year fixed effects. (</w:t>
      </w:r>
      <w:r w:rsidR="007216FB">
        <w:rPr>
          <w:sz w:val="20"/>
          <w:szCs w:val="20"/>
        </w:rPr>
        <w:t>5</w:t>
      </w:r>
      <w:r w:rsidRPr="00392578">
        <w:rPr>
          <w:sz w:val="20"/>
          <w:szCs w:val="20"/>
        </w:rPr>
        <w:t xml:space="preserve">) Standard errors clustered at state level and </w:t>
      </w:r>
      <w:r w:rsidR="00153922">
        <w:rPr>
          <w:sz w:val="20"/>
          <w:szCs w:val="20"/>
        </w:rPr>
        <w:t>state-border</w:t>
      </w:r>
      <w:r w:rsidRPr="00392578">
        <w:rPr>
          <w:sz w:val="20"/>
          <w:szCs w:val="20"/>
        </w:rPr>
        <w:t xml:space="preserve"> county-pair level separately are included in parentheses. (</w:t>
      </w:r>
      <w:r w:rsidR="007216FB">
        <w:rPr>
          <w:sz w:val="20"/>
          <w:szCs w:val="20"/>
        </w:rPr>
        <w:t>6</w:t>
      </w:r>
      <w:r w:rsidRPr="00392578">
        <w:rPr>
          <w:sz w:val="20"/>
          <w:szCs w:val="20"/>
        </w:rPr>
        <w:t xml:space="preserve">) </w:t>
      </w:r>
      <w:r w:rsidRPr="00392578">
        <w:rPr>
          <w:sz w:val="20"/>
          <w:szCs w:val="20"/>
          <w:vertAlign w:val="superscript"/>
        </w:rPr>
        <w:t>*</w:t>
      </w:r>
      <w:r w:rsidRPr="00392578">
        <w:rPr>
          <w:sz w:val="20"/>
          <w:szCs w:val="20"/>
        </w:rPr>
        <w:t xml:space="preserve"> p&lt;0.10, </w:t>
      </w:r>
      <w:r w:rsidRPr="00392578">
        <w:rPr>
          <w:sz w:val="20"/>
          <w:szCs w:val="20"/>
          <w:vertAlign w:val="superscript"/>
        </w:rPr>
        <w:t>**</w:t>
      </w:r>
      <w:r w:rsidRPr="00392578">
        <w:rPr>
          <w:sz w:val="20"/>
          <w:szCs w:val="20"/>
        </w:rPr>
        <w:t xml:space="preserve"> p&lt;0.05, </w:t>
      </w:r>
      <w:r w:rsidRPr="00392578">
        <w:rPr>
          <w:sz w:val="20"/>
          <w:szCs w:val="20"/>
          <w:vertAlign w:val="superscript"/>
        </w:rPr>
        <w:t>***</w:t>
      </w:r>
      <w:r w:rsidRPr="00392578">
        <w:rPr>
          <w:sz w:val="20"/>
          <w:szCs w:val="20"/>
        </w:rPr>
        <w:t xml:space="preserve"> p&lt;0.01.</w:t>
      </w:r>
    </w:p>
    <w:p w14:paraId="29A3F0BF" w14:textId="77777777" w:rsidR="0054798C" w:rsidRDefault="0054798C" w:rsidP="001A27FB">
      <w:pPr>
        <w:spacing w:before="120" w:after="120" w:line="360" w:lineRule="auto"/>
        <w:rPr>
          <w:sz w:val="20"/>
          <w:szCs w:val="20"/>
        </w:rPr>
        <w:sectPr w:rsidR="0054798C" w:rsidSect="005479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578EB4" w14:textId="0034B69A" w:rsidR="0054798C" w:rsidRPr="00B41321" w:rsidRDefault="0054798C" w:rsidP="0054798C">
      <w:pPr>
        <w:spacing w:line="360" w:lineRule="auto"/>
      </w:pPr>
      <w:r>
        <w:lastRenderedPageBreak/>
        <w:t xml:space="preserve">Appendix Table </w:t>
      </w:r>
      <w:r w:rsidR="004A0ABB">
        <w:t>1</w:t>
      </w:r>
      <w:r w:rsidR="00F372E0">
        <w:t>1</w:t>
      </w:r>
      <w:r>
        <w:t>. E</w:t>
      </w:r>
      <w:r w:rsidRPr="00B41321">
        <w:t xml:space="preserve">ffects of Medicaid HCBS use on the utilization of Medicare </w:t>
      </w:r>
      <w:r w:rsidR="007216FB">
        <w:t>CIHHC</w:t>
      </w:r>
      <w:r>
        <w:t xml:space="preserve">, </w:t>
      </w:r>
      <w:r w:rsidRPr="009C381E">
        <w:t>estimated using ordinary least squares and two-stage least squares</w:t>
      </w:r>
      <w:r>
        <w:t xml:space="preserve"> in all</w:t>
      </w:r>
      <w:r w:rsidR="00ED7727">
        <w:t>-</w:t>
      </w:r>
      <w:r>
        <w:t>counties sample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383"/>
        <w:gridCol w:w="2384"/>
        <w:gridCol w:w="2384"/>
        <w:gridCol w:w="2384"/>
      </w:tblGrid>
      <w:tr w:rsidR="0054798C" w:rsidRPr="00B7265D" w14:paraId="6DCDB2D1" w14:textId="77777777" w:rsidTr="00CF363D">
        <w:trPr>
          <w:trHeight w:val="432"/>
        </w:trPr>
        <w:tc>
          <w:tcPr>
            <w:tcW w:w="2383" w:type="dxa"/>
            <w:vAlign w:val="bottom"/>
          </w:tcPr>
          <w:p w14:paraId="670A5585" w14:textId="77777777" w:rsidR="0054798C" w:rsidRPr="00B7265D" w:rsidRDefault="0054798C" w:rsidP="00CF363D">
            <w:pPr>
              <w:rPr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127FD01F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OLS</w:t>
            </w:r>
          </w:p>
        </w:tc>
        <w:tc>
          <w:tcPr>
            <w:tcW w:w="2384" w:type="dxa"/>
            <w:vAlign w:val="bottom"/>
          </w:tcPr>
          <w:p w14:paraId="4C5FF1F4" w14:textId="6D215F8E" w:rsidR="0054798C" w:rsidRDefault="00517BEC" w:rsidP="00CF36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form</w:t>
            </w:r>
            <w:r w:rsidR="0054798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84" w:type="dxa"/>
            <w:vAlign w:val="bottom"/>
          </w:tcPr>
          <w:p w14:paraId="17D1FC6D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2SLS</w:t>
            </w:r>
          </w:p>
        </w:tc>
      </w:tr>
      <w:tr w:rsidR="0054798C" w:rsidRPr="00B7265D" w14:paraId="5929FB78" w14:textId="77777777" w:rsidTr="00CF363D">
        <w:trPr>
          <w:trHeight w:val="432"/>
        </w:trPr>
        <w:tc>
          <w:tcPr>
            <w:tcW w:w="2383" w:type="dxa"/>
            <w:vAlign w:val="bottom"/>
          </w:tcPr>
          <w:p w14:paraId="0751F83C" w14:textId="77777777" w:rsidR="0054798C" w:rsidRPr="00B7265D" w:rsidRDefault="0054798C" w:rsidP="00CF363D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Estimated effect</w:t>
            </w:r>
          </w:p>
        </w:tc>
        <w:tc>
          <w:tcPr>
            <w:tcW w:w="2384" w:type="dxa"/>
            <w:vAlign w:val="bottom"/>
          </w:tcPr>
          <w:p w14:paraId="6EACD675" w14:textId="7EB2F568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0.0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D65EB5">
              <w:rPr>
                <w:sz w:val="20"/>
                <w:szCs w:val="20"/>
              </w:rPr>
              <w:t>6</w:t>
            </w:r>
            <w:r w:rsidRPr="00B7265D">
              <w:rPr>
                <w:sz w:val="20"/>
                <w:szCs w:val="20"/>
                <w:vertAlign w:val="superscript"/>
              </w:rPr>
              <w:t>***</w:t>
            </w:r>
          </w:p>
          <w:p w14:paraId="77AC3D56" w14:textId="138A7045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(0.00</w:t>
            </w:r>
            <w:r w:rsidR="00D65EB5">
              <w:rPr>
                <w:sz w:val="20"/>
                <w:szCs w:val="20"/>
              </w:rPr>
              <w:t>37</w:t>
            </w:r>
            <w:r w:rsidRPr="00B7265D">
              <w:rPr>
                <w:sz w:val="20"/>
                <w:szCs w:val="20"/>
              </w:rPr>
              <w:t>)</w:t>
            </w:r>
          </w:p>
        </w:tc>
        <w:tc>
          <w:tcPr>
            <w:tcW w:w="2384" w:type="dxa"/>
            <w:vAlign w:val="bottom"/>
          </w:tcPr>
          <w:p w14:paraId="25BA0F98" w14:textId="6D42E545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-0.</w:t>
            </w:r>
            <w:r w:rsidR="00D65EB5">
              <w:rPr>
                <w:sz w:val="20"/>
                <w:szCs w:val="20"/>
              </w:rPr>
              <w:t>0047</w:t>
            </w:r>
          </w:p>
          <w:p w14:paraId="6DF4FDBA" w14:textId="6D9778E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(0.00</w:t>
            </w:r>
            <w:r w:rsidR="00D65EB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2</w:t>
            </w:r>
            <w:r w:rsidRPr="00B7265D">
              <w:rPr>
                <w:sz w:val="20"/>
                <w:szCs w:val="20"/>
              </w:rPr>
              <w:t>)</w:t>
            </w:r>
          </w:p>
        </w:tc>
        <w:tc>
          <w:tcPr>
            <w:tcW w:w="2384" w:type="dxa"/>
            <w:vAlign w:val="bottom"/>
          </w:tcPr>
          <w:p w14:paraId="6AB6BBA8" w14:textId="0ED0B75C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-0.</w:t>
            </w:r>
            <w:r w:rsidR="00D65EB5">
              <w:rPr>
                <w:sz w:val="20"/>
                <w:szCs w:val="20"/>
              </w:rPr>
              <w:t>0063</w:t>
            </w:r>
          </w:p>
          <w:p w14:paraId="7F4A1C3B" w14:textId="505FF33D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0</w:t>
            </w:r>
            <w:r w:rsidR="00D65EB5">
              <w:rPr>
                <w:sz w:val="20"/>
                <w:szCs w:val="20"/>
              </w:rPr>
              <w:t>68</w:t>
            </w:r>
            <w:r w:rsidRPr="00B7265D">
              <w:rPr>
                <w:sz w:val="20"/>
                <w:szCs w:val="20"/>
              </w:rPr>
              <w:t>)</w:t>
            </w:r>
          </w:p>
        </w:tc>
      </w:tr>
      <w:tr w:rsidR="0054798C" w:rsidRPr="00B7265D" w14:paraId="4C2C8A1B" w14:textId="77777777" w:rsidTr="00CF363D">
        <w:trPr>
          <w:trHeight w:val="432"/>
        </w:trPr>
        <w:tc>
          <w:tcPr>
            <w:tcW w:w="2383" w:type="dxa"/>
            <w:vAlign w:val="bottom"/>
          </w:tcPr>
          <w:p w14:paraId="3AA103FC" w14:textId="77777777" w:rsidR="0054798C" w:rsidRPr="00B7265D" w:rsidRDefault="0054798C" w:rsidP="00CF36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mean</w:t>
            </w:r>
          </w:p>
        </w:tc>
        <w:tc>
          <w:tcPr>
            <w:tcW w:w="2384" w:type="dxa"/>
            <w:vAlign w:val="bottom"/>
          </w:tcPr>
          <w:p w14:paraId="4E22A8C5" w14:textId="7955C410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="00D65EB5">
              <w:rPr>
                <w:sz w:val="20"/>
                <w:szCs w:val="20"/>
              </w:rPr>
              <w:t>5</w:t>
            </w:r>
          </w:p>
        </w:tc>
        <w:tc>
          <w:tcPr>
            <w:tcW w:w="2384" w:type="dxa"/>
            <w:vAlign w:val="bottom"/>
          </w:tcPr>
          <w:p w14:paraId="22B17FAF" w14:textId="45589B42" w:rsidR="0054798C" w:rsidRPr="00B7265D" w:rsidRDefault="00D65EB5" w:rsidP="00CF36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2384" w:type="dxa"/>
            <w:vAlign w:val="bottom"/>
          </w:tcPr>
          <w:p w14:paraId="0E7C288E" w14:textId="51AC000F" w:rsidR="0054798C" w:rsidRPr="00B7265D" w:rsidRDefault="00D65EB5" w:rsidP="00CF36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54798C" w:rsidRPr="00B7265D" w14:paraId="4D3D9C06" w14:textId="77777777" w:rsidTr="00CF363D">
        <w:trPr>
          <w:trHeight w:val="432"/>
        </w:trPr>
        <w:tc>
          <w:tcPr>
            <w:tcW w:w="2383" w:type="dxa"/>
            <w:vAlign w:val="bottom"/>
          </w:tcPr>
          <w:p w14:paraId="63BB0253" w14:textId="77777777" w:rsidR="0054798C" w:rsidRPr="00B7265D" w:rsidRDefault="0054798C" w:rsidP="00CF363D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County fixed effects</w:t>
            </w:r>
          </w:p>
        </w:tc>
        <w:tc>
          <w:tcPr>
            <w:tcW w:w="2384" w:type="dxa"/>
            <w:vAlign w:val="bottom"/>
          </w:tcPr>
          <w:p w14:paraId="18552629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15A5BDFA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1275D373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</w:tr>
      <w:tr w:rsidR="0054798C" w:rsidRPr="00B7265D" w14:paraId="01AACADA" w14:textId="77777777" w:rsidTr="00CF363D">
        <w:trPr>
          <w:trHeight w:val="432"/>
        </w:trPr>
        <w:tc>
          <w:tcPr>
            <w:tcW w:w="2383" w:type="dxa"/>
            <w:vAlign w:val="bottom"/>
          </w:tcPr>
          <w:p w14:paraId="4F976354" w14:textId="697AC004" w:rsidR="0054798C" w:rsidRPr="00B7265D" w:rsidRDefault="0054798C" w:rsidP="00CF36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fixed effects</w:t>
            </w:r>
          </w:p>
        </w:tc>
        <w:tc>
          <w:tcPr>
            <w:tcW w:w="2384" w:type="dxa"/>
            <w:vAlign w:val="bottom"/>
          </w:tcPr>
          <w:p w14:paraId="7DCA5C7D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574B127B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7610E840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</w:tr>
      <w:tr w:rsidR="0054798C" w:rsidRPr="00B7265D" w14:paraId="321520A2" w14:textId="77777777" w:rsidTr="00CF363D">
        <w:trPr>
          <w:trHeight w:val="432"/>
        </w:trPr>
        <w:tc>
          <w:tcPr>
            <w:tcW w:w="2383" w:type="dxa"/>
            <w:vAlign w:val="bottom"/>
          </w:tcPr>
          <w:p w14:paraId="1034BA61" w14:textId="77777777" w:rsidR="0054798C" w:rsidRPr="00B7265D" w:rsidRDefault="0054798C" w:rsidP="00CF36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er fixed effects</w:t>
            </w:r>
          </w:p>
        </w:tc>
        <w:tc>
          <w:tcPr>
            <w:tcW w:w="2384" w:type="dxa"/>
            <w:vAlign w:val="bottom"/>
          </w:tcPr>
          <w:p w14:paraId="51DEE305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6EB8281B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29E7863A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</w:tr>
      <w:tr w:rsidR="0054798C" w:rsidRPr="00B7265D" w14:paraId="75047CEA" w14:textId="77777777" w:rsidTr="00CF363D">
        <w:trPr>
          <w:trHeight w:val="432"/>
        </w:trPr>
        <w:tc>
          <w:tcPr>
            <w:tcW w:w="2383" w:type="dxa"/>
            <w:vAlign w:val="bottom"/>
          </w:tcPr>
          <w:p w14:paraId="6F91BE37" w14:textId="77777777" w:rsidR="0054798C" w:rsidRPr="00B7265D" w:rsidRDefault="0054798C" w:rsidP="00CF363D">
            <w:pPr>
              <w:rPr>
                <w:sz w:val="20"/>
                <w:szCs w:val="20"/>
              </w:rPr>
            </w:pPr>
            <w:r w:rsidRPr="00F71F2A">
              <w:rPr>
                <w:i/>
                <w:iCs/>
                <w:sz w:val="20"/>
                <w:szCs w:val="20"/>
              </w:rPr>
              <w:t>F</w:t>
            </w:r>
            <w:r w:rsidRPr="00E640CB">
              <w:rPr>
                <w:sz w:val="20"/>
                <w:szCs w:val="20"/>
              </w:rPr>
              <w:t>-statistic</w:t>
            </w:r>
            <w:r w:rsidRPr="00B726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n instrument</w:t>
            </w:r>
          </w:p>
        </w:tc>
        <w:tc>
          <w:tcPr>
            <w:tcW w:w="2384" w:type="dxa"/>
            <w:vAlign w:val="bottom"/>
          </w:tcPr>
          <w:p w14:paraId="453B3C3E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>
              <w:rPr>
                <w:rFonts w:ascii="Georgia" w:hAnsi="Georgia"/>
                <w:color w:val="000000"/>
                <w:sz w:val="21"/>
                <w:szCs w:val="21"/>
                <w:shd w:val="clear" w:color="auto" w:fill="FFFFFF"/>
              </w:rPr>
              <w:t>−</w:t>
            </w:r>
          </w:p>
        </w:tc>
        <w:tc>
          <w:tcPr>
            <w:tcW w:w="2384" w:type="dxa"/>
            <w:vAlign w:val="bottom"/>
          </w:tcPr>
          <w:p w14:paraId="0C82DE88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>
              <w:rPr>
                <w:rFonts w:ascii="Georgia" w:hAnsi="Georgia"/>
                <w:color w:val="000000"/>
                <w:sz w:val="21"/>
                <w:szCs w:val="21"/>
                <w:shd w:val="clear" w:color="auto" w:fill="FFFFFF"/>
              </w:rPr>
              <w:t>−</w:t>
            </w:r>
          </w:p>
        </w:tc>
        <w:tc>
          <w:tcPr>
            <w:tcW w:w="2384" w:type="dxa"/>
            <w:vAlign w:val="bottom"/>
          </w:tcPr>
          <w:p w14:paraId="139FD03D" w14:textId="6B6A70C1" w:rsidR="0054798C" w:rsidRPr="00B7265D" w:rsidRDefault="00D65EB5" w:rsidP="00CF36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.7</w:t>
            </w:r>
          </w:p>
        </w:tc>
      </w:tr>
      <w:tr w:rsidR="0054798C" w:rsidRPr="00B7265D" w14:paraId="13C7D457" w14:textId="77777777" w:rsidTr="00CF363D">
        <w:trPr>
          <w:trHeight w:val="432"/>
        </w:trPr>
        <w:tc>
          <w:tcPr>
            <w:tcW w:w="2383" w:type="dxa"/>
            <w:vAlign w:val="bottom"/>
          </w:tcPr>
          <w:p w14:paraId="48390528" w14:textId="77777777" w:rsidR="0054798C" w:rsidRPr="00B7265D" w:rsidRDefault="0054798C" w:rsidP="00CF36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first</w:t>
            </w:r>
            <w:r w:rsidRPr="00B7265D">
              <w:rPr>
                <w:sz w:val="20"/>
                <w:szCs w:val="20"/>
              </w:rPr>
              <w:t xml:space="preserve"> stage effect</w:t>
            </w:r>
          </w:p>
        </w:tc>
        <w:tc>
          <w:tcPr>
            <w:tcW w:w="2384" w:type="dxa"/>
            <w:vAlign w:val="bottom"/>
          </w:tcPr>
          <w:p w14:paraId="4E87BBCD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>
              <w:rPr>
                <w:rFonts w:ascii="Georgia" w:hAnsi="Georgia"/>
                <w:color w:val="000000"/>
                <w:sz w:val="21"/>
                <w:szCs w:val="21"/>
                <w:shd w:val="clear" w:color="auto" w:fill="FFFFFF"/>
              </w:rPr>
              <w:t>−</w:t>
            </w:r>
          </w:p>
        </w:tc>
        <w:tc>
          <w:tcPr>
            <w:tcW w:w="2384" w:type="dxa"/>
            <w:vAlign w:val="bottom"/>
          </w:tcPr>
          <w:p w14:paraId="483C935F" w14:textId="77777777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>
              <w:rPr>
                <w:rFonts w:ascii="Georgia" w:hAnsi="Georgia"/>
                <w:color w:val="000000"/>
                <w:sz w:val="21"/>
                <w:szCs w:val="21"/>
                <w:shd w:val="clear" w:color="auto" w:fill="FFFFFF"/>
              </w:rPr>
              <w:t>−</w:t>
            </w:r>
          </w:p>
        </w:tc>
        <w:tc>
          <w:tcPr>
            <w:tcW w:w="2384" w:type="dxa"/>
            <w:vAlign w:val="bottom"/>
          </w:tcPr>
          <w:p w14:paraId="56EE6C91" w14:textId="2DAEE066" w:rsidR="0054798C" w:rsidRPr="00B7265D" w:rsidRDefault="0054798C" w:rsidP="00CF36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65EB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</w:p>
        </w:tc>
      </w:tr>
      <w:tr w:rsidR="0054798C" w:rsidRPr="00B7265D" w14:paraId="14904EF1" w14:textId="77777777" w:rsidTr="00CF363D">
        <w:trPr>
          <w:trHeight w:val="432"/>
        </w:trPr>
        <w:tc>
          <w:tcPr>
            <w:tcW w:w="2383" w:type="dxa"/>
            <w:vAlign w:val="bottom"/>
          </w:tcPr>
          <w:p w14:paraId="7429C307" w14:textId="77777777" w:rsidR="0054798C" w:rsidRPr="00B7265D" w:rsidRDefault="0054798C" w:rsidP="00CF363D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. of observations</w:t>
            </w:r>
          </w:p>
        </w:tc>
        <w:tc>
          <w:tcPr>
            <w:tcW w:w="2384" w:type="dxa"/>
            <w:vAlign w:val="bottom"/>
          </w:tcPr>
          <w:p w14:paraId="012BD0F1" w14:textId="46287467" w:rsidR="0054798C" w:rsidRPr="00717FDB" w:rsidRDefault="00D65EB5" w:rsidP="00CF363D">
            <w:pPr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D65EB5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,</w:t>
            </w:r>
            <w:r w:rsidRPr="00D65EB5">
              <w:rPr>
                <w:sz w:val="20"/>
                <w:szCs w:val="20"/>
              </w:rPr>
              <w:t>212</w:t>
            </w:r>
            <w:r>
              <w:rPr>
                <w:sz w:val="20"/>
                <w:szCs w:val="20"/>
              </w:rPr>
              <w:t>,</w:t>
            </w:r>
            <w:r w:rsidRPr="00D65EB5">
              <w:rPr>
                <w:sz w:val="20"/>
                <w:szCs w:val="20"/>
              </w:rPr>
              <w:t>039</w:t>
            </w:r>
          </w:p>
        </w:tc>
        <w:tc>
          <w:tcPr>
            <w:tcW w:w="2384" w:type="dxa"/>
            <w:vAlign w:val="bottom"/>
          </w:tcPr>
          <w:p w14:paraId="08FB6886" w14:textId="325EF1E4" w:rsidR="0054798C" w:rsidRPr="00105DCC" w:rsidRDefault="00D65EB5" w:rsidP="00CF363D">
            <w:pPr>
              <w:jc w:val="center"/>
              <w:rPr>
                <w:sz w:val="20"/>
                <w:szCs w:val="20"/>
              </w:rPr>
            </w:pPr>
            <w:r w:rsidRPr="00D65EB5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,</w:t>
            </w:r>
            <w:r w:rsidRPr="00D65EB5">
              <w:rPr>
                <w:sz w:val="20"/>
                <w:szCs w:val="20"/>
              </w:rPr>
              <w:t>212</w:t>
            </w:r>
            <w:r>
              <w:rPr>
                <w:sz w:val="20"/>
                <w:szCs w:val="20"/>
              </w:rPr>
              <w:t>,</w:t>
            </w:r>
            <w:r w:rsidRPr="00D65EB5">
              <w:rPr>
                <w:sz w:val="20"/>
                <w:szCs w:val="20"/>
              </w:rPr>
              <w:t>039</w:t>
            </w:r>
          </w:p>
        </w:tc>
        <w:tc>
          <w:tcPr>
            <w:tcW w:w="2384" w:type="dxa"/>
            <w:vAlign w:val="bottom"/>
          </w:tcPr>
          <w:p w14:paraId="2FE58E49" w14:textId="66B8DC68" w:rsidR="0054798C" w:rsidRPr="00B7265D" w:rsidRDefault="00D65EB5" w:rsidP="00CF363D">
            <w:pPr>
              <w:jc w:val="center"/>
              <w:rPr>
                <w:sz w:val="20"/>
                <w:szCs w:val="20"/>
              </w:rPr>
            </w:pPr>
            <w:r w:rsidRPr="00D65EB5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,</w:t>
            </w:r>
            <w:r w:rsidRPr="00D65EB5">
              <w:rPr>
                <w:sz w:val="20"/>
                <w:szCs w:val="20"/>
              </w:rPr>
              <w:t>212</w:t>
            </w:r>
            <w:r>
              <w:rPr>
                <w:sz w:val="20"/>
                <w:szCs w:val="20"/>
              </w:rPr>
              <w:t>,</w:t>
            </w:r>
            <w:r w:rsidRPr="00D65EB5">
              <w:rPr>
                <w:sz w:val="20"/>
                <w:szCs w:val="20"/>
              </w:rPr>
              <w:t>039</w:t>
            </w:r>
          </w:p>
        </w:tc>
      </w:tr>
    </w:tbl>
    <w:p w14:paraId="7F312929" w14:textId="228A0761" w:rsidR="0054798C" w:rsidRDefault="0054798C" w:rsidP="0054798C">
      <w:pPr>
        <w:spacing w:before="120" w:after="120" w:line="360" w:lineRule="auto"/>
        <w:rPr>
          <w:sz w:val="20"/>
          <w:szCs w:val="20"/>
        </w:rPr>
      </w:pPr>
      <w:r w:rsidRPr="00392578">
        <w:rPr>
          <w:sz w:val="20"/>
          <w:szCs w:val="20"/>
        </w:rPr>
        <w:t xml:space="preserve">Note: (1) HCBS: </w:t>
      </w:r>
      <w:r>
        <w:rPr>
          <w:sz w:val="20"/>
          <w:szCs w:val="20"/>
        </w:rPr>
        <w:t>h</w:t>
      </w:r>
      <w:r w:rsidRPr="00392578">
        <w:rPr>
          <w:sz w:val="20"/>
          <w:szCs w:val="20"/>
        </w:rPr>
        <w:t>ome</w:t>
      </w:r>
      <w:r w:rsidR="005D1352">
        <w:rPr>
          <w:rFonts w:hint="eastAsia"/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. (2) </w:t>
      </w:r>
      <w:r w:rsidR="007216FB" w:rsidRPr="007216FB">
        <w:rPr>
          <w:sz w:val="20"/>
          <w:szCs w:val="20"/>
        </w:rPr>
        <w:t>CIHHC: community-initiated home health care.</w:t>
      </w:r>
      <w:r w:rsidR="007216FB">
        <w:rPr>
          <w:sz w:val="20"/>
          <w:szCs w:val="20"/>
        </w:rPr>
        <w:t xml:space="preserve"> (3) </w:t>
      </w:r>
      <w:r w:rsidRPr="00392578">
        <w:rPr>
          <w:sz w:val="20"/>
          <w:szCs w:val="20"/>
        </w:rPr>
        <w:t>OLS: ordinary least squares. (</w:t>
      </w:r>
      <w:r w:rsidR="007216FB">
        <w:rPr>
          <w:sz w:val="20"/>
          <w:szCs w:val="20"/>
        </w:rPr>
        <w:t>4</w:t>
      </w:r>
      <w:r w:rsidRPr="00392578">
        <w:rPr>
          <w:sz w:val="20"/>
          <w:szCs w:val="20"/>
        </w:rPr>
        <w:t xml:space="preserve">) </w:t>
      </w:r>
      <w:r w:rsidR="0099179F">
        <w:rPr>
          <w:sz w:val="20"/>
          <w:szCs w:val="20"/>
        </w:rPr>
        <w:t xml:space="preserve">Reduced form: regression of Medicare CIHHC utilization directly on the instrumental variable. (5) </w:t>
      </w:r>
      <w:r w:rsidRPr="00392578">
        <w:rPr>
          <w:sz w:val="20"/>
          <w:szCs w:val="20"/>
        </w:rPr>
        <w:t>2SLS: two-stage least square</w:t>
      </w:r>
      <w:r>
        <w:rPr>
          <w:sz w:val="20"/>
          <w:szCs w:val="20"/>
        </w:rPr>
        <w:t>s</w:t>
      </w:r>
      <w:r w:rsidRPr="00392578">
        <w:rPr>
          <w:sz w:val="20"/>
          <w:szCs w:val="20"/>
        </w:rPr>
        <w:t>. (</w:t>
      </w:r>
      <w:r w:rsidR="0099179F">
        <w:rPr>
          <w:sz w:val="20"/>
          <w:szCs w:val="20"/>
        </w:rPr>
        <w:t>6</w:t>
      </w:r>
      <w:r w:rsidRPr="00392578">
        <w:rPr>
          <w:sz w:val="20"/>
          <w:szCs w:val="20"/>
        </w:rPr>
        <w:t>) Standard errors clustered at state level are included in parentheses. (</w:t>
      </w:r>
      <w:r w:rsidR="0099179F">
        <w:rPr>
          <w:sz w:val="20"/>
          <w:szCs w:val="20"/>
        </w:rPr>
        <w:t>7</w:t>
      </w:r>
      <w:r w:rsidRPr="00392578">
        <w:rPr>
          <w:sz w:val="20"/>
          <w:szCs w:val="20"/>
        </w:rPr>
        <w:t xml:space="preserve">) </w:t>
      </w:r>
      <w:r w:rsidRPr="00392578">
        <w:rPr>
          <w:sz w:val="20"/>
          <w:szCs w:val="20"/>
          <w:vertAlign w:val="superscript"/>
        </w:rPr>
        <w:t>*</w:t>
      </w:r>
      <w:r w:rsidRPr="00392578">
        <w:rPr>
          <w:sz w:val="20"/>
          <w:szCs w:val="20"/>
        </w:rPr>
        <w:t xml:space="preserve"> p&lt;0.10, </w:t>
      </w:r>
      <w:r w:rsidRPr="00392578">
        <w:rPr>
          <w:sz w:val="20"/>
          <w:szCs w:val="20"/>
          <w:vertAlign w:val="superscript"/>
        </w:rPr>
        <w:t>**</w:t>
      </w:r>
      <w:r w:rsidRPr="00392578">
        <w:rPr>
          <w:sz w:val="20"/>
          <w:szCs w:val="20"/>
        </w:rPr>
        <w:t xml:space="preserve"> p&lt;0.05, </w:t>
      </w:r>
      <w:r w:rsidRPr="00392578">
        <w:rPr>
          <w:sz w:val="20"/>
          <w:szCs w:val="20"/>
          <w:vertAlign w:val="superscript"/>
        </w:rPr>
        <w:t>***</w:t>
      </w:r>
      <w:r w:rsidRPr="00392578">
        <w:rPr>
          <w:sz w:val="20"/>
          <w:szCs w:val="20"/>
        </w:rPr>
        <w:t xml:space="preserve"> p&lt;0.01.</w:t>
      </w:r>
    </w:p>
    <w:p w14:paraId="5A751F31" w14:textId="77777777" w:rsidR="001B7FD8" w:rsidRDefault="001B7FD8" w:rsidP="0054798C">
      <w:pPr>
        <w:spacing w:before="120" w:after="120" w:line="360" w:lineRule="auto"/>
        <w:rPr>
          <w:sz w:val="20"/>
          <w:szCs w:val="20"/>
        </w:rPr>
      </w:pPr>
    </w:p>
    <w:p w14:paraId="3D02A70C" w14:textId="77777777" w:rsidR="000A7F2E" w:rsidRDefault="000A7F2E" w:rsidP="000A7F2E">
      <w:pPr>
        <w:spacing w:line="360" w:lineRule="auto"/>
        <w:sectPr w:rsidR="000A7F2E" w:rsidSect="0054798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EF425B" w14:textId="5084B880" w:rsidR="000A7F2E" w:rsidRPr="00B41321" w:rsidRDefault="000A7F2E" w:rsidP="000A7F2E">
      <w:pPr>
        <w:spacing w:line="360" w:lineRule="auto"/>
      </w:pPr>
      <w:r>
        <w:lastRenderedPageBreak/>
        <w:t xml:space="preserve">Appendix Table </w:t>
      </w:r>
      <w:r w:rsidR="004A0ABB">
        <w:t>1</w:t>
      </w:r>
      <w:r w:rsidR="00F372E0">
        <w:t>2</w:t>
      </w:r>
      <w:r>
        <w:t>. E</w:t>
      </w:r>
      <w:r w:rsidRPr="00B41321">
        <w:t xml:space="preserve">ffects of Medicaid HCBS use on the utilization of Medicare </w:t>
      </w:r>
      <w:r>
        <w:t xml:space="preserve">CIHHC, </w:t>
      </w:r>
      <w:r w:rsidRPr="009C381E">
        <w:t>estimated using two-stage least squares</w:t>
      </w:r>
      <w:r>
        <w:t xml:space="preserve"> in a sample excluding states with lower-quality Medicaid HCBS claims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383"/>
        <w:gridCol w:w="2384"/>
        <w:gridCol w:w="2384"/>
        <w:gridCol w:w="2384"/>
      </w:tblGrid>
      <w:tr w:rsidR="000A7F2E" w:rsidRPr="00B7265D" w14:paraId="08816F11" w14:textId="77777777" w:rsidTr="000F4256">
        <w:trPr>
          <w:trHeight w:val="432"/>
        </w:trPr>
        <w:tc>
          <w:tcPr>
            <w:tcW w:w="2383" w:type="dxa"/>
            <w:vAlign w:val="bottom"/>
          </w:tcPr>
          <w:p w14:paraId="35D167FD" w14:textId="77777777" w:rsidR="000A7F2E" w:rsidRPr="00B7265D" w:rsidRDefault="000A7F2E" w:rsidP="000F4256">
            <w:pPr>
              <w:rPr>
                <w:sz w:val="20"/>
                <w:szCs w:val="20"/>
              </w:rPr>
            </w:pPr>
          </w:p>
        </w:tc>
        <w:tc>
          <w:tcPr>
            <w:tcW w:w="2384" w:type="dxa"/>
            <w:vAlign w:val="bottom"/>
          </w:tcPr>
          <w:p w14:paraId="3D8F2C6D" w14:textId="77777777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OLS</w:t>
            </w:r>
          </w:p>
        </w:tc>
        <w:tc>
          <w:tcPr>
            <w:tcW w:w="2384" w:type="dxa"/>
            <w:vAlign w:val="bottom"/>
          </w:tcPr>
          <w:p w14:paraId="38A8316F" w14:textId="77777777" w:rsidR="000A7F2E" w:rsidRDefault="000A7F2E" w:rsidP="000F4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duced form </w:t>
            </w:r>
          </w:p>
        </w:tc>
        <w:tc>
          <w:tcPr>
            <w:tcW w:w="2384" w:type="dxa"/>
            <w:vAlign w:val="bottom"/>
          </w:tcPr>
          <w:p w14:paraId="277D2F04" w14:textId="77777777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2SLS</w:t>
            </w:r>
          </w:p>
        </w:tc>
      </w:tr>
      <w:tr w:rsidR="000A7F2E" w:rsidRPr="00B7265D" w14:paraId="55645344" w14:textId="77777777" w:rsidTr="000F4256">
        <w:trPr>
          <w:trHeight w:val="432"/>
        </w:trPr>
        <w:tc>
          <w:tcPr>
            <w:tcW w:w="2383" w:type="dxa"/>
            <w:vAlign w:val="bottom"/>
          </w:tcPr>
          <w:p w14:paraId="688EA502" w14:textId="77777777" w:rsidR="000A7F2E" w:rsidRPr="00B7265D" w:rsidRDefault="000A7F2E" w:rsidP="000F4256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Estimated effect</w:t>
            </w:r>
          </w:p>
        </w:tc>
        <w:tc>
          <w:tcPr>
            <w:tcW w:w="2384" w:type="dxa"/>
            <w:vAlign w:val="bottom"/>
          </w:tcPr>
          <w:p w14:paraId="435D22A8" w14:textId="37F6E943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0.0</w:t>
            </w:r>
            <w:r>
              <w:rPr>
                <w:rFonts w:hint="eastAsia"/>
                <w:sz w:val="20"/>
                <w:szCs w:val="20"/>
              </w:rPr>
              <w:t>2</w:t>
            </w:r>
            <w:r w:rsidR="000C2E57">
              <w:rPr>
                <w:sz w:val="20"/>
                <w:szCs w:val="20"/>
              </w:rPr>
              <w:t>53</w:t>
            </w:r>
            <w:r w:rsidRPr="00B7265D">
              <w:rPr>
                <w:sz w:val="20"/>
                <w:szCs w:val="20"/>
                <w:vertAlign w:val="superscript"/>
              </w:rPr>
              <w:t>***</w:t>
            </w:r>
          </w:p>
          <w:p w14:paraId="67075435" w14:textId="522B069B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(0.00</w:t>
            </w:r>
            <w:r w:rsidR="000C2E57">
              <w:rPr>
                <w:sz w:val="20"/>
                <w:szCs w:val="20"/>
              </w:rPr>
              <w:t>52</w:t>
            </w:r>
            <w:r w:rsidRPr="00B7265D">
              <w:rPr>
                <w:sz w:val="20"/>
                <w:szCs w:val="20"/>
              </w:rPr>
              <w:t>)</w:t>
            </w:r>
          </w:p>
        </w:tc>
        <w:tc>
          <w:tcPr>
            <w:tcW w:w="2384" w:type="dxa"/>
            <w:vAlign w:val="bottom"/>
          </w:tcPr>
          <w:p w14:paraId="1F36528B" w14:textId="431F9B4A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082</w:t>
            </w:r>
            <w:r w:rsidRPr="00B7265D">
              <w:rPr>
                <w:sz w:val="20"/>
                <w:szCs w:val="20"/>
                <w:vertAlign w:val="superscript"/>
              </w:rPr>
              <w:t>***</w:t>
            </w:r>
          </w:p>
          <w:p w14:paraId="02095772" w14:textId="51BDD74E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(0.00</w:t>
            </w:r>
            <w:r>
              <w:rPr>
                <w:sz w:val="20"/>
                <w:szCs w:val="20"/>
              </w:rPr>
              <w:t>26</w:t>
            </w:r>
            <w:r w:rsidRPr="00B7265D">
              <w:rPr>
                <w:sz w:val="20"/>
                <w:szCs w:val="20"/>
              </w:rPr>
              <w:t>)</w:t>
            </w:r>
          </w:p>
        </w:tc>
        <w:tc>
          <w:tcPr>
            <w:tcW w:w="2384" w:type="dxa"/>
            <w:vAlign w:val="bottom"/>
          </w:tcPr>
          <w:p w14:paraId="3B6C65B0" w14:textId="7FC58256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</w:t>
            </w:r>
            <w:r w:rsidR="001F419F">
              <w:rPr>
                <w:sz w:val="20"/>
                <w:szCs w:val="20"/>
              </w:rPr>
              <w:t>131</w:t>
            </w:r>
            <w:r w:rsidR="001F419F" w:rsidRPr="00B7265D">
              <w:rPr>
                <w:sz w:val="20"/>
                <w:szCs w:val="20"/>
                <w:vertAlign w:val="superscript"/>
              </w:rPr>
              <w:t>***</w:t>
            </w:r>
          </w:p>
          <w:p w14:paraId="4885F066" w14:textId="581F40DF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0</w:t>
            </w:r>
            <w:r w:rsidR="001F419F">
              <w:rPr>
                <w:sz w:val="20"/>
                <w:szCs w:val="20"/>
              </w:rPr>
              <w:t>42</w:t>
            </w:r>
            <w:r w:rsidRPr="00B7265D">
              <w:rPr>
                <w:sz w:val="20"/>
                <w:szCs w:val="20"/>
              </w:rPr>
              <w:t>)</w:t>
            </w:r>
          </w:p>
        </w:tc>
      </w:tr>
      <w:tr w:rsidR="000A7F2E" w:rsidRPr="00B7265D" w14:paraId="7EC50D69" w14:textId="77777777" w:rsidTr="000F4256">
        <w:trPr>
          <w:trHeight w:val="432"/>
        </w:trPr>
        <w:tc>
          <w:tcPr>
            <w:tcW w:w="2383" w:type="dxa"/>
            <w:vAlign w:val="bottom"/>
          </w:tcPr>
          <w:p w14:paraId="04DB4C38" w14:textId="77777777" w:rsidR="000A7F2E" w:rsidRPr="00B7265D" w:rsidRDefault="000A7F2E" w:rsidP="000F42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mean</w:t>
            </w:r>
          </w:p>
        </w:tc>
        <w:tc>
          <w:tcPr>
            <w:tcW w:w="2384" w:type="dxa"/>
            <w:vAlign w:val="bottom"/>
          </w:tcPr>
          <w:p w14:paraId="6C07C520" w14:textId="1DAEBC98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384" w:type="dxa"/>
            <w:vAlign w:val="bottom"/>
          </w:tcPr>
          <w:p w14:paraId="01225317" w14:textId="47C4F5CE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384" w:type="dxa"/>
            <w:vAlign w:val="bottom"/>
          </w:tcPr>
          <w:p w14:paraId="1CDA5394" w14:textId="3A91F165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1F419F" w:rsidRPr="00B7265D" w14:paraId="7F51220F" w14:textId="77777777" w:rsidTr="000F4256">
        <w:trPr>
          <w:trHeight w:val="432"/>
        </w:trPr>
        <w:tc>
          <w:tcPr>
            <w:tcW w:w="2383" w:type="dxa"/>
            <w:vAlign w:val="bottom"/>
          </w:tcPr>
          <w:p w14:paraId="68A066C5" w14:textId="5DA5CFB0" w:rsidR="001F419F" w:rsidRPr="00B7265D" w:rsidRDefault="001F419F" w:rsidP="001F419F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County fixed effects</w:t>
            </w:r>
          </w:p>
        </w:tc>
        <w:tc>
          <w:tcPr>
            <w:tcW w:w="2384" w:type="dxa"/>
            <w:vAlign w:val="bottom"/>
          </w:tcPr>
          <w:p w14:paraId="6C93921E" w14:textId="77777777" w:rsidR="001F419F" w:rsidRPr="00B7265D" w:rsidRDefault="001F419F" w:rsidP="001F419F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74598115" w14:textId="77777777" w:rsidR="001F419F" w:rsidRPr="00B7265D" w:rsidRDefault="001F419F" w:rsidP="001F419F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28B9E9F5" w14:textId="77777777" w:rsidR="001F419F" w:rsidRPr="00B7265D" w:rsidRDefault="001F419F" w:rsidP="001F419F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</w:tr>
      <w:tr w:rsidR="001F419F" w:rsidRPr="00B7265D" w14:paraId="26706EAD" w14:textId="77777777" w:rsidTr="000F4256">
        <w:trPr>
          <w:trHeight w:val="432"/>
        </w:trPr>
        <w:tc>
          <w:tcPr>
            <w:tcW w:w="2383" w:type="dxa"/>
            <w:vAlign w:val="bottom"/>
          </w:tcPr>
          <w:p w14:paraId="66949348" w14:textId="2D169DA3" w:rsidR="001F419F" w:rsidRPr="00B7265D" w:rsidRDefault="001F419F" w:rsidP="001F419F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County-pair</w:t>
            </w:r>
            <w:r>
              <w:rPr>
                <w:sz w:val="20"/>
                <w:szCs w:val="20"/>
              </w:rPr>
              <w:t xml:space="preserve">-year </w:t>
            </w:r>
            <w:r w:rsidRPr="00B7265D">
              <w:rPr>
                <w:sz w:val="20"/>
                <w:szCs w:val="20"/>
              </w:rPr>
              <w:t>fixed effects</w:t>
            </w:r>
          </w:p>
        </w:tc>
        <w:tc>
          <w:tcPr>
            <w:tcW w:w="2384" w:type="dxa"/>
            <w:vAlign w:val="bottom"/>
          </w:tcPr>
          <w:p w14:paraId="6CE31855" w14:textId="77777777" w:rsidR="001F419F" w:rsidRPr="00B7265D" w:rsidRDefault="001F419F" w:rsidP="001F419F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5F295349" w14:textId="77777777" w:rsidR="001F419F" w:rsidRPr="00B7265D" w:rsidRDefault="001F419F" w:rsidP="001F419F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4F6D12A0" w14:textId="77777777" w:rsidR="001F419F" w:rsidRPr="00B7265D" w:rsidRDefault="001F419F" w:rsidP="001F419F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</w:tr>
      <w:tr w:rsidR="001F419F" w:rsidRPr="00B7265D" w14:paraId="1E5D7EAF" w14:textId="77777777" w:rsidTr="000F4256">
        <w:trPr>
          <w:trHeight w:val="432"/>
        </w:trPr>
        <w:tc>
          <w:tcPr>
            <w:tcW w:w="2383" w:type="dxa"/>
            <w:vAlign w:val="bottom"/>
          </w:tcPr>
          <w:p w14:paraId="4252A190" w14:textId="3C1E7723" w:rsidR="001F419F" w:rsidRPr="00B7265D" w:rsidRDefault="001F419F" w:rsidP="001F4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er fixed effects</w:t>
            </w:r>
          </w:p>
        </w:tc>
        <w:tc>
          <w:tcPr>
            <w:tcW w:w="2384" w:type="dxa"/>
            <w:vAlign w:val="bottom"/>
          </w:tcPr>
          <w:p w14:paraId="770CEC6C" w14:textId="77777777" w:rsidR="001F419F" w:rsidRPr="00B7265D" w:rsidRDefault="001F419F" w:rsidP="001F419F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45D6E6A4" w14:textId="77777777" w:rsidR="001F419F" w:rsidRPr="00B7265D" w:rsidRDefault="001F419F" w:rsidP="001F419F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  <w:tc>
          <w:tcPr>
            <w:tcW w:w="2384" w:type="dxa"/>
            <w:vAlign w:val="bottom"/>
          </w:tcPr>
          <w:p w14:paraId="605B01B6" w14:textId="77777777" w:rsidR="001F419F" w:rsidRPr="00B7265D" w:rsidRDefault="001F419F" w:rsidP="001F419F">
            <w:pPr>
              <w:jc w:val="center"/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Yes</w:t>
            </w:r>
          </w:p>
        </w:tc>
      </w:tr>
      <w:tr w:rsidR="000A7F2E" w:rsidRPr="00B7265D" w14:paraId="466292AB" w14:textId="77777777" w:rsidTr="000F4256">
        <w:trPr>
          <w:trHeight w:val="432"/>
        </w:trPr>
        <w:tc>
          <w:tcPr>
            <w:tcW w:w="2383" w:type="dxa"/>
            <w:vAlign w:val="bottom"/>
          </w:tcPr>
          <w:p w14:paraId="03D1B1B5" w14:textId="77777777" w:rsidR="000A7F2E" w:rsidRPr="00B7265D" w:rsidRDefault="000A7F2E" w:rsidP="000F4256">
            <w:pPr>
              <w:rPr>
                <w:sz w:val="20"/>
                <w:szCs w:val="20"/>
              </w:rPr>
            </w:pPr>
            <w:r w:rsidRPr="00F71F2A">
              <w:rPr>
                <w:i/>
                <w:iCs/>
                <w:sz w:val="20"/>
                <w:szCs w:val="20"/>
              </w:rPr>
              <w:t>F</w:t>
            </w:r>
            <w:r w:rsidRPr="00E640CB">
              <w:rPr>
                <w:sz w:val="20"/>
                <w:szCs w:val="20"/>
              </w:rPr>
              <w:t>-statistic</w:t>
            </w:r>
            <w:r w:rsidRPr="00B726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n instrument</w:t>
            </w:r>
          </w:p>
        </w:tc>
        <w:tc>
          <w:tcPr>
            <w:tcW w:w="2384" w:type="dxa"/>
            <w:vAlign w:val="bottom"/>
          </w:tcPr>
          <w:p w14:paraId="1E9B0DBA" w14:textId="77777777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>
              <w:rPr>
                <w:rFonts w:ascii="Georgia" w:hAnsi="Georgia"/>
                <w:color w:val="000000"/>
                <w:sz w:val="21"/>
                <w:szCs w:val="21"/>
                <w:shd w:val="clear" w:color="auto" w:fill="FFFFFF"/>
              </w:rPr>
              <w:t>−</w:t>
            </w:r>
          </w:p>
        </w:tc>
        <w:tc>
          <w:tcPr>
            <w:tcW w:w="2384" w:type="dxa"/>
            <w:vAlign w:val="bottom"/>
          </w:tcPr>
          <w:p w14:paraId="3D6A490D" w14:textId="77777777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>
              <w:rPr>
                <w:rFonts w:ascii="Georgia" w:hAnsi="Georgia"/>
                <w:color w:val="000000"/>
                <w:sz w:val="21"/>
                <w:szCs w:val="21"/>
                <w:shd w:val="clear" w:color="auto" w:fill="FFFFFF"/>
              </w:rPr>
              <w:t>−</w:t>
            </w:r>
          </w:p>
        </w:tc>
        <w:tc>
          <w:tcPr>
            <w:tcW w:w="2384" w:type="dxa"/>
            <w:vAlign w:val="bottom"/>
          </w:tcPr>
          <w:p w14:paraId="31813F35" w14:textId="6A2E90E2" w:rsidR="000A7F2E" w:rsidRPr="00B7265D" w:rsidRDefault="001F419F" w:rsidP="000F4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2</w:t>
            </w:r>
          </w:p>
        </w:tc>
      </w:tr>
      <w:tr w:rsidR="000A7F2E" w:rsidRPr="00B7265D" w14:paraId="68AD1977" w14:textId="77777777" w:rsidTr="000F4256">
        <w:trPr>
          <w:trHeight w:val="432"/>
        </w:trPr>
        <w:tc>
          <w:tcPr>
            <w:tcW w:w="2383" w:type="dxa"/>
            <w:vAlign w:val="bottom"/>
          </w:tcPr>
          <w:p w14:paraId="4EA18FB9" w14:textId="77777777" w:rsidR="000A7F2E" w:rsidRPr="00B7265D" w:rsidRDefault="000A7F2E" w:rsidP="000F42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first</w:t>
            </w:r>
            <w:r w:rsidRPr="00B7265D">
              <w:rPr>
                <w:sz w:val="20"/>
                <w:szCs w:val="20"/>
              </w:rPr>
              <w:t xml:space="preserve"> stage effect</w:t>
            </w:r>
          </w:p>
        </w:tc>
        <w:tc>
          <w:tcPr>
            <w:tcW w:w="2384" w:type="dxa"/>
            <w:vAlign w:val="bottom"/>
          </w:tcPr>
          <w:p w14:paraId="271391BD" w14:textId="77777777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>
              <w:rPr>
                <w:rFonts w:ascii="Georgia" w:hAnsi="Georgia"/>
                <w:color w:val="000000"/>
                <w:sz w:val="21"/>
                <w:szCs w:val="21"/>
                <w:shd w:val="clear" w:color="auto" w:fill="FFFFFF"/>
              </w:rPr>
              <w:t>−</w:t>
            </w:r>
          </w:p>
        </w:tc>
        <w:tc>
          <w:tcPr>
            <w:tcW w:w="2384" w:type="dxa"/>
            <w:vAlign w:val="bottom"/>
          </w:tcPr>
          <w:p w14:paraId="34CAB7DB" w14:textId="77777777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>
              <w:rPr>
                <w:rFonts w:ascii="Georgia" w:hAnsi="Georgia"/>
                <w:color w:val="000000"/>
                <w:sz w:val="21"/>
                <w:szCs w:val="21"/>
                <w:shd w:val="clear" w:color="auto" w:fill="FFFFFF"/>
              </w:rPr>
              <w:t>−</w:t>
            </w:r>
          </w:p>
        </w:tc>
        <w:tc>
          <w:tcPr>
            <w:tcW w:w="2384" w:type="dxa"/>
            <w:vAlign w:val="bottom"/>
          </w:tcPr>
          <w:p w14:paraId="5FFC2F3D" w14:textId="299FCA48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F419F">
              <w:rPr>
                <w:sz w:val="20"/>
                <w:szCs w:val="20"/>
              </w:rPr>
              <w:t>63</w:t>
            </w:r>
          </w:p>
        </w:tc>
      </w:tr>
      <w:tr w:rsidR="000A7F2E" w:rsidRPr="00B7265D" w14:paraId="61343A6E" w14:textId="77777777" w:rsidTr="000F4256">
        <w:trPr>
          <w:trHeight w:val="432"/>
        </w:trPr>
        <w:tc>
          <w:tcPr>
            <w:tcW w:w="2383" w:type="dxa"/>
            <w:vAlign w:val="bottom"/>
          </w:tcPr>
          <w:p w14:paraId="53B6D00F" w14:textId="77777777" w:rsidR="000A7F2E" w:rsidRPr="00B7265D" w:rsidRDefault="000A7F2E" w:rsidP="000F4256">
            <w:pPr>
              <w:rPr>
                <w:sz w:val="20"/>
                <w:szCs w:val="20"/>
              </w:rPr>
            </w:pPr>
            <w:r w:rsidRPr="00B7265D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. of observations</w:t>
            </w:r>
          </w:p>
        </w:tc>
        <w:tc>
          <w:tcPr>
            <w:tcW w:w="2384" w:type="dxa"/>
            <w:vAlign w:val="bottom"/>
          </w:tcPr>
          <w:p w14:paraId="2758A385" w14:textId="00EB85EC" w:rsidR="000A7F2E" w:rsidRPr="00717FDB" w:rsidRDefault="000A7F2E" w:rsidP="000F4256">
            <w:pPr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A7F2E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,</w:t>
            </w:r>
            <w:r w:rsidRPr="000A7F2E">
              <w:rPr>
                <w:sz w:val="20"/>
                <w:szCs w:val="20"/>
              </w:rPr>
              <w:t>348</w:t>
            </w:r>
            <w:r>
              <w:rPr>
                <w:sz w:val="20"/>
                <w:szCs w:val="20"/>
              </w:rPr>
              <w:t>,</w:t>
            </w:r>
            <w:r w:rsidRPr="000A7F2E">
              <w:rPr>
                <w:sz w:val="20"/>
                <w:szCs w:val="20"/>
              </w:rPr>
              <w:t>973</w:t>
            </w:r>
          </w:p>
        </w:tc>
        <w:tc>
          <w:tcPr>
            <w:tcW w:w="2384" w:type="dxa"/>
            <w:vAlign w:val="bottom"/>
          </w:tcPr>
          <w:p w14:paraId="0E85F784" w14:textId="10475674" w:rsidR="000A7F2E" w:rsidRPr="00105DCC" w:rsidRDefault="000A7F2E" w:rsidP="000F4256">
            <w:pPr>
              <w:jc w:val="center"/>
              <w:rPr>
                <w:sz w:val="20"/>
                <w:szCs w:val="20"/>
              </w:rPr>
            </w:pPr>
            <w:r w:rsidRPr="000A7F2E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,</w:t>
            </w:r>
            <w:r w:rsidRPr="000A7F2E">
              <w:rPr>
                <w:sz w:val="20"/>
                <w:szCs w:val="20"/>
              </w:rPr>
              <w:t>348</w:t>
            </w:r>
            <w:r>
              <w:rPr>
                <w:sz w:val="20"/>
                <w:szCs w:val="20"/>
              </w:rPr>
              <w:t>,</w:t>
            </w:r>
            <w:r w:rsidRPr="000A7F2E">
              <w:rPr>
                <w:sz w:val="20"/>
                <w:szCs w:val="20"/>
              </w:rPr>
              <w:t>973</w:t>
            </w:r>
          </w:p>
        </w:tc>
        <w:tc>
          <w:tcPr>
            <w:tcW w:w="2384" w:type="dxa"/>
            <w:vAlign w:val="bottom"/>
          </w:tcPr>
          <w:p w14:paraId="44754065" w14:textId="1FAF92BE" w:rsidR="000A7F2E" w:rsidRPr="00B7265D" w:rsidRDefault="000A7F2E" w:rsidP="000F4256">
            <w:pPr>
              <w:jc w:val="center"/>
              <w:rPr>
                <w:sz w:val="20"/>
                <w:szCs w:val="20"/>
              </w:rPr>
            </w:pPr>
            <w:r w:rsidRPr="000A7F2E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,</w:t>
            </w:r>
            <w:r w:rsidRPr="000A7F2E">
              <w:rPr>
                <w:sz w:val="20"/>
                <w:szCs w:val="20"/>
              </w:rPr>
              <w:t>348</w:t>
            </w:r>
            <w:r>
              <w:rPr>
                <w:sz w:val="20"/>
                <w:szCs w:val="20"/>
              </w:rPr>
              <w:t>,</w:t>
            </w:r>
            <w:r w:rsidRPr="000A7F2E">
              <w:rPr>
                <w:sz w:val="20"/>
                <w:szCs w:val="20"/>
              </w:rPr>
              <w:t>973</w:t>
            </w:r>
          </w:p>
        </w:tc>
      </w:tr>
    </w:tbl>
    <w:p w14:paraId="7472E641" w14:textId="2580FC0F" w:rsidR="001B7FD8" w:rsidRDefault="000A7F2E" w:rsidP="0054798C">
      <w:pPr>
        <w:spacing w:before="120" w:after="120" w:line="360" w:lineRule="auto"/>
        <w:rPr>
          <w:sz w:val="20"/>
          <w:szCs w:val="20"/>
        </w:rPr>
      </w:pPr>
      <w:r w:rsidRPr="00392578">
        <w:rPr>
          <w:sz w:val="20"/>
          <w:szCs w:val="20"/>
        </w:rPr>
        <w:t xml:space="preserve">Note: (1) HCBS: </w:t>
      </w:r>
      <w:r>
        <w:rPr>
          <w:sz w:val="20"/>
          <w:szCs w:val="20"/>
        </w:rPr>
        <w:t>h</w:t>
      </w:r>
      <w:r w:rsidRPr="00392578">
        <w:rPr>
          <w:sz w:val="20"/>
          <w:szCs w:val="20"/>
        </w:rPr>
        <w:t>ome</w:t>
      </w:r>
      <w:r>
        <w:rPr>
          <w:rFonts w:hint="eastAsia"/>
          <w:sz w:val="20"/>
          <w:szCs w:val="20"/>
        </w:rPr>
        <w:t>-</w:t>
      </w:r>
      <w:r w:rsidRPr="00392578">
        <w:rPr>
          <w:sz w:val="20"/>
          <w:szCs w:val="20"/>
        </w:rPr>
        <w:t xml:space="preserve"> and community-based services. (2) </w:t>
      </w:r>
      <w:r w:rsidRPr="007216FB">
        <w:rPr>
          <w:sz w:val="20"/>
          <w:szCs w:val="20"/>
        </w:rPr>
        <w:t>CIHHC: community-initiated home health care.</w:t>
      </w:r>
      <w:r>
        <w:rPr>
          <w:sz w:val="20"/>
          <w:szCs w:val="20"/>
        </w:rPr>
        <w:t xml:space="preserve"> (3) </w:t>
      </w:r>
      <w:r w:rsidRPr="00392578">
        <w:rPr>
          <w:sz w:val="20"/>
          <w:szCs w:val="20"/>
        </w:rPr>
        <w:t>OLS: ordinary least squares. (</w:t>
      </w:r>
      <w:r>
        <w:rPr>
          <w:sz w:val="20"/>
          <w:szCs w:val="20"/>
        </w:rPr>
        <w:t>4</w:t>
      </w:r>
      <w:r w:rsidRPr="00392578">
        <w:rPr>
          <w:sz w:val="20"/>
          <w:szCs w:val="20"/>
        </w:rPr>
        <w:t xml:space="preserve">) </w:t>
      </w:r>
      <w:r w:rsidR="0099179F">
        <w:rPr>
          <w:sz w:val="20"/>
          <w:szCs w:val="20"/>
        </w:rPr>
        <w:t xml:space="preserve">Reduced form: regression of Medicare CIHHC utilization directly on the instrumental variable. (5) </w:t>
      </w:r>
      <w:r w:rsidRPr="00392578">
        <w:rPr>
          <w:sz w:val="20"/>
          <w:szCs w:val="20"/>
        </w:rPr>
        <w:t>2SLS: two-stage least square</w:t>
      </w:r>
      <w:r>
        <w:rPr>
          <w:sz w:val="20"/>
          <w:szCs w:val="20"/>
        </w:rPr>
        <w:t>s</w:t>
      </w:r>
      <w:r w:rsidRPr="00392578">
        <w:rPr>
          <w:sz w:val="20"/>
          <w:szCs w:val="20"/>
        </w:rPr>
        <w:t>. (</w:t>
      </w:r>
      <w:r w:rsidR="0099179F">
        <w:rPr>
          <w:sz w:val="20"/>
          <w:szCs w:val="20"/>
        </w:rPr>
        <w:t>6</w:t>
      </w:r>
      <w:r w:rsidRPr="00392578">
        <w:rPr>
          <w:sz w:val="20"/>
          <w:szCs w:val="20"/>
        </w:rPr>
        <w:t xml:space="preserve">) </w:t>
      </w:r>
      <w:r w:rsidR="001F419F">
        <w:rPr>
          <w:sz w:val="20"/>
          <w:szCs w:val="20"/>
        </w:rPr>
        <w:t>S</w:t>
      </w:r>
      <w:r w:rsidR="001F419F" w:rsidRPr="001F419F">
        <w:rPr>
          <w:sz w:val="20"/>
          <w:szCs w:val="20"/>
        </w:rPr>
        <w:t>tates with lower-quality Medicaid HCBS claims</w:t>
      </w:r>
      <w:r w:rsidR="001F419F">
        <w:rPr>
          <w:sz w:val="20"/>
          <w:szCs w:val="20"/>
        </w:rPr>
        <w:t xml:space="preserve">: </w:t>
      </w:r>
      <w:r w:rsidR="0090171E" w:rsidRPr="0090171E">
        <w:rPr>
          <w:sz w:val="20"/>
          <w:szCs w:val="20"/>
        </w:rPr>
        <w:t>Alabama, Hawaii, Iowa, Nebraska, Nevada, South Carolina, Wisconsin, North Dakota, Oregon, and Washington</w:t>
      </w:r>
      <w:r w:rsidR="001F419F">
        <w:rPr>
          <w:sz w:val="20"/>
          <w:szCs w:val="20"/>
        </w:rPr>
        <w:t>. (</w:t>
      </w:r>
      <w:r w:rsidR="0099179F">
        <w:rPr>
          <w:sz w:val="20"/>
          <w:szCs w:val="20"/>
        </w:rPr>
        <w:t>7</w:t>
      </w:r>
      <w:r w:rsidR="001F419F">
        <w:rPr>
          <w:sz w:val="20"/>
          <w:szCs w:val="20"/>
        </w:rPr>
        <w:t>)</w:t>
      </w:r>
      <w:r w:rsidR="001F419F" w:rsidRPr="001F419F">
        <w:rPr>
          <w:sz w:val="20"/>
          <w:szCs w:val="20"/>
        </w:rPr>
        <w:t xml:space="preserve"> </w:t>
      </w:r>
      <w:r w:rsidRPr="00392578">
        <w:rPr>
          <w:sz w:val="20"/>
          <w:szCs w:val="20"/>
        </w:rPr>
        <w:t>Standard errors clustered at state level are included in parentheses. (</w:t>
      </w:r>
      <w:r w:rsidR="0099179F">
        <w:rPr>
          <w:sz w:val="20"/>
          <w:szCs w:val="20"/>
        </w:rPr>
        <w:t>8</w:t>
      </w:r>
      <w:r w:rsidRPr="00392578">
        <w:rPr>
          <w:sz w:val="20"/>
          <w:szCs w:val="20"/>
        </w:rPr>
        <w:t xml:space="preserve">) </w:t>
      </w:r>
      <w:r w:rsidRPr="00392578">
        <w:rPr>
          <w:sz w:val="20"/>
          <w:szCs w:val="20"/>
          <w:vertAlign w:val="superscript"/>
        </w:rPr>
        <w:t>*</w:t>
      </w:r>
      <w:r w:rsidRPr="00392578">
        <w:rPr>
          <w:sz w:val="20"/>
          <w:szCs w:val="20"/>
        </w:rPr>
        <w:t xml:space="preserve"> p&lt;0.10, </w:t>
      </w:r>
      <w:r w:rsidRPr="00392578">
        <w:rPr>
          <w:sz w:val="20"/>
          <w:szCs w:val="20"/>
          <w:vertAlign w:val="superscript"/>
        </w:rPr>
        <w:t>**</w:t>
      </w:r>
      <w:r w:rsidRPr="00392578">
        <w:rPr>
          <w:sz w:val="20"/>
          <w:szCs w:val="20"/>
        </w:rPr>
        <w:t xml:space="preserve"> p&lt;0.05, </w:t>
      </w:r>
      <w:r w:rsidRPr="00392578">
        <w:rPr>
          <w:sz w:val="20"/>
          <w:szCs w:val="20"/>
          <w:vertAlign w:val="superscript"/>
        </w:rPr>
        <w:t>***</w:t>
      </w:r>
      <w:r w:rsidRPr="00392578">
        <w:rPr>
          <w:sz w:val="20"/>
          <w:szCs w:val="20"/>
        </w:rPr>
        <w:t xml:space="preserve"> p&lt;0.01.</w:t>
      </w:r>
      <w:r w:rsidR="00A065DB">
        <w:rPr>
          <w:sz w:val="20"/>
          <w:szCs w:val="20"/>
        </w:rPr>
        <w:t xml:space="preserve"> </w:t>
      </w:r>
    </w:p>
    <w:p w14:paraId="74F9AE63" w14:textId="77777777" w:rsidR="0054798C" w:rsidRDefault="0054798C" w:rsidP="001A27FB">
      <w:pPr>
        <w:spacing w:before="120" w:after="120" w:line="360" w:lineRule="auto"/>
        <w:rPr>
          <w:sz w:val="20"/>
          <w:szCs w:val="20"/>
        </w:rPr>
      </w:pPr>
    </w:p>
    <w:p w14:paraId="497C39F7" w14:textId="77777777" w:rsidR="002A40B3" w:rsidRDefault="002A40B3" w:rsidP="002A40B3">
      <w:pPr>
        <w:spacing w:before="120" w:after="120" w:line="360" w:lineRule="auto"/>
        <w:rPr>
          <w:sz w:val="20"/>
          <w:szCs w:val="20"/>
        </w:rPr>
      </w:pPr>
    </w:p>
    <w:p w14:paraId="3DC89471" w14:textId="77777777" w:rsidR="002A40B3" w:rsidRDefault="002A40B3" w:rsidP="002A40B3">
      <w:pPr>
        <w:spacing w:before="120" w:after="120" w:line="360" w:lineRule="auto"/>
      </w:pPr>
    </w:p>
    <w:sectPr w:rsidR="002A40B3" w:rsidSect="001B7F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D7276" w14:textId="77777777" w:rsidR="000B42FE" w:rsidRDefault="000B42FE" w:rsidP="00817AE3">
      <w:r>
        <w:separator/>
      </w:r>
    </w:p>
  </w:endnote>
  <w:endnote w:type="continuationSeparator" w:id="0">
    <w:p w14:paraId="78A101E4" w14:textId="77777777" w:rsidR="000B42FE" w:rsidRDefault="000B42FE" w:rsidP="00817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48555931"/>
      <w:docPartObj>
        <w:docPartGallery w:val="Page Numbers (Bottom of Page)"/>
        <w:docPartUnique/>
      </w:docPartObj>
    </w:sdtPr>
    <w:sdtContent>
      <w:p w14:paraId="276BE260" w14:textId="77777777" w:rsidR="00E0380E" w:rsidRDefault="00E0380E" w:rsidP="00D77F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D83944" w14:textId="77777777" w:rsidR="00E0380E" w:rsidRDefault="00E038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9391405"/>
      <w:docPartObj>
        <w:docPartGallery w:val="Page Numbers (Bottom of Page)"/>
        <w:docPartUnique/>
      </w:docPartObj>
    </w:sdtPr>
    <w:sdtContent>
      <w:p w14:paraId="679284F9" w14:textId="77777777" w:rsidR="00E0380E" w:rsidRDefault="00E0380E" w:rsidP="00D77F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043A64" w14:textId="77777777" w:rsidR="00E0380E" w:rsidRDefault="00E038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511339"/>
      <w:docPartObj>
        <w:docPartGallery w:val="Page Numbers (Bottom of Page)"/>
        <w:docPartUnique/>
      </w:docPartObj>
    </w:sdtPr>
    <w:sdtContent>
      <w:p w14:paraId="1FE350C2" w14:textId="77777777" w:rsidR="001E3A05" w:rsidRDefault="001E3A05" w:rsidP="00D77F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9DE7B4" w14:textId="77777777" w:rsidR="001E3A05" w:rsidRDefault="001E3A0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78184600"/>
      <w:docPartObj>
        <w:docPartGallery w:val="Page Numbers (Bottom of Page)"/>
        <w:docPartUnique/>
      </w:docPartObj>
    </w:sdtPr>
    <w:sdtContent>
      <w:p w14:paraId="30EA96BF" w14:textId="77777777" w:rsidR="001E3A05" w:rsidRDefault="001E3A05" w:rsidP="00D77F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A5EC5D" w14:textId="77777777" w:rsidR="001E3A05" w:rsidRDefault="001E3A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B868F" w14:textId="77777777" w:rsidR="000B42FE" w:rsidRDefault="000B42FE" w:rsidP="00817AE3">
      <w:r>
        <w:separator/>
      </w:r>
    </w:p>
  </w:footnote>
  <w:footnote w:type="continuationSeparator" w:id="0">
    <w:p w14:paraId="444CDBEF" w14:textId="77777777" w:rsidR="000B42FE" w:rsidRDefault="000B42FE" w:rsidP="00817A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46181"/>
    <w:multiLevelType w:val="hybridMultilevel"/>
    <w:tmpl w:val="A08E0984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312AB1"/>
    <w:multiLevelType w:val="multilevel"/>
    <w:tmpl w:val="A0BE3D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AB93FAB"/>
    <w:multiLevelType w:val="hybridMultilevel"/>
    <w:tmpl w:val="A08E0984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F487C12"/>
    <w:multiLevelType w:val="hybridMultilevel"/>
    <w:tmpl w:val="0380A43A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FA7870"/>
    <w:multiLevelType w:val="hybridMultilevel"/>
    <w:tmpl w:val="4F56F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120F6"/>
    <w:multiLevelType w:val="hybridMultilevel"/>
    <w:tmpl w:val="A08E0984"/>
    <w:lvl w:ilvl="0" w:tplc="C42ECE9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69823B6"/>
    <w:multiLevelType w:val="hybridMultilevel"/>
    <w:tmpl w:val="94F607DA"/>
    <w:lvl w:ilvl="0" w:tplc="A82C49E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59095560">
    <w:abstractNumId w:val="1"/>
  </w:num>
  <w:num w:numId="2" w16cid:durableId="1416124626">
    <w:abstractNumId w:val="6"/>
  </w:num>
  <w:num w:numId="3" w16cid:durableId="175078745">
    <w:abstractNumId w:val="3"/>
  </w:num>
  <w:num w:numId="4" w16cid:durableId="1524586217">
    <w:abstractNumId w:val="5"/>
  </w:num>
  <w:num w:numId="5" w16cid:durableId="1473476145">
    <w:abstractNumId w:val="0"/>
  </w:num>
  <w:num w:numId="6" w16cid:durableId="1676490177">
    <w:abstractNumId w:val="4"/>
  </w:num>
  <w:num w:numId="7" w16cid:durableId="9945281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1E"/>
    <w:rsid w:val="0000109E"/>
    <w:rsid w:val="000013F2"/>
    <w:rsid w:val="000156AD"/>
    <w:rsid w:val="00020FE3"/>
    <w:rsid w:val="00023943"/>
    <w:rsid w:val="00023B17"/>
    <w:rsid w:val="00031BDE"/>
    <w:rsid w:val="00032B09"/>
    <w:rsid w:val="0003357D"/>
    <w:rsid w:val="000342B8"/>
    <w:rsid w:val="00036CDE"/>
    <w:rsid w:val="00042894"/>
    <w:rsid w:val="00053E59"/>
    <w:rsid w:val="0005496B"/>
    <w:rsid w:val="00056C3D"/>
    <w:rsid w:val="00062F11"/>
    <w:rsid w:val="0006748D"/>
    <w:rsid w:val="00067ADD"/>
    <w:rsid w:val="000708E6"/>
    <w:rsid w:val="00074186"/>
    <w:rsid w:val="0007478C"/>
    <w:rsid w:val="00074F03"/>
    <w:rsid w:val="00075EAF"/>
    <w:rsid w:val="00077197"/>
    <w:rsid w:val="00091449"/>
    <w:rsid w:val="00093BD2"/>
    <w:rsid w:val="00094D40"/>
    <w:rsid w:val="000A7F2E"/>
    <w:rsid w:val="000B21CC"/>
    <w:rsid w:val="000B42FE"/>
    <w:rsid w:val="000C0A8E"/>
    <w:rsid w:val="000C12A5"/>
    <w:rsid w:val="000C1BF9"/>
    <w:rsid w:val="000C2D2D"/>
    <w:rsid w:val="000C2E57"/>
    <w:rsid w:val="000C3143"/>
    <w:rsid w:val="000C33D5"/>
    <w:rsid w:val="000E1EC8"/>
    <w:rsid w:val="000E4985"/>
    <w:rsid w:val="000F28F6"/>
    <w:rsid w:val="000F328A"/>
    <w:rsid w:val="000F3D77"/>
    <w:rsid w:val="000F73FF"/>
    <w:rsid w:val="00100A22"/>
    <w:rsid w:val="00103B08"/>
    <w:rsid w:val="001057DE"/>
    <w:rsid w:val="00105DCC"/>
    <w:rsid w:val="00106569"/>
    <w:rsid w:val="0011496D"/>
    <w:rsid w:val="001160D9"/>
    <w:rsid w:val="001248FA"/>
    <w:rsid w:val="00125E59"/>
    <w:rsid w:val="00131381"/>
    <w:rsid w:val="0013557B"/>
    <w:rsid w:val="001406D7"/>
    <w:rsid w:val="00147424"/>
    <w:rsid w:val="00147F05"/>
    <w:rsid w:val="0015184E"/>
    <w:rsid w:val="00153922"/>
    <w:rsid w:val="001571AD"/>
    <w:rsid w:val="00161586"/>
    <w:rsid w:val="001672F1"/>
    <w:rsid w:val="0017028F"/>
    <w:rsid w:val="001741CC"/>
    <w:rsid w:val="00176030"/>
    <w:rsid w:val="00191994"/>
    <w:rsid w:val="00192A5C"/>
    <w:rsid w:val="0019505B"/>
    <w:rsid w:val="0019550D"/>
    <w:rsid w:val="001A27FB"/>
    <w:rsid w:val="001A646F"/>
    <w:rsid w:val="001A7A0F"/>
    <w:rsid w:val="001B5ED9"/>
    <w:rsid w:val="001B6160"/>
    <w:rsid w:val="001B6A5C"/>
    <w:rsid w:val="001B6EC7"/>
    <w:rsid w:val="001B79FD"/>
    <w:rsid w:val="001B7FD8"/>
    <w:rsid w:val="001C027A"/>
    <w:rsid w:val="001C0E5F"/>
    <w:rsid w:val="001C529E"/>
    <w:rsid w:val="001C541B"/>
    <w:rsid w:val="001C6E05"/>
    <w:rsid w:val="001D047D"/>
    <w:rsid w:val="001D7069"/>
    <w:rsid w:val="001E3A05"/>
    <w:rsid w:val="001E3BB5"/>
    <w:rsid w:val="001E67DD"/>
    <w:rsid w:val="001F419F"/>
    <w:rsid w:val="001F468F"/>
    <w:rsid w:val="00200F6C"/>
    <w:rsid w:val="002035C2"/>
    <w:rsid w:val="00205D4B"/>
    <w:rsid w:val="00211138"/>
    <w:rsid w:val="002151F3"/>
    <w:rsid w:val="002158AA"/>
    <w:rsid w:val="00225D04"/>
    <w:rsid w:val="00230E71"/>
    <w:rsid w:val="00240AD5"/>
    <w:rsid w:val="00245622"/>
    <w:rsid w:val="00245D90"/>
    <w:rsid w:val="00251F80"/>
    <w:rsid w:val="00252447"/>
    <w:rsid w:val="00252946"/>
    <w:rsid w:val="00253DF0"/>
    <w:rsid w:val="0025519C"/>
    <w:rsid w:val="002571B8"/>
    <w:rsid w:val="0026052B"/>
    <w:rsid w:val="00262777"/>
    <w:rsid w:val="00274A52"/>
    <w:rsid w:val="00274DA6"/>
    <w:rsid w:val="002754EC"/>
    <w:rsid w:val="00277E36"/>
    <w:rsid w:val="00280676"/>
    <w:rsid w:val="002865A8"/>
    <w:rsid w:val="00286D86"/>
    <w:rsid w:val="002926BD"/>
    <w:rsid w:val="00295AD0"/>
    <w:rsid w:val="00296205"/>
    <w:rsid w:val="002A40B3"/>
    <w:rsid w:val="002A4BCB"/>
    <w:rsid w:val="002A73DB"/>
    <w:rsid w:val="002B1DBF"/>
    <w:rsid w:val="002B63C1"/>
    <w:rsid w:val="002C4AAC"/>
    <w:rsid w:val="002C542C"/>
    <w:rsid w:val="002C7DEB"/>
    <w:rsid w:val="002D2D2D"/>
    <w:rsid w:val="002D4EB4"/>
    <w:rsid w:val="002E7776"/>
    <w:rsid w:val="002F05F7"/>
    <w:rsid w:val="002F07CF"/>
    <w:rsid w:val="002F56F7"/>
    <w:rsid w:val="00306183"/>
    <w:rsid w:val="003213D3"/>
    <w:rsid w:val="00322DED"/>
    <w:rsid w:val="003303C6"/>
    <w:rsid w:val="003322CE"/>
    <w:rsid w:val="00336688"/>
    <w:rsid w:val="0033695E"/>
    <w:rsid w:val="00342AD3"/>
    <w:rsid w:val="00342DE8"/>
    <w:rsid w:val="00343DC2"/>
    <w:rsid w:val="00344B3D"/>
    <w:rsid w:val="00345704"/>
    <w:rsid w:val="00345A01"/>
    <w:rsid w:val="003506B0"/>
    <w:rsid w:val="00351895"/>
    <w:rsid w:val="00356B5B"/>
    <w:rsid w:val="00356E5F"/>
    <w:rsid w:val="00357E99"/>
    <w:rsid w:val="00362A03"/>
    <w:rsid w:val="00365EBF"/>
    <w:rsid w:val="00366151"/>
    <w:rsid w:val="0036696C"/>
    <w:rsid w:val="00373EDD"/>
    <w:rsid w:val="00377259"/>
    <w:rsid w:val="0038197C"/>
    <w:rsid w:val="00384ABE"/>
    <w:rsid w:val="00385F30"/>
    <w:rsid w:val="003923A9"/>
    <w:rsid w:val="00392578"/>
    <w:rsid w:val="00396779"/>
    <w:rsid w:val="0039771D"/>
    <w:rsid w:val="003A0D7C"/>
    <w:rsid w:val="003A124F"/>
    <w:rsid w:val="003A773B"/>
    <w:rsid w:val="003B0F87"/>
    <w:rsid w:val="003B2D2D"/>
    <w:rsid w:val="003B3522"/>
    <w:rsid w:val="003B48B9"/>
    <w:rsid w:val="003B56E9"/>
    <w:rsid w:val="003C04AB"/>
    <w:rsid w:val="003C37B3"/>
    <w:rsid w:val="003C5DDD"/>
    <w:rsid w:val="003C772F"/>
    <w:rsid w:val="003C776A"/>
    <w:rsid w:val="003D0292"/>
    <w:rsid w:val="003D1B1B"/>
    <w:rsid w:val="003D270E"/>
    <w:rsid w:val="003D44DB"/>
    <w:rsid w:val="003D7F0B"/>
    <w:rsid w:val="003E2C20"/>
    <w:rsid w:val="003E2D7A"/>
    <w:rsid w:val="003E4524"/>
    <w:rsid w:val="0040019F"/>
    <w:rsid w:val="00407441"/>
    <w:rsid w:val="0041365C"/>
    <w:rsid w:val="00417DDB"/>
    <w:rsid w:val="00422FAB"/>
    <w:rsid w:val="004370E2"/>
    <w:rsid w:val="004425F4"/>
    <w:rsid w:val="00444D53"/>
    <w:rsid w:val="00445C16"/>
    <w:rsid w:val="00451E74"/>
    <w:rsid w:val="0045556C"/>
    <w:rsid w:val="00457D8D"/>
    <w:rsid w:val="00463276"/>
    <w:rsid w:val="00465156"/>
    <w:rsid w:val="00466528"/>
    <w:rsid w:val="00472F8A"/>
    <w:rsid w:val="00475F84"/>
    <w:rsid w:val="00477411"/>
    <w:rsid w:val="00484D1B"/>
    <w:rsid w:val="0049310A"/>
    <w:rsid w:val="00497699"/>
    <w:rsid w:val="004A0A8E"/>
    <w:rsid w:val="004A0ABB"/>
    <w:rsid w:val="004B6D88"/>
    <w:rsid w:val="004C088A"/>
    <w:rsid w:val="004C32F8"/>
    <w:rsid w:val="004C3807"/>
    <w:rsid w:val="004C7BA7"/>
    <w:rsid w:val="004D0692"/>
    <w:rsid w:val="004D185B"/>
    <w:rsid w:val="004D1ECD"/>
    <w:rsid w:val="004E2786"/>
    <w:rsid w:val="004E3AAB"/>
    <w:rsid w:val="004E3B9B"/>
    <w:rsid w:val="004E4277"/>
    <w:rsid w:val="004E68F8"/>
    <w:rsid w:val="004E7A18"/>
    <w:rsid w:val="004F00F3"/>
    <w:rsid w:val="004F14C5"/>
    <w:rsid w:val="004F57DC"/>
    <w:rsid w:val="0050532C"/>
    <w:rsid w:val="00505FCF"/>
    <w:rsid w:val="00507370"/>
    <w:rsid w:val="005102E3"/>
    <w:rsid w:val="0051473C"/>
    <w:rsid w:val="00517BEC"/>
    <w:rsid w:val="00523899"/>
    <w:rsid w:val="00527307"/>
    <w:rsid w:val="0053115F"/>
    <w:rsid w:val="005313FD"/>
    <w:rsid w:val="00536E4A"/>
    <w:rsid w:val="0054205E"/>
    <w:rsid w:val="005432DA"/>
    <w:rsid w:val="00543FA0"/>
    <w:rsid w:val="00544DFC"/>
    <w:rsid w:val="0054798C"/>
    <w:rsid w:val="0055276D"/>
    <w:rsid w:val="00556240"/>
    <w:rsid w:val="0056418C"/>
    <w:rsid w:val="00566220"/>
    <w:rsid w:val="0056731D"/>
    <w:rsid w:val="00576B9D"/>
    <w:rsid w:val="00582502"/>
    <w:rsid w:val="00583E9C"/>
    <w:rsid w:val="00587DA1"/>
    <w:rsid w:val="00594D80"/>
    <w:rsid w:val="00596C69"/>
    <w:rsid w:val="005977C3"/>
    <w:rsid w:val="005A3236"/>
    <w:rsid w:val="005A4319"/>
    <w:rsid w:val="005A444A"/>
    <w:rsid w:val="005A7899"/>
    <w:rsid w:val="005B0DF2"/>
    <w:rsid w:val="005B332C"/>
    <w:rsid w:val="005C2BD0"/>
    <w:rsid w:val="005C2F4D"/>
    <w:rsid w:val="005C4DCD"/>
    <w:rsid w:val="005C5400"/>
    <w:rsid w:val="005D1352"/>
    <w:rsid w:val="005D2CB2"/>
    <w:rsid w:val="005D31A9"/>
    <w:rsid w:val="005E0378"/>
    <w:rsid w:val="005E31CB"/>
    <w:rsid w:val="005E3A9D"/>
    <w:rsid w:val="005E3EC4"/>
    <w:rsid w:val="005E4237"/>
    <w:rsid w:val="005E751E"/>
    <w:rsid w:val="005F30A4"/>
    <w:rsid w:val="005F4050"/>
    <w:rsid w:val="005F6669"/>
    <w:rsid w:val="0061177F"/>
    <w:rsid w:val="00613E88"/>
    <w:rsid w:val="00615FF4"/>
    <w:rsid w:val="00616466"/>
    <w:rsid w:val="00617DE7"/>
    <w:rsid w:val="006214CD"/>
    <w:rsid w:val="00626481"/>
    <w:rsid w:val="00627DAA"/>
    <w:rsid w:val="00631FE8"/>
    <w:rsid w:val="006330CB"/>
    <w:rsid w:val="00633301"/>
    <w:rsid w:val="00633E77"/>
    <w:rsid w:val="006350B6"/>
    <w:rsid w:val="00635449"/>
    <w:rsid w:val="0064129F"/>
    <w:rsid w:val="00641EF6"/>
    <w:rsid w:val="006448D4"/>
    <w:rsid w:val="006450C9"/>
    <w:rsid w:val="006454AE"/>
    <w:rsid w:val="006460F6"/>
    <w:rsid w:val="00646312"/>
    <w:rsid w:val="00655D86"/>
    <w:rsid w:val="00655FAE"/>
    <w:rsid w:val="00660BF7"/>
    <w:rsid w:val="00661BFB"/>
    <w:rsid w:val="006624F2"/>
    <w:rsid w:val="0067117E"/>
    <w:rsid w:val="006749CB"/>
    <w:rsid w:val="00674D91"/>
    <w:rsid w:val="0068307F"/>
    <w:rsid w:val="0068443C"/>
    <w:rsid w:val="006903A2"/>
    <w:rsid w:val="00690DF5"/>
    <w:rsid w:val="00694E7B"/>
    <w:rsid w:val="006A486E"/>
    <w:rsid w:val="006A4E3D"/>
    <w:rsid w:val="006A52F1"/>
    <w:rsid w:val="006A5382"/>
    <w:rsid w:val="006A5D8B"/>
    <w:rsid w:val="006B1E8F"/>
    <w:rsid w:val="006B2818"/>
    <w:rsid w:val="006B7C04"/>
    <w:rsid w:val="006C0466"/>
    <w:rsid w:val="006D09B3"/>
    <w:rsid w:val="006D308B"/>
    <w:rsid w:val="006D3C9B"/>
    <w:rsid w:val="006D3CBB"/>
    <w:rsid w:val="006E0EE9"/>
    <w:rsid w:val="006E4F69"/>
    <w:rsid w:val="006E7426"/>
    <w:rsid w:val="006F2194"/>
    <w:rsid w:val="006F4678"/>
    <w:rsid w:val="006F7F8B"/>
    <w:rsid w:val="007022EE"/>
    <w:rsid w:val="00703437"/>
    <w:rsid w:val="00705AD7"/>
    <w:rsid w:val="0071193B"/>
    <w:rsid w:val="007155BD"/>
    <w:rsid w:val="00717FDB"/>
    <w:rsid w:val="007216FB"/>
    <w:rsid w:val="00727F04"/>
    <w:rsid w:val="00730D32"/>
    <w:rsid w:val="00732B64"/>
    <w:rsid w:val="007453FB"/>
    <w:rsid w:val="00746F2C"/>
    <w:rsid w:val="00747F3B"/>
    <w:rsid w:val="0075321E"/>
    <w:rsid w:val="00755070"/>
    <w:rsid w:val="00777D37"/>
    <w:rsid w:val="0078332C"/>
    <w:rsid w:val="00783E1F"/>
    <w:rsid w:val="00786184"/>
    <w:rsid w:val="00786BEB"/>
    <w:rsid w:val="00787CFA"/>
    <w:rsid w:val="0079503E"/>
    <w:rsid w:val="007A5360"/>
    <w:rsid w:val="007A54B3"/>
    <w:rsid w:val="007B3E18"/>
    <w:rsid w:val="007B4D7E"/>
    <w:rsid w:val="007B7D9C"/>
    <w:rsid w:val="007B7E75"/>
    <w:rsid w:val="007C0534"/>
    <w:rsid w:val="007C17B9"/>
    <w:rsid w:val="007C3ACA"/>
    <w:rsid w:val="007C7DF4"/>
    <w:rsid w:val="007D19E5"/>
    <w:rsid w:val="007D1F1B"/>
    <w:rsid w:val="007D6449"/>
    <w:rsid w:val="007E3006"/>
    <w:rsid w:val="007E4BF7"/>
    <w:rsid w:val="007E72FA"/>
    <w:rsid w:val="007F5076"/>
    <w:rsid w:val="007F7860"/>
    <w:rsid w:val="00800105"/>
    <w:rsid w:val="00800AA5"/>
    <w:rsid w:val="00800B44"/>
    <w:rsid w:val="0080280B"/>
    <w:rsid w:val="00810309"/>
    <w:rsid w:val="0081771A"/>
    <w:rsid w:val="00817AE3"/>
    <w:rsid w:val="00821C1E"/>
    <w:rsid w:val="0082249E"/>
    <w:rsid w:val="0082404E"/>
    <w:rsid w:val="00830E67"/>
    <w:rsid w:val="00831F63"/>
    <w:rsid w:val="00836131"/>
    <w:rsid w:val="00836163"/>
    <w:rsid w:val="00843271"/>
    <w:rsid w:val="00846F13"/>
    <w:rsid w:val="00854192"/>
    <w:rsid w:val="008612FC"/>
    <w:rsid w:val="0086278F"/>
    <w:rsid w:val="00863275"/>
    <w:rsid w:val="00864BCE"/>
    <w:rsid w:val="008667E0"/>
    <w:rsid w:val="00872D33"/>
    <w:rsid w:val="0087351C"/>
    <w:rsid w:val="00873A74"/>
    <w:rsid w:val="00881127"/>
    <w:rsid w:val="00883A2E"/>
    <w:rsid w:val="00885430"/>
    <w:rsid w:val="00887ADC"/>
    <w:rsid w:val="00892062"/>
    <w:rsid w:val="008A26C5"/>
    <w:rsid w:val="008A2C9E"/>
    <w:rsid w:val="008A3B0E"/>
    <w:rsid w:val="008B069D"/>
    <w:rsid w:val="008B1F71"/>
    <w:rsid w:val="008B3BC3"/>
    <w:rsid w:val="008B444E"/>
    <w:rsid w:val="008B5A76"/>
    <w:rsid w:val="008B6DA2"/>
    <w:rsid w:val="008C0587"/>
    <w:rsid w:val="008C4C71"/>
    <w:rsid w:val="008C6725"/>
    <w:rsid w:val="008D00A7"/>
    <w:rsid w:val="008D3B9F"/>
    <w:rsid w:val="008E106C"/>
    <w:rsid w:val="008E3875"/>
    <w:rsid w:val="008E38CC"/>
    <w:rsid w:val="008E4564"/>
    <w:rsid w:val="008E56FE"/>
    <w:rsid w:val="008E7FAB"/>
    <w:rsid w:val="008E7FE2"/>
    <w:rsid w:val="00900186"/>
    <w:rsid w:val="0090171E"/>
    <w:rsid w:val="00905923"/>
    <w:rsid w:val="00914055"/>
    <w:rsid w:val="00915C6B"/>
    <w:rsid w:val="00917B73"/>
    <w:rsid w:val="00927582"/>
    <w:rsid w:val="00927B52"/>
    <w:rsid w:val="0094003E"/>
    <w:rsid w:val="00945A6C"/>
    <w:rsid w:val="009468F4"/>
    <w:rsid w:val="00946C03"/>
    <w:rsid w:val="00950F1C"/>
    <w:rsid w:val="00951888"/>
    <w:rsid w:val="0095282A"/>
    <w:rsid w:val="00953688"/>
    <w:rsid w:val="00955675"/>
    <w:rsid w:val="00956A6B"/>
    <w:rsid w:val="00973FA5"/>
    <w:rsid w:val="00974FBD"/>
    <w:rsid w:val="00975C14"/>
    <w:rsid w:val="00976A78"/>
    <w:rsid w:val="00984867"/>
    <w:rsid w:val="00984D24"/>
    <w:rsid w:val="0099179F"/>
    <w:rsid w:val="00991BA9"/>
    <w:rsid w:val="0099242A"/>
    <w:rsid w:val="00995383"/>
    <w:rsid w:val="0099667B"/>
    <w:rsid w:val="00996CF3"/>
    <w:rsid w:val="009A07BE"/>
    <w:rsid w:val="009A2FA1"/>
    <w:rsid w:val="009A36C9"/>
    <w:rsid w:val="009A6B5E"/>
    <w:rsid w:val="009A7545"/>
    <w:rsid w:val="009B09CF"/>
    <w:rsid w:val="009B717D"/>
    <w:rsid w:val="009C0231"/>
    <w:rsid w:val="009C306F"/>
    <w:rsid w:val="009C381E"/>
    <w:rsid w:val="009C6BA4"/>
    <w:rsid w:val="009D273D"/>
    <w:rsid w:val="009D2D14"/>
    <w:rsid w:val="009D5C6B"/>
    <w:rsid w:val="009D6F74"/>
    <w:rsid w:val="009D79BB"/>
    <w:rsid w:val="009E42B5"/>
    <w:rsid w:val="009F55BB"/>
    <w:rsid w:val="00A02C8F"/>
    <w:rsid w:val="00A03472"/>
    <w:rsid w:val="00A04FA4"/>
    <w:rsid w:val="00A065DB"/>
    <w:rsid w:val="00A1112F"/>
    <w:rsid w:val="00A1480B"/>
    <w:rsid w:val="00A208B0"/>
    <w:rsid w:val="00A20B5B"/>
    <w:rsid w:val="00A22127"/>
    <w:rsid w:val="00A3146C"/>
    <w:rsid w:val="00A43E55"/>
    <w:rsid w:val="00A54A05"/>
    <w:rsid w:val="00A551F8"/>
    <w:rsid w:val="00A567B0"/>
    <w:rsid w:val="00A60F22"/>
    <w:rsid w:val="00A616C9"/>
    <w:rsid w:val="00A63796"/>
    <w:rsid w:val="00A63FAC"/>
    <w:rsid w:val="00A64378"/>
    <w:rsid w:val="00A74D67"/>
    <w:rsid w:val="00A812C8"/>
    <w:rsid w:val="00A82F26"/>
    <w:rsid w:val="00A83C92"/>
    <w:rsid w:val="00A874CB"/>
    <w:rsid w:val="00A87E27"/>
    <w:rsid w:val="00A92388"/>
    <w:rsid w:val="00A94689"/>
    <w:rsid w:val="00A95702"/>
    <w:rsid w:val="00A967CE"/>
    <w:rsid w:val="00A96D7B"/>
    <w:rsid w:val="00AA1D43"/>
    <w:rsid w:val="00AA3A57"/>
    <w:rsid w:val="00AA49F2"/>
    <w:rsid w:val="00AC24F4"/>
    <w:rsid w:val="00AC57EF"/>
    <w:rsid w:val="00AC660A"/>
    <w:rsid w:val="00AC7417"/>
    <w:rsid w:val="00AD5658"/>
    <w:rsid w:val="00AF11AB"/>
    <w:rsid w:val="00AF1858"/>
    <w:rsid w:val="00B025C9"/>
    <w:rsid w:val="00B045ED"/>
    <w:rsid w:val="00B063D5"/>
    <w:rsid w:val="00B07C81"/>
    <w:rsid w:val="00B10230"/>
    <w:rsid w:val="00B23132"/>
    <w:rsid w:val="00B24727"/>
    <w:rsid w:val="00B27AFB"/>
    <w:rsid w:val="00B27D3E"/>
    <w:rsid w:val="00B3096B"/>
    <w:rsid w:val="00B319E9"/>
    <w:rsid w:val="00B41321"/>
    <w:rsid w:val="00B47103"/>
    <w:rsid w:val="00B47C34"/>
    <w:rsid w:val="00B52849"/>
    <w:rsid w:val="00B5341B"/>
    <w:rsid w:val="00B60EBA"/>
    <w:rsid w:val="00B61251"/>
    <w:rsid w:val="00B613A6"/>
    <w:rsid w:val="00B62FFB"/>
    <w:rsid w:val="00B709E9"/>
    <w:rsid w:val="00B71DBC"/>
    <w:rsid w:val="00B7265D"/>
    <w:rsid w:val="00B76CD5"/>
    <w:rsid w:val="00B80A97"/>
    <w:rsid w:val="00B8454F"/>
    <w:rsid w:val="00B86350"/>
    <w:rsid w:val="00B865C2"/>
    <w:rsid w:val="00B95931"/>
    <w:rsid w:val="00BA000C"/>
    <w:rsid w:val="00BA2B27"/>
    <w:rsid w:val="00BA3242"/>
    <w:rsid w:val="00BA349A"/>
    <w:rsid w:val="00BA42D0"/>
    <w:rsid w:val="00BA4F4B"/>
    <w:rsid w:val="00BB4697"/>
    <w:rsid w:val="00BC5145"/>
    <w:rsid w:val="00BC5C6F"/>
    <w:rsid w:val="00BD22FA"/>
    <w:rsid w:val="00BD35CD"/>
    <w:rsid w:val="00BD38F4"/>
    <w:rsid w:val="00BD460A"/>
    <w:rsid w:val="00BD5AD7"/>
    <w:rsid w:val="00BE5C97"/>
    <w:rsid w:val="00BE6887"/>
    <w:rsid w:val="00BF1E6A"/>
    <w:rsid w:val="00BF3AA2"/>
    <w:rsid w:val="00C00F4D"/>
    <w:rsid w:val="00C012A7"/>
    <w:rsid w:val="00C051E7"/>
    <w:rsid w:val="00C1021E"/>
    <w:rsid w:val="00C13D85"/>
    <w:rsid w:val="00C243D3"/>
    <w:rsid w:val="00C24F97"/>
    <w:rsid w:val="00C25561"/>
    <w:rsid w:val="00C2750B"/>
    <w:rsid w:val="00C334C6"/>
    <w:rsid w:val="00C334FB"/>
    <w:rsid w:val="00C3351D"/>
    <w:rsid w:val="00C40F49"/>
    <w:rsid w:val="00C503B1"/>
    <w:rsid w:val="00C52C5C"/>
    <w:rsid w:val="00C5390C"/>
    <w:rsid w:val="00C53CEB"/>
    <w:rsid w:val="00C5524D"/>
    <w:rsid w:val="00C62A5A"/>
    <w:rsid w:val="00C67FAA"/>
    <w:rsid w:val="00C741A7"/>
    <w:rsid w:val="00C76A80"/>
    <w:rsid w:val="00C83D77"/>
    <w:rsid w:val="00C93FCD"/>
    <w:rsid w:val="00CA2C1E"/>
    <w:rsid w:val="00CA676F"/>
    <w:rsid w:val="00CB3E33"/>
    <w:rsid w:val="00CB6AAB"/>
    <w:rsid w:val="00CB7EA2"/>
    <w:rsid w:val="00CC5765"/>
    <w:rsid w:val="00CC5C8C"/>
    <w:rsid w:val="00CC6821"/>
    <w:rsid w:val="00CD2F41"/>
    <w:rsid w:val="00CD4ED0"/>
    <w:rsid w:val="00CD7FD3"/>
    <w:rsid w:val="00CE1455"/>
    <w:rsid w:val="00CE4C43"/>
    <w:rsid w:val="00CE4CFB"/>
    <w:rsid w:val="00CF1010"/>
    <w:rsid w:val="00CF7D30"/>
    <w:rsid w:val="00D0053C"/>
    <w:rsid w:val="00D016FC"/>
    <w:rsid w:val="00D031B1"/>
    <w:rsid w:val="00D13812"/>
    <w:rsid w:val="00D14160"/>
    <w:rsid w:val="00D16C15"/>
    <w:rsid w:val="00D1784A"/>
    <w:rsid w:val="00D226E5"/>
    <w:rsid w:val="00D24370"/>
    <w:rsid w:val="00D36746"/>
    <w:rsid w:val="00D41668"/>
    <w:rsid w:val="00D42D30"/>
    <w:rsid w:val="00D43782"/>
    <w:rsid w:val="00D4768D"/>
    <w:rsid w:val="00D558BE"/>
    <w:rsid w:val="00D56C47"/>
    <w:rsid w:val="00D56F12"/>
    <w:rsid w:val="00D60E76"/>
    <w:rsid w:val="00D611E5"/>
    <w:rsid w:val="00D624D5"/>
    <w:rsid w:val="00D636D6"/>
    <w:rsid w:val="00D65EB5"/>
    <w:rsid w:val="00D6767E"/>
    <w:rsid w:val="00D7257F"/>
    <w:rsid w:val="00D74888"/>
    <w:rsid w:val="00D77FCE"/>
    <w:rsid w:val="00D8460B"/>
    <w:rsid w:val="00D84A63"/>
    <w:rsid w:val="00D866C7"/>
    <w:rsid w:val="00D87B0E"/>
    <w:rsid w:val="00D91309"/>
    <w:rsid w:val="00D91DFC"/>
    <w:rsid w:val="00D92574"/>
    <w:rsid w:val="00D92644"/>
    <w:rsid w:val="00D9341A"/>
    <w:rsid w:val="00D93D55"/>
    <w:rsid w:val="00D9462B"/>
    <w:rsid w:val="00D94C7E"/>
    <w:rsid w:val="00D95BB2"/>
    <w:rsid w:val="00D976A8"/>
    <w:rsid w:val="00DA36EB"/>
    <w:rsid w:val="00DA4FB5"/>
    <w:rsid w:val="00DA54B2"/>
    <w:rsid w:val="00DA5EF6"/>
    <w:rsid w:val="00DA64D2"/>
    <w:rsid w:val="00DB0049"/>
    <w:rsid w:val="00DB1058"/>
    <w:rsid w:val="00DB3DED"/>
    <w:rsid w:val="00DC1923"/>
    <w:rsid w:val="00DD120F"/>
    <w:rsid w:val="00DD12FA"/>
    <w:rsid w:val="00DD615F"/>
    <w:rsid w:val="00DD7C5D"/>
    <w:rsid w:val="00DE1702"/>
    <w:rsid w:val="00DE50CB"/>
    <w:rsid w:val="00DE65AE"/>
    <w:rsid w:val="00DE685A"/>
    <w:rsid w:val="00DF0A97"/>
    <w:rsid w:val="00DF13C3"/>
    <w:rsid w:val="00DF5F98"/>
    <w:rsid w:val="00DF672A"/>
    <w:rsid w:val="00DF696A"/>
    <w:rsid w:val="00E00A21"/>
    <w:rsid w:val="00E00C69"/>
    <w:rsid w:val="00E0380E"/>
    <w:rsid w:val="00E040C9"/>
    <w:rsid w:val="00E11CEA"/>
    <w:rsid w:val="00E15795"/>
    <w:rsid w:val="00E15A93"/>
    <w:rsid w:val="00E21C27"/>
    <w:rsid w:val="00E23323"/>
    <w:rsid w:val="00E277D1"/>
    <w:rsid w:val="00E30D05"/>
    <w:rsid w:val="00E37D3A"/>
    <w:rsid w:val="00E40FA3"/>
    <w:rsid w:val="00E44E54"/>
    <w:rsid w:val="00E456BB"/>
    <w:rsid w:val="00E50D6C"/>
    <w:rsid w:val="00E51D29"/>
    <w:rsid w:val="00E52F69"/>
    <w:rsid w:val="00E54BB9"/>
    <w:rsid w:val="00E55E7B"/>
    <w:rsid w:val="00E562DB"/>
    <w:rsid w:val="00E56F2E"/>
    <w:rsid w:val="00E640CB"/>
    <w:rsid w:val="00E676B2"/>
    <w:rsid w:val="00E67B16"/>
    <w:rsid w:val="00E73E11"/>
    <w:rsid w:val="00E75064"/>
    <w:rsid w:val="00E763D8"/>
    <w:rsid w:val="00E804B1"/>
    <w:rsid w:val="00E9311C"/>
    <w:rsid w:val="00E95B5D"/>
    <w:rsid w:val="00EA2033"/>
    <w:rsid w:val="00EA260D"/>
    <w:rsid w:val="00EA2AF2"/>
    <w:rsid w:val="00EB0232"/>
    <w:rsid w:val="00EB041B"/>
    <w:rsid w:val="00EB5C20"/>
    <w:rsid w:val="00EC0B19"/>
    <w:rsid w:val="00EC3E04"/>
    <w:rsid w:val="00EC6010"/>
    <w:rsid w:val="00EC731B"/>
    <w:rsid w:val="00EC749D"/>
    <w:rsid w:val="00ED085C"/>
    <w:rsid w:val="00ED30EF"/>
    <w:rsid w:val="00ED5E6C"/>
    <w:rsid w:val="00ED7727"/>
    <w:rsid w:val="00EE1360"/>
    <w:rsid w:val="00EE1C08"/>
    <w:rsid w:val="00EE2FF9"/>
    <w:rsid w:val="00EE663A"/>
    <w:rsid w:val="00EF1968"/>
    <w:rsid w:val="00EF216E"/>
    <w:rsid w:val="00F02408"/>
    <w:rsid w:val="00F04C25"/>
    <w:rsid w:val="00F050E3"/>
    <w:rsid w:val="00F10D9D"/>
    <w:rsid w:val="00F1178F"/>
    <w:rsid w:val="00F156CC"/>
    <w:rsid w:val="00F17C48"/>
    <w:rsid w:val="00F2007D"/>
    <w:rsid w:val="00F23FC2"/>
    <w:rsid w:val="00F26656"/>
    <w:rsid w:val="00F26B71"/>
    <w:rsid w:val="00F372E0"/>
    <w:rsid w:val="00F37EA1"/>
    <w:rsid w:val="00F46997"/>
    <w:rsid w:val="00F476CC"/>
    <w:rsid w:val="00F5520C"/>
    <w:rsid w:val="00F57E12"/>
    <w:rsid w:val="00F604A4"/>
    <w:rsid w:val="00F60D2E"/>
    <w:rsid w:val="00F61BF8"/>
    <w:rsid w:val="00F62BD3"/>
    <w:rsid w:val="00F65726"/>
    <w:rsid w:val="00F71F2A"/>
    <w:rsid w:val="00F720A1"/>
    <w:rsid w:val="00F72869"/>
    <w:rsid w:val="00F74858"/>
    <w:rsid w:val="00F75CAA"/>
    <w:rsid w:val="00F80332"/>
    <w:rsid w:val="00F815AD"/>
    <w:rsid w:val="00F87117"/>
    <w:rsid w:val="00F94060"/>
    <w:rsid w:val="00F976F8"/>
    <w:rsid w:val="00FA10FE"/>
    <w:rsid w:val="00FA2249"/>
    <w:rsid w:val="00FA4679"/>
    <w:rsid w:val="00FB14F7"/>
    <w:rsid w:val="00FB38DC"/>
    <w:rsid w:val="00FB7211"/>
    <w:rsid w:val="00FC4F10"/>
    <w:rsid w:val="00FD05B4"/>
    <w:rsid w:val="00FD4A62"/>
    <w:rsid w:val="00FD4D01"/>
    <w:rsid w:val="00FD53A2"/>
    <w:rsid w:val="00FF0FE0"/>
    <w:rsid w:val="00FF2F29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03E6C"/>
  <w15:chartTrackingRefBased/>
  <w15:docId w15:val="{AC34D21B-578F-E446-B537-7F32DE86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AE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2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2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2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2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2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2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2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2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2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2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2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2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2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2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2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2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2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2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2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3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2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32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21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32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21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32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2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2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21E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1496D"/>
    <w:rPr>
      <w:color w:val="666666"/>
    </w:rPr>
  </w:style>
  <w:style w:type="table" w:styleId="TableGrid">
    <w:name w:val="Table Grid"/>
    <w:basedOn w:val="TableNormal"/>
    <w:uiPriority w:val="39"/>
    <w:rsid w:val="00671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7AE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817A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7AE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17AE3"/>
  </w:style>
  <w:style w:type="paragraph" w:styleId="NoSpacing">
    <w:name w:val="No Spacing"/>
    <w:uiPriority w:val="1"/>
    <w:qFormat/>
    <w:rsid w:val="006D308B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0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08B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42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D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D3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D3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5419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552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6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05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84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96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63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53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74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27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15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10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54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67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46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37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51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51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76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59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377/hlthaff.2025.00318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8</TotalTime>
  <Pages>15</Pages>
  <Words>2446</Words>
  <Characters>1394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yu Qi</dc:creator>
  <cp:keywords/>
  <dc:description/>
  <cp:lastModifiedBy>Qi, Mingyu [BSD]</cp:lastModifiedBy>
  <cp:revision>611</cp:revision>
  <dcterms:created xsi:type="dcterms:W3CDTF">2024-06-04T17:31:00Z</dcterms:created>
  <dcterms:modified xsi:type="dcterms:W3CDTF">2026-02-22T00:14:00Z</dcterms:modified>
</cp:coreProperties>
</file>